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E9652A" w:rsidRDefault="00654E8F" w:rsidP="0001436A">
      <w:pPr>
        <w:pStyle w:val="SupplementaryMaterial"/>
        <w:rPr>
          <w:b w:val="0"/>
        </w:rPr>
      </w:pPr>
      <w:r w:rsidRPr="00E9652A">
        <w:t>Supplementary Material</w:t>
      </w:r>
    </w:p>
    <w:p w14:paraId="06C574C9" w14:textId="5DBA5B3D" w:rsidR="007436B0" w:rsidRPr="00E9652A" w:rsidRDefault="007436B0" w:rsidP="006178F0">
      <w:pPr>
        <w:rPr>
          <w:rFonts w:cs="Times New Roman"/>
          <w:color w:val="000000" w:themeColor="text1"/>
          <w:sz w:val="22"/>
          <w:szCs w:val="18"/>
        </w:rPr>
      </w:pPr>
      <w:r w:rsidRPr="00E9652A">
        <w:rPr>
          <w:rFonts w:cs="Times New Roman"/>
          <w:b/>
          <w:bCs/>
          <w:color w:val="000000" w:themeColor="text1"/>
          <w:szCs w:val="18"/>
        </w:rPr>
        <w:t xml:space="preserve">Supplementary </w:t>
      </w:r>
      <w:r w:rsidR="00FF1949" w:rsidRPr="00E9652A">
        <w:rPr>
          <w:rFonts w:cs="Times New Roman"/>
          <w:b/>
          <w:bCs/>
          <w:color w:val="000000" w:themeColor="text1"/>
          <w:szCs w:val="18"/>
        </w:rPr>
        <w:t>table</w:t>
      </w:r>
      <w:r w:rsidRPr="00E9652A">
        <w:rPr>
          <w:rFonts w:cs="Times New Roman"/>
          <w:b/>
          <w:bCs/>
          <w:color w:val="000000" w:themeColor="text1"/>
          <w:szCs w:val="18"/>
        </w:rPr>
        <w:t xml:space="preserve"> 1. </w:t>
      </w:r>
      <w:r w:rsidRPr="00E9652A">
        <w:rPr>
          <w:rFonts w:cs="Times New Roman"/>
          <w:color w:val="000000" w:themeColor="text1"/>
          <w:szCs w:val="18"/>
        </w:rPr>
        <w:t xml:space="preserve">Effects of Notochordal Cell-Conditioned Medium (NCCM) determined </w:t>
      </w:r>
      <w:r w:rsidRPr="00E9652A">
        <w:rPr>
          <w:rFonts w:cs="Times New Roman"/>
          <w:i/>
          <w:color w:val="000000" w:themeColor="text1"/>
          <w:szCs w:val="18"/>
        </w:rPr>
        <w:t>in vitro</w:t>
      </w:r>
      <w:r w:rsidRPr="00E9652A">
        <w:rPr>
          <w:rFonts w:cs="Times New Roman"/>
          <w:color w:val="000000" w:themeColor="text1"/>
          <w:szCs w:val="18"/>
        </w:rPr>
        <w:t xml:space="preserve"> and </w:t>
      </w:r>
      <w:r w:rsidRPr="00E9652A">
        <w:rPr>
          <w:rFonts w:cs="Times New Roman"/>
          <w:i/>
          <w:iCs/>
          <w:color w:val="000000" w:themeColor="text1"/>
          <w:szCs w:val="18"/>
        </w:rPr>
        <w:t>in vivo</w:t>
      </w:r>
      <w:r w:rsidRPr="00E9652A">
        <w:rPr>
          <w:rFonts w:cs="Times New Roman"/>
          <w:color w:val="000000" w:themeColor="text1"/>
          <w:szCs w:val="18"/>
        </w:rPr>
        <w:t xml:space="preserve"> (1999-2021)</w:t>
      </w:r>
    </w:p>
    <w:tbl>
      <w:tblPr>
        <w:tblStyle w:val="MediumList2"/>
        <w:tblW w:w="14145" w:type="dxa"/>
        <w:tblInd w:w="0" w:type="dxa"/>
        <w:tblLayout w:type="fixed"/>
        <w:tblLook w:val="04A0" w:firstRow="1" w:lastRow="0" w:firstColumn="1" w:lastColumn="0" w:noHBand="0" w:noVBand="1"/>
      </w:tblPr>
      <w:tblGrid>
        <w:gridCol w:w="1384"/>
        <w:gridCol w:w="1594"/>
        <w:gridCol w:w="1808"/>
        <w:gridCol w:w="2836"/>
        <w:gridCol w:w="2978"/>
        <w:gridCol w:w="3545"/>
      </w:tblGrid>
      <w:tr w:rsidR="007436B0" w:rsidRPr="00E9652A" w14:paraId="706F4B74" w14:textId="77777777" w:rsidTr="007436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84" w:type="dxa"/>
            <w:hideMark/>
          </w:tcPr>
          <w:p w14:paraId="601DF778" w14:textId="77777777" w:rsidR="007436B0" w:rsidRPr="00E9652A" w:rsidRDefault="007436B0" w:rsidP="009B66FD">
            <w:pPr>
              <w:spacing w:before="0" w:after="0"/>
              <w:contextualSpacing/>
              <w:rPr>
                <w:rFonts w:cs="Times New Roman"/>
                <w:b/>
                <w:sz w:val="18"/>
                <w:szCs w:val="18"/>
              </w:rPr>
            </w:pPr>
            <w:proofErr w:type="spellStart"/>
            <w:r w:rsidRPr="00E9652A">
              <w:rPr>
                <w:rFonts w:cs="Times New Roman"/>
                <w:b/>
                <w:sz w:val="18"/>
                <w:szCs w:val="18"/>
              </w:rPr>
              <w:t>Study</w:t>
            </w:r>
            <w:proofErr w:type="spellEnd"/>
          </w:p>
        </w:tc>
        <w:tc>
          <w:tcPr>
            <w:tcW w:w="1594" w:type="dxa"/>
            <w:hideMark/>
          </w:tcPr>
          <w:p w14:paraId="78AB9620"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rPr>
            </w:pPr>
            <w:r w:rsidRPr="00E9652A">
              <w:rPr>
                <w:rFonts w:cs="Times New Roman"/>
                <w:b/>
                <w:sz w:val="18"/>
                <w:szCs w:val="18"/>
              </w:rPr>
              <w:t>NCCM source (animal)</w:t>
            </w:r>
          </w:p>
        </w:tc>
        <w:tc>
          <w:tcPr>
            <w:tcW w:w="1808" w:type="dxa"/>
            <w:hideMark/>
          </w:tcPr>
          <w:p w14:paraId="69AB3A2A"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E9652A">
              <w:rPr>
                <w:rFonts w:cs="Times New Roman"/>
                <w:b/>
                <w:sz w:val="18"/>
                <w:szCs w:val="18"/>
                <w:lang w:val="en-US"/>
              </w:rPr>
              <w:t>NCCM generation</w:t>
            </w:r>
          </w:p>
          <w:p w14:paraId="68E356DD"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E9652A">
              <w:rPr>
                <w:rFonts w:cs="Times New Roman"/>
                <w:b/>
                <w:sz w:val="18"/>
                <w:szCs w:val="18"/>
                <w:lang w:val="en-US"/>
              </w:rPr>
              <w:t>(medium, time)</w:t>
            </w:r>
          </w:p>
        </w:tc>
        <w:tc>
          <w:tcPr>
            <w:tcW w:w="2835" w:type="dxa"/>
            <w:hideMark/>
          </w:tcPr>
          <w:p w14:paraId="748854EB"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E9652A">
              <w:rPr>
                <w:rFonts w:cs="Times New Roman"/>
                <w:b/>
                <w:sz w:val="18"/>
                <w:szCs w:val="18"/>
                <w:lang w:val="en-US"/>
              </w:rPr>
              <w:t>NCCM generation</w:t>
            </w:r>
          </w:p>
          <w:p w14:paraId="2D2EA625"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E9652A">
              <w:rPr>
                <w:rFonts w:cs="Times New Roman"/>
                <w:b/>
                <w:sz w:val="18"/>
                <w:szCs w:val="18"/>
                <w:lang w:val="en-US"/>
              </w:rPr>
              <w:t>(tissue/cells, culture system)</w:t>
            </w:r>
          </w:p>
        </w:tc>
        <w:tc>
          <w:tcPr>
            <w:tcW w:w="2977" w:type="dxa"/>
            <w:hideMark/>
          </w:tcPr>
          <w:p w14:paraId="71A8AD22"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GB"/>
              </w:rPr>
            </w:pPr>
            <w:r w:rsidRPr="00E9652A">
              <w:rPr>
                <w:rFonts w:cs="Times New Roman"/>
                <w:b/>
                <w:sz w:val="18"/>
                <w:szCs w:val="18"/>
                <w:lang w:val="en-GB"/>
              </w:rPr>
              <w:t xml:space="preserve">Cells/tissues where the effect </w:t>
            </w:r>
          </w:p>
          <w:p w14:paraId="6F06ED6E"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GB"/>
              </w:rPr>
            </w:pPr>
            <w:r w:rsidRPr="00E9652A">
              <w:rPr>
                <w:rFonts w:cs="Times New Roman"/>
                <w:b/>
                <w:sz w:val="18"/>
                <w:szCs w:val="18"/>
                <w:lang w:val="en-GB"/>
              </w:rPr>
              <w:t>of NCCM is determined on</w:t>
            </w:r>
          </w:p>
        </w:tc>
        <w:tc>
          <w:tcPr>
            <w:tcW w:w="3544" w:type="dxa"/>
            <w:hideMark/>
          </w:tcPr>
          <w:p w14:paraId="77CF8D5E" w14:textId="77777777" w:rsidR="007436B0" w:rsidRPr="00E9652A" w:rsidRDefault="007436B0" w:rsidP="009B66FD">
            <w:pPr>
              <w:spacing w:before="0" w:after="0"/>
              <w:contextualSpacing/>
              <w:cnfStyle w:val="100000000000" w:firstRow="1" w:lastRow="0" w:firstColumn="0" w:lastColumn="0" w:oddVBand="0" w:evenVBand="0" w:oddHBand="0" w:evenHBand="0" w:firstRowFirstColumn="0" w:firstRowLastColumn="0" w:lastRowFirstColumn="0" w:lastRowLastColumn="0"/>
              <w:rPr>
                <w:rFonts w:cs="Times New Roman"/>
                <w:b/>
                <w:sz w:val="18"/>
                <w:szCs w:val="18"/>
                <w:lang w:val="en-US"/>
              </w:rPr>
            </w:pPr>
            <w:r w:rsidRPr="00E9652A">
              <w:rPr>
                <w:rFonts w:cs="Times New Roman"/>
                <w:b/>
                <w:sz w:val="18"/>
                <w:szCs w:val="18"/>
                <w:lang w:val="en-US"/>
              </w:rPr>
              <w:t>Effect of NCCM</w:t>
            </w:r>
          </w:p>
        </w:tc>
      </w:tr>
      <w:tr w:rsidR="009B66FD" w:rsidRPr="00E9652A" w14:paraId="621E6980"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C71598C" w14:textId="77777777" w:rsidR="009B66FD" w:rsidRPr="00E9652A" w:rsidRDefault="009B66FD" w:rsidP="009B66FD">
            <w:pPr>
              <w:spacing w:before="0" w:after="0"/>
              <w:contextualSpacing/>
              <w:rPr>
                <w:rFonts w:cs="Times New Roman"/>
                <w:b/>
                <w:sz w:val="18"/>
                <w:szCs w:val="18"/>
              </w:rPr>
            </w:pPr>
          </w:p>
        </w:tc>
        <w:tc>
          <w:tcPr>
            <w:tcW w:w="1594" w:type="dxa"/>
          </w:tcPr>
          <w:p w14:paraId="03852AAD" w14:textId="77777777" w:rsidR="009B66FD" w:rsidRPr="00E9652A" w:rsidRDefault="009B66FD"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1808" w:type="dxa"/>
          </w:tcPr>
          <w:p w14:paraId="26C2E805" w14:textId="77777777" w:rsidR="009B66FD" w:rsidRPr="00E9652A" w:rsidRDefault="009B66FD"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2835" w:type="dxa"/>
          </w:tcPr>
          <w:p w14:paraId="1E4BD1FF" w14:textId="77777777" w:rsidR="009B66FD" w:rsidRPr="00E9652A" w:rsidRDefault="009B66FD"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2977" w:type="dxa"/>
          </w:tcPr>
          <w:p w14:paraId="5DC3F6BB" w14:textId="77777777" w:rsidR="009B66FD" w:rsidRPr="00E9652A" w:rsidRDefault="009B66FD"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b/>
                <w:sz w:val="18"/>
                <w:szCs w:val="18"/>
                <w:lang w:val="en-GB"/>
              </w:rPr>
            </w:pPr>
          </w:p>
        </w:tc>
        <w:tc>
          <w:tcPr>
            <w:tcW w:w="3544" w:type="dxa"/>
          </w:tcPr>
          <w:p w14:paraId="41DD4EA2" w14:textId="77777777" w:rsidR="009B66FD" w:rsidRPr="00E9652A" w:rsidRDefault="009B66FD"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r>
      <w:tr w:rsidR="007436B0" w:rsidRPr="00E9652A" w14:paraId="240C97F3"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78AE882A"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Aguiar, </w:t>
            </w:r>
          </w:p>
          <w:p w14:paraId="5AAAAA2B" w14:textId="5EB7B6D6"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1999</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06/excr.1998.4287","ISSN":"0014-4827; 0014-4827","abstract":"The disappearance of notochordal cells is correlated with early degenerative changes in the intervertebral disc. With increased disc degeneration there is a marked decrease in proteoglycan synthesis, resulting in loss of mechanical function. One possible mechanism for the decrease in proteoglycan synthesis is the loss of notochordal cells from the tissue. In this study, nucleus pulposus cells cocultured with notochordal cells exhibit an increase in proteoglycan synthesis. Interestingly, purified notochordal cells synthesize little proteoglycan as observed by [35S]sulfate incorporation into proteoglycans. The observed increase in proteoglycan synthesis does not appear to be dependent on cell-cell contact; rather it is the result of soluble factor(s) produced by notochordal cells. Finally, no difference in chondroitin sulfate chain size in notochordal-stimulated nucleus pulposus cells was observed which is consistent with an up-regulation in aggrecan core protein synthesis. These results are consistent with canine breeds where notochordal cells persist into adult age and disc degeneration is not observed. This suggests notochordal cells play a vital role in maintaining disc integrity.","author":[{"dropping-particle":"","family":"Aguiar","given":"D J","non-dropping-particle":"","parse-names":false,"suffix":""},{"dropping-particle":"","family":"Johnson","given":"S L","non-dropping-particle":"","parse-names":false,"suffix":""},{"dropping-particle":"","family":"Oegema","given":"T R","non-dropping-particle":"","parse-names":false,"suffix":""}],"container-title":"Experimental cell research","id":"ITEM-1","issue":"1","issued":{"date-parts":[["1999","1","10"]]},"note":"LR: 20111117; CI: Copyright 1999; GR: AR08485/AR/NIAMS NIH HHS/United States; GR: AR32145/AR/NIAMS NIH HHS/United States; JID: 0373226; 0 (Aggrecans); 0 (Culture Media, Conditioned); 0 (Extracellular Matrix Proteins); 0 (Lectins, C-Type); 0 (Proteoglycans); 9007-28-7 (Chondroitin Sulfates); ppublish","page":"129-137","publisher":"Academic Press","publisher-place":"Department of Orthopaedic Surgery, University of Minnesota, Minneapolis, Minnesota, 55455, USA.","title":"Notochordal cells interact with nucleus pulposus cells: regulation of proteoglycan synthesis","type":"article-journal","volume":"246"},"uris":["http://www.mendeley.com/documents/?uuid=c24d04a1-1c3b-4c5d-99ab-5e5a5e838097"]}],"mendeley":{"formattedCitation":"(1)","plainTextFormattedCitation":"(1)","previouslyFormattedCitation":"(1)"},"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w:t>
            </w:r>
            <w:r w:rsidRPr="00E9652A">
              <w:rPr>
                <w:rFonts w:cs="Times New Roman"/>
                <w:b/>
                <w:sz w:val="18"/>
                <w:szCs w:val="18"/>
              </w:rPr>
              <w:fldChar w:fldCharType="end"/>
            </w:r>
          </w:p>
        </w:tc>
        <w:tc>
          <w:tcPr>
            <w:tcW w:w="1594" w:type="dxa"/>
            <w:shd w:val="clear" w:color="auto" w:fill="F2F2F2" w:themeFill="background1" w:themeFillShade="F2"/>
            <w:hideMark/>
          </w:tcPr>
          <w:p w14:paraId="604F17A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 age=?); </w:t>
            </w:r>
            <w:proofErr w:type="spellStart"/>
            <w:r w:rsidRPr="00E9652A">
              <w:rPr>
                <w:rFonts w:cs="Times New Roman"/>
                <w:sz w:val="18"/>
                <w:szCs w:val="18"/>
                <w:lang w:val="en-US"/>
              </w:rPr>
              <w:t>cNCCM</w:t>
            </w:r>
            <w:proofErr w:type="spellEnd"/>
          </w:p>
        </w:tc>
        <w:tc>
          <w:tcPr>
            <w:tcW w:w="1808" w:type="dxa"/>
            <w:shd w:val="clear" w:color="auto" w:fill="F2F2F2" w:themeFill="background1" w:themeFillShade="F2"/>
            <w:hideMark/>
          </w:tcPr>
          <w:p w14:paraId="554B27F3"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de-DE"/>
              </w:rPr>
            </w:pPr>
            <w:r w:rsidRPr="00E9652A">
              <w:rPr>
                <w:rFonts w:cs="Times New Roman"/>
                <w:sz w:val="18"/>
                <w:szCs w:val="18"/>
                <w:lang w:val="en-US"/>
              </w:rPr>
              <w:t xml:space="preserve">* </w:t>
            </w:r>
            <w:r w:rsidRPr="00E9652A">
              <w:rPr>
                <w:rFonts w:cs="Times New Roman"/>
                <w:sz w:val="18"/>
                <w:szCs w:val="18"/>
                <w:lang w:val="de-DE"/>
              </w:rPr>
              <w:t xml:space="preserve">Hybridoma medium </w:t>
            </w:r>
          </w:p>
          <w:p w14:paraId="3F487DA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24 hours </w:t>
            </w:r>
          </w:p>
          <w:p w14:paraId="5B094A7B"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NX</w:t>
            </w:r>
          </w:p>
        </w:tc>
        <w:tc>
          <w:tcPr>
            <w:tcW w:w="2835" w:type="dxa"/>
            <w:shd w:val="clear" w:color="auto" w:fill="F2F2F2" w:themeFill="background1" w:themeFillShade="F2"/>
            <w:hideMark/>
          </w:tcPr>
          <w:p w14:paraId="0E7B3038"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Alginate beads (10,000 cells/bead). Rest unknown</w:t>
            </w:r>
          </w:p>
        </w:tc>
        <w:tc>
          <w:tcPr>
            <w:tcW w:w="2977" w:type="dxa"/>
            <w:shd w:val="clear" w:color="auto" w:fill="F2F2F2" w:themeFill="background1" w:themeFillShade="F2"/>
            <w:hideMark/>
          </w:tcPr>
          <w:p w14:paraId="26F59E8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Bovine adult NPCs (</w:t>
            </w:r>
            <w:r w:rsidRPr="00E9652A">
              <w:rPr>
                <w:rFonts w:cs="Times New Roman"/>
                <w:i/>
                <w:sz w:val="18"/>
                <w:szCs w:val="18"/>
                <w:lang w:val="en-US"/>
              </w:rPr>
              <w:t>n</w:t>
            </w:r>
            <w:r w:rsidRPr="00E9652A">
              <w:rPr>
                <w:rFonts w:cs="Times New Roman"/>
                <w:sz w:val="18"/>
                <w:szCs w:val="18"/>
                <w:lang w:val="en-US"/>
              </w:rPr>
              <w:t>=?, age=?)</w:t>
            </w:r>
          </w:p>
          <w:p w14:paraId="37CF4DC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Bovine fetal NPCs (</w:t>
            </w:r>
            <w:r w:rsidRPr="00E9652A">
              <w:rPr>
                <w:rFonts w:cs="Times New Roman"/>
                <w:i/>
                <w:sz w:val="18"/>
                <w:szCs w:val="18"/>
                <w:lang w:val="en-US"/>
              </w:rPr>
              <w:t>n</w:t>
            </w:r>
            <w:r w:rsidRPr="00E9652A">
              <w:rPr>
                <w:rFonts w:cs="Times New Roman"/>
                <w:sz w:val="18"/>
                <w:szCs w:val="18"/>
                <w:lang w:val="en-US"/>
              </w:rPr>
              <w:t xml:space="preserve">=?, age=?) </w:t>
            </w:r>
          </w:p>
          <w:p w14:paraId="26E78FA1"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b/>
                <w:sz w:val="18"/>
                <w:szCs w:val="18"/>
                <w:lang w:val="en-US"/>
              </w:rPr>
            </w:pPr>
            <w:r w:rsidRPr="00E9652A">
              <w:rPr>
                <w:rFonts w:cs="Times New Roman"/>
                <w:sz w:val="18"/>
                <w:szCs w:val="18"/>
                <w:lang w:val="en-US"/>
              </w:rPr>
              <w:t xml:space="preserve">* Both: alginate beads (10,000 cells/bead). </w:t>
            </w:r>
          </w:p>
        </w:tc>
        <w:tc>
          <w:tcPr>
            <w:tcW w:w="3544" w:type="dxa"/>
            <w:tcBorders>
              <w:right w:val="single" w:sz="8" w:space="0" w:color="000000" w:themeColor="text1"/>
            </w:tcBorders>
            <w:shd w:val="clear" w:color="auto" w:fill="F2F2F2" w:themeFill="background1" w:themeFillShade="F2"/>
            <w:hideMark/>
          </w:tcPr>
          <w:p w14:paraId="1C7DE024"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18 hours: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induced GAG synthesis</w:t>
            </w:r>
          </w:p>
        </w:tc>
      </w:tr>
      <w:tr w:rsidR="007436B0" w:rsidRPr="00E9652A" w14:paraId="3B8A34A7"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122E1B13"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Boyd, </w:t>
            </w:r>
          </w:p>
          <w:p w14:paraId="0DD15A8F" w14:textId="2214729C"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04</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00007632-200410150-00005 [pii]","ISSN":"1528-1159; 0362-2436","abstract":"STUDY DESIGN: Matrix protein gene expression was determined for cells of the anulus fibrosus (AF) and nucleus pulposus (NP) regions of the intervertebral disc when cultured in AF or NP cell-conditioned medium. OBJECTIVES: To investigate changes in mRNA levels for type I collagen, type II collagen and aggrecan in cells of the AF and NP in response to cell-conditioned medium. SUMMARY OF BACKGROUND DATA: Cells of the intervertebral disc have been shown to respond to exogenous soluble mediators such as the growth factors TGF-beta and IGF-1. Little is known of their biologic response to endogenous factors that may be secreted locally or by cells of neighboring regions. METHODS: Porcine cells were cultured for 48 hours in alginate gel in the presence or absence of conditioned medium. Gene expression for aggrecan and collagens was quantified using real-time reverse transcriptase-polymerase chain reaction. RESULTS.: AF cell gene expression was generally stimulated by the conditioned medium of either AF or NP cells. In contrast, the notochordal cell-containing NP cells showed little change in gene expression with either source of conditioned medium. CONCLUSIONS: Cells of the NP and AF secrete soluble factors in culture at similarly effective doses to stimulate matrix protein gene expression in AF cells of the intervertebral disc. Unlike AF cells, however, NP cell gene expression was not stimulated by any conditioned medium, suggesting that differences exist in the responsiveness of cells of notochordal (NP) and fibrocartilaginous (AF) phenotypes. Understanding these differences between cells of the intervertebral disc may reveal unique stimulatory factors important to repair and regeneration of the degenerated intervertebral disc.","author":[{"dropping-particle":"","family":"Boyd","given":"L M","non-dropping-particle":"","parse-names":false,"suffix":""},{"dropping-particle":"","family":"Chen","given":"J","non-dropping-particle":"","parse-names":false,"suffix":""},{"dropping-particle":"","family":"Kraus","given":"V B","non-dropping-particle":"","parse-names":false,"suffix":""},{"dropping-particle":"","family":"Setton","given":"L A","non-dropping-particle":"","parse-names":false,"suffix":""}],"container-title":"Spine","id":"ITEM-1","issue":"20","issued":{"date-parts":[["2004"]]},"note":"LR: 20190727; GR: 1R01AR47442/AR/NIAMS NIH HHS/United States; GR: 529-AG15108/AG/NIA NIH HHS/United States; GR: 5T32GM08555/GM/NIGMS NIH HHS/United States; JID: 7610646; 0 (Aggrecans); 0 (Collagen Type I); 0 (Collagen Type II); 0 (Culture Media, Conditioned); 0 (Cytokines); 0 (Extracellular Matrix Proteins); 0 (Growth Substances); 0 (Lectins, C-Type); 0 (Proteoglycans); 0 (RNA, Messenger); 2004/10/14 09:00 [pubmed]; 2005/08/27 09:00 [medline]; 2004/10/14 09:00 [entrez]; ppublish","page":"2217-2222","publisher-place":"Department of Biomedical Engineering, Duke University, Durham, North Carolina 27708, USA.","title":"Conditioned medium differentially regulates matrix protein gene expression in cells of the intervertebral disc","type":"article-journal","volume":"29"},"uris":["http://www.mendeley.com/documents/?uuid=fa5c4a6f-9697-4dca-a042-48f5bd1d86ba"]}],"mendeley":{"formattedCitation":"(2)","plainTextFormattedCitation":"(2)","previouslyFormattedCitation":"(2)"},"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2)</w:t>
            </w:r>
            <w:r w:rsidRPr="00E9652A">
              <w:rPr>
                <w:rFonts w:cs="Times New Roman"/>
                <w:b/>
                <w:sz w:val="18"/>
                <w:szCs w:val="18"/>
              </w:rPr>
              <w:fldChar w:fldCharType="end"/>
            </w:r>
          </w:p>
        </w:tc>
        <w:tc>
          <w:tcPr>
            <w:tcW w:w="1594" w:type="dxa"/>
            <w:hideMark/>
          </w:tcPr>
          <w:p w14:paraId="338BCB55"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 4-5 months); </w:t>
            </w:r>
            <w:proofErr w:type="spellStart"/>
            <w:r w:rsidRPr="00E9652A">
              <w:rPr>
                <w:rFonts w:cs="Times New Roman"/>
                <w:sz w:val="18"/>
                <w:szCs w:val="18"/>
                <w:lang w:val="en-US"/>
              </w:rPr>
              <w:t>pNCCM</w:t>
            </w:r>
            <w:proofErr w:type="spellEnd"/>
          </w:p>
        </w:tc>
        <w:tc>
          <w:tcPr>
            <w:tcW w:w="1808" w:type="dxa"/>
            <w:hideMark/>
          </w:tcPr>
          <w:p w14:paraId="15045C3D"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OPTIMEM</w:t>
            </w:r>
          </w:p>
          <w:p w14:paraId="63535A43"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3 days</w:t>
            </w:r>
          </w:p>
          <w:p w14:paraId="0FBAAED5"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NX</w:t>
            </w:r>
          </w:p>
        </w:tc>
        <w:tc>
          <w:tcPr>
            <w:tcW w:w="2835" w:type="dxa"/>
            <w:hideMark/>
          </w:tcPr>
          <w:p w14:paraId="07D1E9D7"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Alginate beads (2*10</w:t>
            </w:r>
            <w:r w:rsidRPr="00E9652A">
              <w:rPr>
                <w:rFonts w:cs="Times New Roman"/>
                <w:sz w:val="18"/>
                <w:szCs w:val="18"/>
                <w:vertAlign w:val="superscript"/>
                <w:lang w:val="en-US"/>
              </w:rPr>
              <w:t>6</w:t>
            </w:r>
            <w:r w:rsidRPr="00E9652A">
              <w:rPr>
                <w:rFonts w:cs="Times New Roman"/>
                <w:sz w:val="18"/>
                <w:szCs w:val="18"/>
                <w:lang w:val="en-US"/>
              </w:rPr>
              <w:t xml:space="preserve"> NCs/mL alginate), 30 beads in 2 mL medium /well (equals 1* 10</w:t>
            </w:r>
            <w:r w:rsidRPr="00E9652A">
              <w:rPr>
                <w:rFonts w:cs="Times New Roman"/>
                <w:sz w:val="18"/>
                <w:szCs w:val="18"/>
                <w:vertAlign w:val="superscript"/>
                <w:lang w:val="en-US"/>
              </w:rPr>
              <w:t>6</w:t>
            </w:r>
            <w:r w:rsidRPr="00E9652A">
              <w:rPr>
                <w:rFonts w:cs="Times New Roman"/>
                <w:sz w:val="18"/>
                <w:szCs w:val="18"/>
                <w:lang w:val="en-US"/>
              </w:rPr>
              <w:t xml:space="preserve"> cells/well)</w:t>
            </w:r>
          </w:p>
        </w:tc>
        <w:tc>
          <w:tcPr>
            <w:tcW w:w="2977" w:type="dxa"/>
            <w:hideMark/>
          </w:tcPr>
          <w:p w14:paraId="1B048306"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NCs and AF cells (</w:t>
            </w:r>
            <w:r w:rsidRPr="00E9652A">
              <w:rPr>
                <w:rFonts w:cs="Times New Roman"/>
                <w:i/>
                <w:sz w:val="18"/>
                <w:szCs w:val="18"/>
                <w:lang w:val="en-US"/>
              </w:rPr>
              <w:t>n</w:t>
            </w:r>
            <w:r w:rsidRPr="00E9652A">
              <w:rPr>
                <w:rFonts w:cs="Times New Roman"/>
                <w:sz w:val="18"/>
                <w:szCs w:val="18"/>
                <w:lang w:val="en-US"/>
              </w:rPr>
              <w:t>=?, age 4-5 months) in alginate beads (2*10</w:t>
            </w:r>
            <w:r w:rsidRPr="00E9652A">
              <w:rPr>
                <w:rFonts w:cs="Times New Roman"/>
                <w:sz w:val="18"/>
                <w:szCs w:val="18"/>
                <w:vertAlign w:val="superscript"/>
                <w:lang w:val="en-US"/>
              </w:rPr>
              <w:t>6</w:t>
            </w:r>
            <w:r w:rsidRPr="00E9652A">
              <w:rPr>
                <w:rFonts w:cs="Times New Roman"/>
                <w:sz w:val="18"/>
                <w:szCs w:val="18"/>
                <w:lang w:val="en-US"/>
              </w:rPr>
              <w:t xml:space="preserve"> cells/mL alginate), 30 beads/well</w:t>
            </w:r>
          </w:p>
        </w:tc>
        <w:tc>
          <w:tcPr>
            <w:tcW w:w="3544" w:type="dxa"/>
            <w:tcBorders>
              <w:right w:val="single" w:sz="8" w:space="0" w:color="000000" w:themeColor="text1"/>
            </w:tcBorders>
            <w:hideMark/>
          </w:tcPr>
          <w:p w14:paraId="17232D36"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48 hours: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decreased </w:t>
            </w:r>
            <w:r w:rsidRPr="00E9652A">
              <w:rPr>
                <w:rFonts w:cs="Times New Roman"/>
                <w:i/>
                <w:sz w:val="18"/>
                <w:szCs w:val="18"/>
                <w:lang w:val="en-US"/>
              </w:rPr>
              <w:t>COL1</w:t>
            </w:r>
            <w:r w:rsidRPr="00E9652A">
              <w:rPr>
                <w:rFonts w:cs="Times New Roman"/>
                <w:sz w:val="18"/>
                <w:szCs w:val="18"/>
                <w:lang w:val="en-US"/>
              </w:rPr>
              <w:t xml:space="preserve">, </w:t>
            </w:r>
            <w:r w:rsidRPr="00E9652A">
              <w:rPr>
                <w:rFonts w:cs="Times New Roman"/>
                <w:i/>
                <w:sz w:val="18"/>
                <w:szCs w:val="18"/>
                <w:lang w:val="en-US"/>
              </w:rPr>
              <w:t>COL2</w:t>
            </w:r>
            <w:r w:rsidRPr="00E9652A">
              <w:rPr>
                <w:rFonts w:cs="Times New Roman"/>
                <w:sz w:val="18"/>
                <w:szCs w:val="18"/>
                <w:lang w:val="en-US"/>
              </w:rPr>
              <w:t xml:space="preserve"> and </w:t>
            </w:r>
            <w:r w:rsidRPr="00E9652A">
              <w:rPr>
                <w:rFonts w:cs="Times New Roman"/>
                <w:i/>
                <w:sz w:val="18"/>
                <w:szCs w:val="18"/>
                <w:lang w:val="en-US"/>
              </w:rPr>
              <w:t>ACAN</w:t>
            </w:r>
            <w:r w:rsidRPr="00E9652A">
              <w:rPr>
                <w:rFonts w:cs="Times New Roman"/>
                <w:sz w:val="18"/>
                <w:szCs w:val="18"/>
                <w:lang w:val="en-US"/>
              </w:rPr>
              <w:t xml:space="preserve"> expression in NP cells. NCCM increased </w:t>
            </w:r>
            <w:r w:rsidRPr="00E9652A">
              <w:rPr>
                <w:rFonts w:cs="Times New Roman"/>
                <w:i/>
                <w:sz w:val="18"/>
                <w:szCs w:val="18"/>
                <w:lang w:val="en-US"/>
              </w:rPr>
              <w:t>COL2,</w:t>
            </w:r>
            <w:r w:rsidRPr="00E9652A">
              <w:rPr>
                <w:rFonts w:cs="Times New Roman"/>
                <w:sz w:val="18"/>
                <w:szCs w:val="18"/>
                <w:lang w:val="en-US"/>
              </w:rPr>
              <w:t xml:space="preserve"> </w:t>
            </w:r>
            <w:r w:rsidRPr="00E9652A">
              <w:rPr>
                <w:rFonts w:cs="Times New Roman"/>
                <w:i/>
                <w:sz w:val="18"/>
                <w:szCs w:val="18"/>
                <w:lang w:val="en-US"/>
              </w:rPr>
              <w:t>ACAN</w:t>
            </w:r>
            <w:r w:rsidRPr="00E9652A">
              <w:rPr>
                <w:rFonts w:cs="Times New Roman"/>
                <w:sz w:val="18"/>
                <w:szCs w:val="18"/>
                <w:lang w:val="en-US"/>
              </w:rPr>
              <w:t xml:space="preserve"> expression in AF cells</w:t>
            </w:r>
          </w:p>
        </w:tc>
      </w:tr>
      <w:tr w:rsidR="007436B0" w:rsidRPr="00E9652A" w14:paraId="5622B71D" w14:textId="77777777" w:rsidTr="007436B0">
        <w:trPr>
          <w:trHeight w:val="765"/>
        </w:trPr>
        <w:tc>
          <w:tcPr>
            <w:cnfStyle w:val="001000000000" w:firstRow="0" w:lastRow="0" w:firstColumn="1" w:lastColumn="0" w:oddVBand="0" w:evenVBand="0" w:oddHBand="0" w:evenHBand="0" w:firstRowFirstColumn="0" w:firstRowLastColumn="0" w:lastRowFirstColumn="0" w:lastRowLastColumn="0"/>
            <w:tcW w:w="1384" w:type="dxa"/>
            <w:hideMark/>
          </w:tcPr>
          <w:p w14:paraId="4012C1CF"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Erwin and Inman, </w:t>
            </w:r>
          </w:p>
          <w:p w14:paraId="2AA2058E" w14:textId="1245F1A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06</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97/01.brs.0000216593.97157.dd","ISSN":"1528-1159; 0362-2436","abstract":"STUDY DESIGN: Non-chondrodystrophic dog notochord cell conditioned medium was used to evaluate chondrocyte proteoglycan production and cell proliferation. OBJECTIVES: To evaluate the responsiveness of bovine disc-derived chondrocytes to notochord-cell conditioned medium with respect to proteoglycan and cell proliferation. In addition, to examine phenotypic changes of notochord cells cultured in monolayered as compared to 3-dimensional culture. SUMMARY OF BACKGROUND DATA: Non-chondrodystrophic dogs maintain their intervertebral disc notochord cells into adulthood and are protected from having degenerative disc disease develop. The chondrodystrophic breeds such as beagles do not preserve these cells and have disc disease develop much earlier in life. The role of the notochord cell within the disc nucleus is poorly understood. METHODS: Canine notochord cells were cultured within alginate beads in serum-deficient conditions using Dulbecco modified Eagle medium to produce notochord cell conditioned medium (NCCM). NCCM was used to stimulate bovine disc chondrocytes from which we evaluated proteoglycan production and cell proliferation as compared to chondrocytes grown in DMEM alone. In addition, parallel cultures of notochord cells were seeded within alginate beads as well as in monolayer and cultured in order to examine for differences in phenotype between the 2 culture conditions. RESULTS: The morphologic aspects of the intervertebral disc between the species differed markedly. A dose- dependent relationship was seen between proteoglycan production and NCCM concentration across various concentrations of NCCM in repeated experiments. Although there was a 4-fold increase in cell proliferation under all NCCM concentrations, this increase in cell proliferation was not dose dependent in the concentrations tested. Unlike chondrocytes, notochord cells do not adhere to tissue culture plate (monolayer) until at least day 4-6, do not markedly alter their phenotype, and rapidly assume masses of cells while floating within tissue culture medium. CONCLUSIONS: The biology of the disc-derived chondrocyte is profoundly affected by NCCM in that various concentrations of NCCM activate proteoglycan production in a dose-dependent fashion. However, in the doses tested in our study, cell proliferation was increased but in a nondose-dependent fashion. Notochord cells retain their phenotype even in monolayer and through the development of floating intimately associated masses of c…","author":[{"dropping-particle":"","family":"Erwin","given":"W M","non-dropping-particle":"","parse-names":false,"suffix":""},{"dropping-particle":"","family":"Inman","given":"R D","non-dropping-particle":"","parse-names":false,"suffix":""}],"container-title":"Spine","id":"ITEM-1","issue":"10","issued":{"date-parts":[["2006"]]},"note":"LR: 20111117; JID: 7610646; 0 (Culture Media, Conditioned); 0 (Proteoglycans); ppublish","page":"1094-1099","publisher-place":"Division of Orthopaedic Surgery, University of Toronto, Toronto Western Hospital, Toronto, Ontario, Canada.","title":"Notochord cells regulate intervertebral disc chondrocyte proteoglycan production and cell proliferation","type":"article-journal","volume":"31"},"uris":["http://www.mendeley.com/documents/?uuid=147567df-db4c-411c-8f38-85ff0947167f"]}],"mendeley":{"formattedCitation":"(3)","plainTextFormattedCitation":"(3)","previouslyFormattedCitation":"(3)"},"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3)</w:t>
            </w:r>
            <w:r w:rsidRPr="00E9652A">
              <w:rPr>
                <w:rFonts w:cs="Times New Roman"/>
                <w:b/>
                <w:sz w:val="18"/>
                <w:szCs w:val="18"/>
              </w:rPr>
              <w:fldChar w:fldCharType="end"/>
            </w:r>
          </w:p>
        </w:tc>
        <w:tc>
          <w:tcPr>
            <w:tcW w:w="1594" w:type="dxa"/>
            <w:shd w:val="clear" w:color="auto" w:fill="F2F2F2" w:themeFill="background1" w:themeFillShade="F2"/>
            <w:hideMark/>
          </w:tcPr>
          <w:p w14:paraId="24BBECE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 9-18 months); </w:t>
            </w:r>
            <w:proofErr w:type="spellStart"/>
            <w:r w:rsidRPr="00E9652A">
              <w:rPr>
                <w:rFonts w:cs="Times New Roman"/>
                <w:sz w:val="18"/>
                <w:szCs w:val="18"/>
                <w:lang w:val="en-US"/>
              </w:rPr>
              <w:t>cNCCM</w:t>
            </w:r>
            <w:proofErr w:type="spellEnd"/>
          </w:p>
        </w:tc>
        <w:tc>
          <w:tcPr>
            <w:tcW w:w="1808" w:type="dxa"/>
            <w:shd w:val="clear" w:color="auto" w:fill="F2F2F2" w:themeFill="background1" w:themeFillShade="F2"/>
            <w:hideMark/>
          </w:tcPr>
          <w:p w14:paraId="587B5AD7"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DMEM </w:t>
            </w:r>
          </w:p>
          <w:p w14:paraId="0F58C18D"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4 days </w:t>
            </w:r>
          </w:p>
          <w:p w14:paraId="5B05F0B9"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NX</w:t>
            </w:r>
          </w:p>
        </w:tc>
        <w:tc>
          <w:tcPr>
            <w:tcW w:w="2835" w:type="dxa"/>
            <w:shd w:val="clear" w:color="auto" w:fill="F2F2F2" w:themeFill="background1" w:themeFillShade="F2"/>
            <w:hideMark/>
          </w:tcPr>
          <w:p w14:paraId="0DF0D36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Alginate beads (unknown number of NCs/mL alginate); 20, 30, or 40 beads in 2 mL medium/well</w:t>
            </w:r>
          </w:p>
        </w:tc>
        <w:tc>
          <w:tcPr>
            <w:tcW w:w="2977" w:type="dxa"/>
            <w:shd w:val="clear" w:color="auto" w:fill="F2F2F2" w:themeFill="background1" w:themeFillShade="F2"/>
            <w:hideMark/>
          </w:tcPr>
          <w:p w14:paraId="6AEA18D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Bovine NPCs ( </w:t>
            </w:r>
            <w:r w:rsidRPr="00E9652A">
              <w:rPr>
                <w:rFonts w:cs="Times New Roman"/>
                <w:i/>
                <w:sz w:val="18"/>
                <w:szCs w:val="18"/>
                <w:lang w:val="en-US"/>
              </w:rPr>
              <w:t>n</w:t>
            </w:r>
            <w:r w:rsidRPr="00E9652A">
              <w:rPr>
                <w:rFonts w:cs="Times New Roman"/>
                <w:sz w:val="18"/>
                <w:szCs w:val="18"/>
                <w:lang w:val="en-US"/>
              </w:rPr>
              <w:t>=3, age=?) in alginate beads (1*10</w:t>
            </w:r>
            <w:r w:rsidRPr="00E9652A">
              <w:rPr>
                <w:rFonts w:cs="Times New Roman"/>
                <w:sz w:val="18"/>
                <w:szCs w:val="18"/>
                <w:vertAlign w:val="superscript"/>
                <w:lang w:val="en-US"/>
              </w:rPr>
              <w:t>6</w:t>
            </w:r>
            <w:r w:rsidRPr="00E9652A">
              <w:rPr>
                <w:rFonts w:cs="Times New Roman"/>
                <w:sz w:val="18"/>
                <w:szCs w:val="18"/>
                <w:lang w:val="en-US"/>
              </w:rPr>
              <w:t xml:space="preserve"> NPCs/mL alginate), 10 beads in 2 mL medium/well </w:t>
            </w:r>
          </w:p>
        </w:tc>
        <w:tc>
          <w:tcPr>
            <w:tcW w:w="3544" w:type="dxa"/>
            <w:tcBorders>
              <w:right w:val="single" w:sz="8" w:space="0" w:color="000000" w:themeColor="text1"/>
            </w:tcBorders>
            <w:shd w:val="clear" w:color="auto" w:fill="F2F2F2" w:themeFill="background1" w:themeFillShade="F2"/>
            <w:hideMark/>
          </w:tcPr>
          <w:p w14:paraId="31C7B976"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3 days: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dose-dependently upregulated GAG production and increased cell proliferation (not dose-dependent)</w:t>
            </w:r>
          </w:p>
        </w:tc>
      </w:tr>
      <w:tr w:rsidR="007436B0" w:rsidRPr="00E9652A" w14:paraId="0B04AD2F"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0CD7A5CF"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Erwin, </w:t>
            </w:r>
          </w:p>
          <w:p w14:paraId="4800BA9C" w14:textId="695EA4DD"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06</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02/art.22258","ISSN":"0004-3591; 0004-3591","abstract":"OBJECTIVE: To identify the components of conditioned medium obtained from intervertebral disc nucleus pulposus-derived canine notochord cells, and to evaluate the capacity of such factors to affect disc-derived chondrocyte gene expression of aggrecan, versican, and hyaluronic acid synthase 2 (HAS-2) as a function of culture conditions. METHODS: Canine notochord cells obtained from nonchondrodystrophic dogs were cultured within alginate beads under conditions of serum deficiency (Dulbecco's modified Eagle's medium [DMEM]) to produce notochord cell-conditioned medium (NCCM). NCCM was evaluated by sodium dodecyl sulfate-polyacrylamide gel electrophoresis and liquid chromatography-tandem mass spectroscopy. Bovine disc-derived chondrocytes were cultured with serum-deficient medium (DMEM) and NCCM and assayed for the effect of tissue culture conditions on aggrecan, versican, and HAS-2 gene expression. Next, chondrocyte gene expression for aggrecan was evaluated using DMEM containing recombinant connective tissue growth factor (rCTGF), and the results compared with those obtained using NCCM and DMEM. RESULTS: NCCM contained aggrecan, Cu/Zn superoxide dismutase, fibronectin, and CTGF precursor. Culture with NCCM caused an up-regulation of aggrecan, versican, and HAS-2 gene expression. NCCM induced aggrecan gene expression in chondrocytes at a level similar to that induced by 100-200 ng/ml rCTGF. Nonchondrodystrophic and chondrodystrophic canine notochord cells exhibited similar levels of CTGF gene expression. CONCLUSION: Nucleus pulposus-derived notochord cells secrete CTGF (CCN2), a recently discovered multifunctional growth factor. There is no difference between CTGF gene expression in nonchondrodystrophic and chondrodystrophic canine notochord cells, suggesting a possible role of CTGF as an anabolic factor within the disc nucleus that is, to at least some degree, dependent on the population of notochord cells within the disc nucleus.","author":[{"dropping-particle":"","family":"Erwin","given":"W M","non-dropping-particle":"","parse-names":false,"suffix":""},{"dropping-particle":"","family":"Ashman","given":"K","non-dropping-particle":"","parse-names":false,"suffix":""},{"dropping-particle":"","family":"O'Donnel","given":"P","non-dropping-particle":"","parse-names":false,"suffix":""},{"dropping-particle":"","family":"Inman","given":"R D","non-dropping-particle":"","parse-names":false,"suffix":""}],"container-title":"Arthritis and Rheumatism","id":"ITEM-1","issue":"12","issued":{"date-parts":[["2006","12"]]},"note":"LR: 20111117; JID: 0370605; 0 (Aggrecans); 0 (Culture Media, Conditioned); 0 (Immediate-Early Proteins); 0 (Intercellular Signaling Peptides and Proteins); 0 (Proteoglycans); 126968-45-4 (Versicans); 139568-91-5 (Connective Tissue Growth Factor); EC 2.4.1.17 (Glucuronosyltransferase); EC 2.4.1.212 (hyaluronan synthase); CIN: Arthritis Rheum. 2006 Dec;54(12):3728-9. PMID: 17136751; ppublish","page":"3859-3867","publisher-place":"Toronto Western Research Institute, University of Toronto, Toronto, Ontario, Canada.","title":"Nucleus pulposus notochord cells secrete connective tissue growth factor and up-regulate proteoglycan expression by intervertebral disc chondrocytes","type":"article-journal","volume":"54"},"uris":["http://www.mendeley.com/documents/?uuid=1cf337d5-d169-45c7-8e5c-6bdd4b231e42"]}],"mendeley":{"formattedCitation":"(4)","plainTextFormattedCitation":"(4)","previouslyFormattedCitation":"(4)"},"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4)</w:t>
            </w:r>
            <w:r w:rsidRPr="00E9652A">
              <w:rPr>
                <w:rFonts w:cs="Times New Roman"/>
                <w:b/>
                <w:sz w:val="18"/>
                <w:szCs w:val="18"/>
              </w:rPr>
              <w:fldChar w:fldCharType="end"/>
            </w:r>
          </w:p>
        </w:tc>
        <w:tc>
          <w:tcPr>
            <w:tcW w:w="1594" w:type="dxa"/>
          </w:tcPr>
          <w:p w14:paraId="5F03C64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5, 8-12 months); </w:t>
            </w:r>
            <w:proofErr w:type="spellStart"/>
            <w:r w:rsidRPr="00E9652A">
              <w:rPr>
                <w:rFonts w:cs="Times New Roman"/>
                <w:sz w:val="18"/>
                <w:szCs w:val="18"/>
                <w:lang w:val="en-US"/>
              </w:rPr>
              <w:t>cNCCM</w:t>
            </w:r>
            <w:proofErr w:type="spellEnd"/>
          </w:p>
          <w:p w14:paraId="2EDAF9FF"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1808" w:type="dxa"/>
            <w:hideMark/>
          </w:tcPr>
          <w:p w14:paraId="21B581CE"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DMEM</w:t>
            </w:r>
          </w:p>
          <w:p w14:paraId="4B419154"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4 days </w:t>
            </w:r>
          </w:p>
          <w:p w14:paraId="2D712706"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NX</w:t>
            </w:r>
          </w:p>
        </w:tc>
        <w:tc>
          <w:tcPr>
            <w:tcW w:w="2835" w:type="dxa"/>
            <w:hideMark/>
          </w:tcPr>
          <w:p w14:paraId="68F2CD0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Alginate beads (1*10</w:t>
            </w:r>
            <w:r w:rsidRPr="00E9652A">
              <w:rPr>
                <w:rFonts w:cs="Times New Roman"/>
                <w:sz w:val="18"/>
                <w:szCs w:val="18"/>
                <w:vertAlign w:val="superscript"/>
                <w:lang w:val="en-US"/>
              </w:rPr>
              <w:t>6</w:t>
            </w:r>
            <w:r w:rsidRPr="00E9652A">
              <w:rPr>
                <w:rFonts w:cs="Times New Roman"/>
                <w:sz w:val="18"/>
                <w:szCs w:val="18"/>
                <w:lang w:val="en-US"/>
              </w:rPr>
              <w:t xml:space="preserve"> NCs/mL alginate) with 120 beads and 2.5 mL medium/well</w:t>
            </w:r>
          </w:p>
        </w:tc>
        <w:tc>
          <w:tcPr>
            <w:tcW w:w="2977" w:type="dxa"/>
            <w:hideMark/>
          </w:tcPr>
          <w:p w14:paraId="45B1243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Bovine NPCs (</w:t>
            </w:r>
            <w:r w:rsidRPr="00E9652A">
              <w:rPr>
                <w:rFonts w:cs="Times New Roman"/>
                <w:i/>
                <w:sz w:val="18"/>
                <w:szCs w:val="18"/>
                <w:lang w:val="en-US"/>
              </w:rPr>
              <w:t>n</w:t>
            </w:r>
            <w:r w:rsidRPr="00E9652A">
              <w:rPr>
                <w:rFonts w:cs="Times New Roman"/>
                <w:sz w:val="18"/>
                <w:szCs w:val="18"/>
                <w:lang w:val="en-US"/>
              </w:rPr>
              <w:t>=?, age=?)</w:t>
            </w:r>
          </w:p>
          <w:p w14:paraId="37C75089"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100 alginate beads (rest unknown)</w:t>
            </w:r>
          </w:p>
        </w:tc>
        <w:tc>
          <w:tcPr>
            <w:tcW w:w="3544" w:type="dxa"/>
            <w:tcBorders>
              <w:right w:val="single" w:sz="8" w:space="0" w:color="000000" w:themeColor="text1"/>
            </w:tcBorders>
            <w:hideMark/>
          </w:tcPr>
          <w:p w14:paraId="74696997"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24 hours: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induced </w:t>
            </w:r>
            <w:r w:rsidRPr="00E9652A">
              <w:rPr>
                <w:rFonts w:cs="Times New Roman"/>
                <w:i/>
                <w:sz w:val="18"/>
                <w:szCs w:val="18"/>
                <w:lang w:val="en-US"/>
              </w:rPr>
              <w:t>ACAN, VCAN</w:t>
            </w:r>
            <w:r w:rsidRPr="00E9652A">
              <w:rPr>
                <w:rFonts w:cs="Times New Roman"/>
                <w:sz w:val="18"/>
                <w:szCs w:val="18"/>
                <w:lang w:val="en-US"/>
              </w:rPr>
              <w:t xml:space="preserve">, </w:t>
            </w:r>
            <w:r w:rsidRPr="00E9652A">
              <w:rPr>
                <w:rFonts w:cs="Times New Roman"/>
                <w:bCs/>
                <w:i/>
                <w:sz w:val="18"/>
                <w:szCs w:val="18"/>
                <w:lang w:val="en-US"/>
              </w:rPr>
              <w:t>Hyaluronic synthase-2</w:t>
            </w:r>
            <w:r w:rsidRPr="00E9652A">
              <w:rPr>
                <w:rFonts w:cs="Times New Roman"/>
                <w:sz w:val="18"/>
                <w:szCs w:val="18"/>
                <w:lang w:val="en-US"/>
              </w:rPr>
              <w:t xml:space="preserve"> expression</w:t>
            </w:r>
          </w:p>
        </w:tc>
      </w:tr>
      <w:tr w:rsidR="007436B0" w:rsidRPr="00E9652A" w14:paraId="08C5226E"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4D74AA22" w14:textId="77777777" w:rsidR="007436B0" w:rsidRPr="00E9652A" w:rsidRDefault="007436B0" w:rsidP="009B66FD">
            <w:pPr>
              <w:spacing w:before="0" w:after="0"/>
              <w:contextualSpacing/>
              <w:rPr>
                <w:rFonts w:cs="Times New Roman"/>
                <w:b/>
                <w:sz w:val="18"/>
                <w:szCs w:val="18"/>
                <w:lang w:val="en-GB"/>
              </w:rPr>
            </w:pPr>
            <w:proofErr w:type="spellStart"/>
            <w:r w:rsidRPr="00E9652A">
              <w:rPr>
                <w:rFonts w:cs="Times New Roman"/>
                <w:b/>
                <w:sz w:val="18"/>
                <w:szCs w:val="18"/>
                <w:lang w:val="en-GB"/>
              </w:rPr>
              <w:t>Korecki</w:t>
            </w:r>
            <w:proofErr w:type="spellEnd"/>
            <w:r w:rsidRPr="00E9652A">
              <w:rPr>
                <w:rFonts w:cs="Times New Roman"/>
                <w:b/>
                <w:sz w:val="18"/>
                <w:szCs w:val="18"/>
                <w:lang w:val="en-GB"/>
              </w:rPr>
              <w:t>,</w:t>
            </w:r>
          </w:p>
          <w:p w14:paraId="0FAFADD3" w14:textId="7394ED15" w:rsidR="007436B0" w:rsidRPr="00E9652A" w:rsidRDefault="007436B0" w:rsidP="009B66FD">
            <w:pPr>
              <w:spacing w:before="0" w:after="0"/>
              <w:contextualSpacing/>
              <w:rPr>
                <w:rFonts w:cs="Times New Roman"/>
                <w:b/>
                <w:sz w:val="18"/>
                <w:szCs w:val="18"/>
                <w:lang w:val="en-GB"/>
              </w:rPr>
            </w:pPr>
            <w:r w:rsidRPr="00E9652A">
              <w:rPr>
                <w:rFonts w:cs="Times New Roman"/>
                <w:b/>
                <w:sz w:val="18"/>
                <w:szCs w:val="18"/>
                <w:lang w:val="en-GB"/>
              </w:rPr>
              <w:t>2010</w:t>
            </w:r>
            <w:r w:rsidR="005C7FC7" w:rsidRPr="00E9652A">
              <w:rPr>
                <w:rFonts w:cs="Times New Roman"/>
                <w:b/>
                <w:sz w:val="18"/>
                <w:szCs w:val="18"/>
                <w:lang w:val="en-GB"/>
              </w:rPr>
              <w:t xml:space="preserve"> </w:t>
            </w:r>
            <w:r w:rsidRPr="00E9652A">
              <w:rPr>
                <w:rFonts w:cs="Times New Roman"/>
                <w:b/>
                <w:sz w:val="18"/>
                <w:szCs w:val="18"/>
                <w:lang w:val="en-GB"/>
              </w:rPr>
              <w:fldChar w:fldCharType="begin" w:fldLock="1"/>
            </w:r>
            <w:r w:rsidR="005C7FC7" w:rsidRPr="00E9652A">
              <w:rPr>
                <w:rFonts w:cs="Times New Roman"/>
                <w:b/>
                <w:sz w:val="18"/>
                <w:szCs w:val="18"/>
                <w:lang w:val="en-GB"/>
              </w:rPr>
              <w:instrText>ADDIN CSL_CITATION {"citationItems":[{"id":"ITEM-1","itemData":{"DOI":"10.1186/scrt18; 10.1186/scrt18","ISSN":"1757-6512; 1757-6512","abstract":"INTRODUCTION: Mesenchymal stem cells (MSCs) offer promise for intervertebral disc (IVD) repair and regeneration because they are easily isolated and expanded, and can differentiate into several mesenchymal tissues. Notochordal (NC) cells contribute to IVD development, incorporate into the nucleus pulposus (NP), and stimulate mature disc cells. However, there have been no studies investigating the effects of NC cells on adult stem cell differentiation. The premise of this study is that IVD regeneration is more similar to IVD development than to IVD maintenance, and we hypothesize that soluble factors from NC cells differentiate MSCs to a phenotype characteristic of nucleus pulposus (NP) cells during development. The eventual clinical goal would be to isolate or chemically/recombinantly produce the active agent to induce the therapeutic effects, and to use it as either an injectable therapy for early intervention on disc disease, or in developing appropriately pre-differentiated MSC cells in a tissue engineered NP construct. METHODS: Human MSCs from bone marrow were expanded and pelleted to form high-density cultures. MSC pellets were exposed to either control medium (CM), chondrogenic medium (CM with dexamethasone and transforming growth factor, (TGF)-beta3) or notochordal cell conditioned medium (NCCM). NCCM was prepared from NC cells maintained in serum free medium for four days. After seven days culture, MSC pellets were analyzed for appearance, biochemical composition (glycosaminoglycans and DNA), and gene expression profile (sox-9, collagen types-II and III, laminin-beta1 and TIMP1(tissue inhibitor of metalloproteinases-1)). RESULTS: Significantly higher glycosaminoglycan accumulation was seen in NCCM treated pellets than in CM or TGFbeta groups. With NCCM treatment, increased gene expression of collagen III, and a trend of increasing expression of laminin-beta1 and decreased expression of sox-9 and collagen II relative to the TGFbeta group was observed. CONCLUSIONS: Together, results suggest NCCM stimulates mesenchymal stem cell differentiation toward a potentially NP-like phenotype with some characteristics of the developing IVD.","author":[{"dropping-particle":"","family":"Korecki","given":"C L","non-dropping-particle":"","parse-names":false,"suffix":""},{"dropping-particle":"","family":"Taboas","given":"J M","non-dropping-particle":"","parse-names":false,"suffix":""},{"dropping-particle":"","family":"Tuan","given":"R S","non-dropping-particle":"","parse-names":false,"suffix":""},{"dropping-particle":"","family":"Iatridis","given":"J C","non-dropping-particle":"","parse-names":false,"suffix":""}],"container-title":"Stem cell research &amp; therapy","id":"ITEM-1","issue":"2","issued":{"date-parts":[["2010","6","16"]]},"note":"GR: R01 AR051146-05/AR/NIAMS NIH HHS/United States; GR: R01 AR051146-06/AR/NIAMS NIH HHS/United States; GR: R01AR051146/AR/NIAMS NIH HHS/United States; GR: R21 AR056037/AR/NIAMS NIH HHS/United States; GR: R21 AR056037-01A2/AR/NIAMS NIH HHS/United States; GR: R21 AR056037-02/AR/NIAMS NIH HHS/United States; GR: R21AR056037/AR/NIAMS NIH HHS/United States; GR: Z01 AR41131/AR/NIAMS NIH HHS/United States; JID: 101527581; OID: NLM: PMC2905094; GN: NLM: Original DateCompleted: 20110714; 2010/01/25 [received]; 2010/05/21 [revised]; 2010/06/16 [accepted]; 2010/06/16 [aheadofprint]; epublish","page":"18","publisher-place":"Cartilage Biology and Orthopaedics Branch, National Institute of Arthritis, Musculoskeletal and Skin Diseases, National Institutes of Health, Department of Health and Human Services, 50 South Drive, Bethesda, MD 20892, USA. ckorecki@gmail.com","title":"Notochordal cell conditioned medium stimulates mesenchymal stem cell differentiation toward a young nucleus pulposus phenotype","type":"article-journal","volume":"1"},"uris":["http://www.mendeley.com/documents/?uuid=60ee9861-ff65-4cac-866a-af4f43ec938f"]}],"mendeley":{"formattedCitation":"(5)","plainTextFormattedCitation":"(5)","previouslyFormattedCitation":"(5)"},"properties":{"noteIndex":0},"schema":"https://github.com/citation-style-language/schema/raw/master/csl-citation.json"}</w:instrText>
            </w:r>
            <w:r w:rsidRPr="00E9652A">
              <w:rPr>
                <w:rFonts w:cs="Times New Roman"/>
                <w:b/>
                <w:sz w:val="18"/>
                <w:szCs w:val="18"/>
                <w:lang w:val="en-GB"/>
              </w:rPr>
              <w:fldChar w:fldCharType="separate"/>
            </w:r>
            <w:r w:rsidR="00693964" w:rsidRPr="00E9652A">
              <w:rPr>
                <w:rFonts w:cs="Times New Roman"/>
                <w:noProof/>
                <w:sz w:val="18"/>
                <w:szCs w:val="18"/>
                <w:lang w:val="en-GB"/>
              </w:rPr>
              <w:t>(5)</w:t>
            </w:r>
            <w:r w:rsidRPr="00E9652A">
              <w:rPr>
                <w:rFonts w:cs="Times New Roman"/>
                <w:b/>
                <w:sz w:val="18"/>
                <w:szCs w:val="18"/>
                <w:lang w:val="en-GB"/>
              </w:rPr>
              <w:fldChar w:fldCharType="end"/>
            </w:r>
          </w:p>
        </w:tc>
        <w:tc>
          <w:tcPr>
            <w:tcW w:w="1594" w:type="dxa"/>
            <w:shd w:val="clear" w:color="auto" w:fill="F2F2F2" w:themeFill="background1" w:themeFillShade="F2"/>
            <w:hideMark/>
          </w:tcPr>
          <w:p w14:paraId="61AC387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5, 2 year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26FF0BA4"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US"/>
              </w:rPr>
              <w:t xml:space="preserve">* </w:t>
            </w:r>
            <w:proofErr w:type="spellStart"/>
            <w:r w:rsidRPr="00E9652A">
              <w:rPr>
                <w:rFonts w:cs="Times New Roman"/>
                <w:sz w:val="18"/>
                <w:szCs w:val="18"/>
                <w:lang w:val="en-GB"/>
              </w:rPr>
              <w:t>hgDMEM</w:t>
            </w:r>
            <w:proofErr w:type="spellEnd"/>
            <w:r w:rsidRPr="00E9652A">
              <w:rPr>
                <w:rFonts w:cs="Times New Roman"/>
                <w:sz w:val="18"/>
                <w:szCs w:val="18"/>
                <w:lang w:val="en-GB"/>
              </w:rPr>
              <w:t xml:space="preserve"> </w:t>
            </w:r>
          </w:p>
          <w:p w14:paraId="216E6753"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US"/>
              </w:rPr>
              <w:t xml:space="preserve">* </w:t>
            </w:r>
            <w:r w:rsidRPr="00E9652A">
              <w:rPr>
                <w:rFonts w:cs="Times New Roman"/>
                <w:sz w:val="18"/>
                <w:szCs w:val="18"/>
                <w:lang w:val="en-GB"/>
              </w:rPr>
              <w:t>4 days</w:t>
            </w:r>
          </w:p>
          <w:p w14:paraId="237E9F5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US"/>
              </w:rPr>
              <w:t xml:space="preserve">* </w:t>
            </w:r>
            <w:r w:rsidRPr="00E9652A">
              <w:rPr>
                <w:rFonts w:cs="Times New Roman"/>
                <w:sz w:val="18"/>
                <w:szCs w:val="18"/>
                <w:lang w:val="en-GB"/>
              </w:rPr>
              <w:t>HX</w:t>
            </w:r>
          </w:p>
        </w:tc>
        <w:tc>
          <w:tcPr>
            <w:tcW w:w="2835" w:type="dxa"/>
            <w:shd w:val="clear" w:color="auto" w:fill="F2F2F2" w:themeFill="background1" w:themeFillShade="F2"/>
            <w:hideMark/>
          </w:tcPr>
          <w:p w14:paraId="4BB38B52"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eastAsia="WarnockPro-Regular" w:cs="Times New Roman"/>
                <w:sz w:val="18"/>
                <w:szCs w:val="18"/>
                <w:lang w:val="en-US"/>
              </w:rPr>
              <w:t xml:space="preserve">* </w:t>
            </w:r>
            <w:r w:rsidRPr="00E9652A">
              <w:rPr>
                <w:rFonts w:cs="Times New Roman"/>
                <w:sz w:val="18"/>
                <w:szCs w:val="18"/>
                <w:lang w:val="en-US"/>
              </w:rPr>
              <w:t>Alginate beads (2*10</w:t>
            </w:r>
            <w:r w:rsidRPr="00E9652A">
              <w:rPr>
                <w:rFonts w:cs="Times New Roman"/>
                <w:sz w:val="18"/>
                <w:szCs w:val="18"/>
                <w:vertAlign w:val="superscript"/>
                <w:lang w:val="en-US"/>
              </w:rPr>
              <w:t>6</w:t>
            </w:r>
            <w:r w:rsidRPr="00E9652A">
              <w:rPr>
                <w:rFonts w:cs="Times New Roman"/>
                <w:sz w:val="18"/>
                <w:szCs w:val="18"/>
                <w:lang w:val="en-US"/>
              </w:rPr>
              <w:t xml:space="preserve"> NCs/mL alginate);</w:t>
            </w:r>
            <w:r w:rsidRPr="00E9652A">
              <w:rPr>
                <w:rFonts w:eastAsia="WarnockPro-Regular" w:cs="Times New Roman"/>
                <w:sz w:val="18"/>
                <w:szCs w:val="18"/>
                <w:lang w:val="en-US"/>
              </w:rPr>
              <w:t xml:space="preserve"> </w:t>
            </w:r>
            <w:r w:rsidRPr="00E9652A">
              <w:rPr>
                <w:rFonts w:cs="Times New Roman"/>
                <w:sz w:val="18"/>
                <w:szCs w:val="18"/>
                <w:lang w:val="en-US"/>
              </w:rPr>
              <w:t>1*10</w:t>
            </w:r>
            <w:r w:rsidRPr="00E9652A">
              <w:rPr>
                <w:rFonts w:cs="Times New Roman"/>
                <w:sz w:val="18"/>
                <w:szCs w:val="18"/>
                <w:vertAlign w:val="superscript"/>
                <w:lang w:val="en-US"/>
              </w:rPr>
              <w:t>6</w:t>
            </w:r>
            <w:r w:rsidRPr="00E9652A">
              <w:rPr>
                <w:rFonts w:cs="Times New Roman"/>
                <w:sz w:val="18"/>
                <w:szCs w:val="18"/>
                <w:lang w:val="en-US"/>
              </w:rPr>
              <w:t xml:space="preserve"> NCs</w:t>
            </w:r>
            <w:r w:rsidRPr="00E9652A">
              <w:rPr>
                <w:rFonts w:eastAsia="WarnockPro-Regular" w:cs="Times New Roman"/>
                <w:sz w:val="18"/>
                <w:szCs w:val="18"/>
                <w:lang w:val="en-US"/>
              </w:rPr>
              <w:t xml:space="preserve"> per 5 mL NCCM</w:t>
            </w:r>
          </w:p>
        </w:tc>
        <w:tc>
          <w:tcPr>
            <w:tcW w:w="2977" w:type="dxa"/>
            <w:shd w:val="clear" w:color="auto" w:fill="F2F2F2" w:themeFill="background1" w:themeFillShade="F2"/>
            <w:hideMark/>
          </w:tcPr>
          <w:p w14:paraId="41F4A3E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uman BMSC (</w:t>
            </w:r>
            <w:r w:rsidRPr="00E9652A">
              <w:rPr>
                <w:rFonts w:cs="Times New Roman"/>
                <w:i/>
                <w:sz w:val="18"/>
                <w:szCs w:val="18"/>
                <w:lang w:val="en-US"/>
              </w:rPr>
              <w:t>n</w:t>
            </w:r>
            <w:r w:rsidRPr="00E9652A">
              <w:rPr>
                <w:rFonts w:cs="Times New Roman"/>
                <w:sz w:val="18"/>
                <w:szCs w:val="18"/>
                <w:lang w:val="en-US"/>
              </w:rPr>
              <w:t>=3) pellets of 250,00 cells</w:t>
            </w:r>
          </w:p>
        </w:tc>
        <w:tc>
          <w:tcPr>
            <w:tcW w:w="3544" w:type="dxa"/>
            <w:tcBorders>
              <w:right w:val="single" w:sz="8" w:space="0" w:color="000000" w:themeColor="text1"/>
            </w:tcBorders>
            <w:shd w:val="clear" w:color="auto" w:fill="F2F2F2" w:themeFill="background1" w:themeFillShade="F2"/>
            <w:hideMark/>
          </w:tcPr>
          <w:p w14:paraId="6140A9F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7 days: GAG/DNA content of </w:t>
            </w:r>
            <w:proofErr w:type="spellStart"/>
            <w:r w:rsidRPr="00E9652A">
              <w:rPr>
                <w:rFonts w:cs="Times New Roman"/>
                <w:sz w:val="18"/>
                <w:szCs w:val="18"/>
                <w:lang w:val="en-US"/>
              </w:rPr>
              <w:t>pNCCM</w:t>
            </w:r>
            <w:proofErr w:type="spellEnd"/>
            <w:r w:rsidRPr="00E9652A">
              <w:rPr>
                <w:rFonts w:cs="Times New Roman"/>
                <w:sz w:val="18"/>
                <w:szCs w:val="18"/>
                <w:lang w:val="en-US"/>
              </w:rPr>
              <w:t>-treated pellets higher than control and TGFβ-treated pellets</w:t>
            </w:r>
          </w:p>
        </w:tc>
      </w:tr>
      <w:tr w:rsidR="007436B0" w:rsidRPr="00E9652A" w14:paraId="55A670F9"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0DC68432" w14:textId="12FEDA4C" w:rsidR="007436B0" w:rsidRPr="00E9652A" w:rsidRDefault="007436B0" w:rsidP="009B66FD">
            <w:pPr>
              <w:spacing w:before="0" w:after="0"/>
              <w:contextualSpacing/>
              <w:rPr>
                <w:rFonts w:cs="Times New Roman"/>
                <w:b/>
                <w:sz w:val="18"/>
                <w:szCs w:val="18"/>
                <w:lang w:val="en-US"/>
              </w:rPr>
            </w:pPr>
            <w:proofErr w:type="spellStart"/>
            <w:r w:rsidRPr="00E9652A">
              <w:rPr>
                <w:rFonts w:cs="Times New Roman"/>
                <w:b/>
                <w:sz w:val="18"/>
                <w:szCs w:val="18"/>
                <w:lang w:val="en-US"/>
              </w:rPr>
              <w:t>Purmessur</w:t>
            </w:r>
            <w:proofErr w:type="spellEnd"/>
            <w:r w:rsidRPr="00E9652A">
              <w:rPr>
                <w:rFonts w:cs="Times New Roman"/>
                <w:b/>
                <w:sz w:val="18"/>
                <w:szCs w:val="18"/>
                <w:lang w:val="en-US"/>
              </w:rPr>
              <w:t>, 2011</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186/ar3344; 10.1186/ar3344","ISSN":"1478-6362; 1478-6354","abstract":"INTRODUCTION: Notochordal cells (NCs) are influential in development of the intervertebral disc (IVD) and species that retain NCs do not degenerate. IVD repair using bone marrow derived mesenchymal stem cells (MSCs) is an attractive approach and the harsh microenvironment of the IVD suggests pre-differentiation is a necessary first step. The goal of this study was to use soluble factors from NCs in alginate and NCs in their native tissue to differentiate human MSCs to a young nucleus pulposus (NP) phenotype. METHODS: Human MSCs (cultured under micromass conditions for 21 days in hypoxia) were differentiated with conditioned medium derived from porcine notochordal cells in native tissue (NCT) or in alginate beads (NCA), and compared with chondrogenic (TGFbeta-3) or basal medium. A PCR array of 42 genes was utilized to screen a large number of genes known to be associated with the healthy NP phenotype and pellet cultures were also evaluated for glycosaminoglycan content, histology and viability. Proteomic analysis was used to assess candidate soluble factors in NCA and NCT. RESULTS: Notochordal cell conditioned media had diverse effects on MSC phenotype. NCT resulted in the highest levels of glycosaminoglycan (GAG), as well as up-regulation of SOX9 and Collagen II gene expression. NCA demonstrated effects that were catabolic yet also anti-fibrotic and minimally hypertrophic with down-regulation of Collagens I and III and low levels of Collagen X, respectively. Micromass culture and hypoxic conditions were sufficient to promote chondrogenesis demonstrating that both basal and chondrogenic media produced similar phenotypes. Candidate matricellular proteins, clusterin and tenascin were identified by proteomics in the NCA group. CONCLUSIONS: NCs secreted important soluble factors capable of differentiating MSCs to a NP phenotype synthesizing high levels of proteoglycan while also resisting collagen fiber expression and hypertrophy, yet results were sensitive to the conditions in which media was generated (cells in alginate versus cells in their native tissue) so that further mechanistic studies optimizing culture conditions and defining important NC secreted factors are required. Matricellular proteins, such as clusterin and tenascin, are likely to be important to optimize differentiation of MSCs for maximum GAG production and reduced collagen fiber expression.","author":[{"dropping-particle":"","family":"Purmessur","given":"D","non-dropping-particle":"","parse-names":false,"suffix":""},{"dropping-particle":"","family":"Schek","given":"R M","non-dropping-particle":"","parse-names":false,"suffix":""},{"dropping-particle":"","family":"Abbott","given":"R D","non-dropping-particle":"","parse-names":false,"suffix":""},{"dropping-particle":"","family":"Ballif","given":"B A","non-dropping-particle":"","parse-names":false,"suffix":""},{"dropping-particle":"","family":"Godburn","given":"K E","non-dropping-particle":"","parse-names":false,"suffix":""},{"dropping-particle":"","family":"Iatridis","given":"J C","non-dropping-particle":"","parse-names":false,"suffix":""}],"container-title":"Arthritis research &amp; therapy","id":"ITEM-1","issue":"3","issued":{"date-parts":[["2011"]]},"note":"LR: 20121115; GR: P20 RR16462/RR/NCRR NIH HHS/United States; GR: R21 AR056037/AR/NIAMS NIH HHS/United States; GR: R21AR056037/AR/NIAMS NIH HHS/United States; JID: 101154438; 0 (Culture Media, Conditioned); 0 (Cytokines); 0 (Extracellular Matrix Proteins); 0 (Glycosaminoglycans); 0 (Intercellular Signaling Peptides and Proteins); 0 (Proteoglycans); OID: NLM: PMC3218891; 2010/12/14 [received]; 2011/05/02 [revised]; 2011/05/31 [accepted]; 2011/05/31 [aheadofprint]; epublish","page":"R81","publisher-place":"Leni and Peter W, May Department of Orthopaedics, Mount Sinai School of Medicine, One Gustave L. Levy Place, Box 1188, New York, NY 10029-6574, USA.","title":"Notochordal conditioned media from tissue increases proteoglycan accumulation and promotes a healthy nucleus pulposus phenotype in human mesenchymal stem cells","type":"article-journal","volume":"13"},"uris":["http://www.mendeley.com/documents/?uuid=c601945c-5c2d-4b11-a943-86d83edf2758"]}],"mendeley":{"formattedCitation":"(6)","plainTextFormattedCitation":"(6)","previouslyFormattedCitation":"(6)"},"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6)</w:t>
            </w:r>
            <w:r w:rsidRPr="00E9652A">
              <w:rPr>
                <w:rFonts w:cs="Times New Roman"/>
                <w:b/>
                <w:sz w:val="18"/>
                <w:szCs w:val="18"/>
              </w:rPr>
              <w:fldChar w:fldCharType="end"/>
            </w:r>
          </w:p>
        </w:tc>
        <w:tc>
          <w:tcPr>
            <w:tcW w:w="1594" w:type="dxa"/>
            <w:hideMark/>
          </w:tcPr>
          <w:p w14:paraId="13CA286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8, 5-8 months); </w:t>
            </w:r>
            <w:proofErr w:type="spellStart"/>
            <w:r w:rsidRPr="00E9652A">
              <w:rPr>
                <w:rFonts w:cs="Times New Roman"/>
                <w:sz w:val="18"/>
                <w:szCs w:val="18"/>
                <w:lang w:val="en-US"/>
              </w:rPr>
              <w:t>pNCCM</w:t>
            </w:r>
            <w:proofErr w:type="spellEnd"/>
          </w:p>
        </w:tc>
        <w:tc>
          <w:tcPr>
            <w:tcW w:w="1808" w:type="dxa"/>
            <w:hideMark/>
          </w:tcPr>
          <w:p w14:paraId="4D7D3177"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lgDMEM</w:t>
            </w:r>
            <w:proofErr w:type="spellEnd"/>
            <w:r w:rsidRPr="00E9652A">
              <w:rPr>
                <w:rFonts w:cs="Times New Roman"/>
                <w:sz w:val="18"/>
                <w:szCs w:val="18"/>
                <w:lang w:val="en-US"/>
              </w:rPr>
              <w:t xml:space="preserve"> </w:t>
            </w:r>
          </w:p>
          <w:p w14:paraId="56DF7C9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56BBAF4E"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7941263D"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NCA (2*10</w:t>
            </w:r>
            <w:r w:rsidRPr="00E9652A">
              <w:rPr>
                <w:rFonts w:cs="Times New Roman"/>
                <w:sz w:val="18"/>
                <w:szCs w:val="18"/>
                <w:vertAlign w:val="superscript"/>
                <w:lang w:val="en-US"/>
              </w:rPr>
              <w:t>6</w:t>
            </w:r>
            <w:r w:rsidRPr="00E9652A">
              <w:rPr>
                <w:rFonts w:cs="Times New Roman"/>
                <w:sz w:val="18"/>
                <w:szCs w:val="18"/>
                <w:lang w:val="en-US"/>
              </w:rPr>
              <w:t xml:space="preserve"> NCs/mL alginate), 10 beads in 2 mL medium /well </w:t>
            </w:r>
          </w:p>
          <w:p w14:paraId="5364E95F"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NCT (NC-rich NP tissue) </w:t>
            </w:r>
            <w:r w:rsidRPr="00E9652A">
              <w:rPr>
                <w:rFonts w:eastAsia="Wingdings" w:cs="Times New Roman"/>
                <w:sz w:val="18"/>
                <w:szCs w:val="18"/>
                <w:lang w:val="en-US"/>
              </w:rPr>
              <w:t>à</w:t>
            </w:r>
            <w:r w:rsidRPr="00E9652A">
              <w:rPr>
                <w:rFonts w:cs="Times New Roman"/>
                <w:sz w:val="18"/>
                <w:szCs w:val="18"/>
                <w:lang w:val="en-US"/>
              </w:rPr>
              <w:t xml:space="preserve"> 3 discs (0.9-1.3gram)/30 mL medium</w:t>
            </w:r>
          </w:p>
        </w:tc>
        <w:tc>
          <w:tcPr>
            <w:tcW w:w="2977" w:type="dxa"/>
            <w:hideMark/>
          </w:tcPr>
          <w:p w14:paraId="6159BB0D"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uman BMSC (</w:t>
            </w:r>
            <w:r w:rsidRPr="00E9652A">
              <w:rPr>
                <w:rFonts w:cs="Times New Roman"/>
                <w:i/>
                <w:sz w:val="18"/>
                <w:szCs w:val="18"/>
                <w:lang w:val="en-US"/>
              </w:rPr>
              <w:t>n</w:t>
            </w:r>
            <w:r w:rsidRPr="00E9652A">
              <w:rPr>
                <w:rFonts w:cs="Times New Roman"/>
                <w:sz w:val="18"/>
                <w:szCs w:val="18"/>
                <w:lang w:val="en-US"/>
              </w:rPr>
              <w:t>=3) pellets of 250,00 cells</w:t>
            </w:r>
          </w:p>
        </w:tc>
        <w:tc>
          <w:tcPr>
            <w:tcW w:w="3544" w:type="dxa"/>
            <w:tcBorders>
              <w:right w:val="single" w:sz="8" w:space="0" w:color="000000" w:themeColor="text1"/>
            </w:tcBorders>
            <w:hideMark/>
          </w:tcPr>
          <w:p w14:paraId="4A69BDE2"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21 days: NCA - downregulated </w:t>
            </w:r>
            <w:r w:rsidRPr="00E9652A">
              <w:rPr>
                <w:rFonts w:cs="Times New Roman"/>
                <w:i/>
                <w:sz w:val="18"/>
                <w:szCs w:val="18"/>
                <w:lang w:val="en-US"/>
              </w:rPr>
              <w:t xml:space="preserve">COL1 </w:t>
            </w:r>
            <w:r w:rsidRPr="00E9652A">
              <w:rPr>
                <w:rFonts w:cs="Times New Roman"/>
                <w:sz w:val="18"/>
                <w:szCs w:val="18"/>
                <w:lang w:val="en-US"/>
              </w:rPr>
              <w:t xml:space="preserve">and </w:t>
            </w:r>
            <w:r w:rsidRPr="00E9652A">
              <w:rPr>
                <w:rFonts w:cs="Times New Roman"/>
                <w:i/>
                <w:sz w:val="18"/>
                <w:szCs w:val="18"/>
                <w:lang w:val="en-US"/>
              </w:rPr>
              <w:t>COL3</w:t>
            </w:r>
            <w:r w:rsidRPr="00E9652A">
              <w:rPr>
                <w:rFonts w:cs="Times New Roman"/>
                <w:sz w:val="18"/>
                <w:szCs w:val="18"/>
                <w:lang w:val="en-US"/>
              </w:rPr>
              <w:t xml:space="preserve">, low </w:t>
            </w:r>
            <w:r w:rsidRPr="00E9652A">
              <w:rPr>
                <w:rFonts w:cs="Times New Roman"/>
                <w:i/>
                <w:sz w:val="18"/>
                <w:szCs w:val="18"/>
                <w:lang w:val="en-US"/>
              </w:rPr>
              <w:t>COLX</w:t>
            </w:r>
            <w:r w:rsidRPr="00E9652A">
              <w:rPr>
                <w:rFonts w:cs="Times New Roman"/>
                <w:sz w:val="18"/>
                <w:szCs w:val="18"/>
                <w:lang w:val="en-US"/>
              </w:rPr>
              <w:t>. GAG content not different from control and TGFβ</w:t>
            </w:r>
            <w:r w:rsidRPr="00E9652A">
              <w:rPr>
                <w:rFonts w:cs="Times New Roman"/>
                <w:sz w:val="18"/>
                <w:szCs w:val="18"/>
                <w:vertAlign w:val="subscript"/>
                <w:lang w:val="en-US"/>
              </w:rPr>
              <w:t>3-</w:t>
            </w:r>
            <w:r w:rsidRPr="00E9652A">
              <w:rPr>
                <w:rFonts w:cs="Times New Roman"/>
                <w:sz w:val="18"/>
                <w:szCs w:val="18"/>
                <w:lang w:val="en-US"/>
              </w:rPr>
              <w:t xml:space="preserve">treated pellets. NCT - GAG content induced and upregulated </w:t>
            </w:r>
            <w:r w:rsidRPr="00E9652A">
              <w:rPr>
                <w:rFonts w:cs="Times New Roman"/>
                <w:i/>
                <w:sz w:val="18"/>
                <w:szCs w:val="18"/>
                <w:lang w:val="en-US"/>
              </w:rPr>
              <w:t xml:space="preserve">COL2 </w:t>
            </w:r>
            <w:r w:rsidRPr="00E9652A">
              <w:rPr>
                <w:rFonts w:cs="Times New Roman"/>
                <w:sz w:val="18"/>
                <w:szCs w:val="18"/>
                <w:lang w:val="en-US"/>
              </w:rPr>
              <w:t xml:space="preserve">and </w:t>
            </w:r>
            <w:r w:rsidRPr="00E9652A">
              <w:rPr>
                <w:rFonts w:cs="Times New Roman"/>
                <w:i/>
                <w:sz w:val="18"/>
                <w:szCs w:val="18"/>
                <w:lang w:val="en-US"/>
              </w:rPr>
              <w:t>SOX9</w:t>
            </w:r>
            <w:r w:rsidRPr="00E9652A">
              <w:rPr>
                <w:rFonts w:cs="Times New Roman"/>
                <w:sz w:val="18"/>
                <w:szCs w:val="18"/>
                <w:lang w:val="en-US"/>
              </w:rPr>
              <w:t xml:space="preserve"> expression</w:t>
            </w:r>
          </w:p>
        </w:tc>
      </w:tr>
      <w:tr w:rsidR="007436B0" w:rsidRPr="00E9652A" w14:paraId="3010B694"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6D48F38B"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Abbott, </w:t>
            </w:r>
          </w:p>
          <w:p w14:paraId="22B41BB3" w14:textId="77FE2B55"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2</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02/jor.21534; 10.1002/jor.21534","ISSN":"1554-527X; 0736-0266","abstract":"Injection of soluble cell signaling factors into degenerated intervertebral discs (IVDs) offers a minimally invasive treatment that could limit the processes of degeneration by stimulating native matrix repair. This study evaluated the regenerative capacity of degenerated nucleus pulposus (NP) cells obtained from patients undergoing anterior interbody fusions by measuring metabolic activity, DNA content, glycosaminoglycan (GAG) content, and cellular phenotype using qRT-PCR profiling with a custom array of 42 genes. NP cells were cultured in alginate for 7 days with 4 treatment groups: transforming growth factor beta 3 (TGFbeta3) + dexamethasone (Dex), soluble factors released from notochordal cells (NCs) cultured in alginate (NCA), soluble factors released from NCs in their native tissue environment (NCT), and basal media. TGFbeta3 + Dex stimulated degenerated human NP cells to proliferate and exhibit an anti-catabolic gene expression profile (with a decrease in ADAMTS5 and MMP1 compared to basal, and an increase in SOX9, decrease in ADAMTS5, MMP1, collagen I and collagen III compared to day 0), while NCA stimulated the greatest GAG per cell. We conclude that degenerated human NP cells exhibit regenerative potential, and that an optimal treatment will likely require treatments, such as TGFbeta3 + Dex, which were able to increase cell metabolism and reduce catabolism, as well as treatments with factors found in NC conditioned medium, that were able to produce high amounts of GAG per cell. Additional studies to optimize NC culture conditions are required to determine if NC conditioned medium can be made with the capacity to enhance NP cell proliferation and metabolism.","author":[{"dropping-particle":"","family":"Abbott","given":"R D","non-dropping-particle":"","parse-names":false,"suffix":""},{"dropping-particle":"","family":"Purmessur","given":"D","non-dropping-particle":"","parse-names":false,"suffix":""},{"dropping-particle":"","family":"Monsey","given":"R D","non-dropping-particle":"","parse-names":false,"suffix":""},{"dropping-particle":"","family":"Iatridis","given":"J C","non-dropping-particle":"","parse-names":false,"suffix":""}],"container-title":"Journal of orthopaedic research : official publication of the Orthopaedic Research Society","id":"ITEM-1","issue":"3","issued":{"date-parts":[["2012"]]},"note":"LR: 20130405; CI: Copyright (c) 2011; GR: R01 AR051146/AR/NIAMS NIH HHS/United States; GR: R01 AR051146-04/AR/NIAMS NIH HHS/United States; GR: R01 AR051146-05/AR/NIAMS NIH HHS/United States; GR: R01 AR051146-06/AR/NIAMS NIH HHS/United States; GR: R01 AR051146-07/AR/NIAMS NIH HHS/United States; GR: R21 AR056037/AR/NIAMS NIH HHS/United States; GR: R21 AR056037-01A2/AR/NIAMS NIH HHS/United States; GR: R21 AR056037-02/AR/NIAMS NIH HHS/United States; GR: R21 AR056037-03/AR/NIAMS NIH HHS/United States; GR: R21AR056037/AR/NIAMS NIH HHS/United States; JID: 8404726; 0 (Anti-Inflammatory Agents); 0 (Biological Factors); 0 (Culture Media, Conditioned); 0 (Glycosaminoglycans); 0 (TGFB3 protein, human); 0 (Transforming Growth Factor beta3); 50-02-2 (Dexamethasone); NIHMS331031; OID: NLM: NIHMS331031; OID: NLM: PMC3264846; 2011/02/25 [received]; 2011/07/29 [accepted]; 2011/08/22 [aheadofprint]; ppublish","page":"482-488","publisher":"Orthopaedic Research Society","publisher-place":"School of Engineering and Department of Orthopaedics &amp; Rehabilitation, University of Vermont, Burlington, Vermont 05405, USA.","title":"Regenerative potential of TGFbeta3 + Dex and notochordal cell conditioned media on degenerated human intervertebral disc cells","type":"article-journal","volume":"30"},"uris":["http://www.mendeley.com/documents/?uuid=c75330fa-d775-4e7b-b2cf-f2efaa32e19d"]}],"mendeley":{"formattedCitation":"(7)","plainTextFormattedCitation":"(7)","previouslyFormattedCitation":"(7)"},"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7)</w:t>
            </w:r>
            <w:r w:rsidRPr="00E9652A">
              <w:rPr>
                <w:rFonts w:cs="Times New Roman"/>
                <w:b/>
                <w:sz w:val="18"/>
                <w:szCs w:val="18"/>
              </w:rPr>
              <w:fldChar w:fldCharType="end"/>
            </w:r>
          </w:p>
        </w:tc>
        <w:tc>
          <w:tcPr>
            <w:tcW w:w="1594" w:type="dxa"/>
            <w:shd w:val="clear" w:color="auto" w:fill="F2F2F2" w:themeFill="background1" w:themeFillShade="F2"/>
            <w:hideMark/>
          </w:tcPr>
          <w:p w14:paraId="729773C5"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 2-8 month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3741534A"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lgDMEM</w:t>
            </w:r>
            <w:proofErr w:type="spellEnd"/>
          </w:p>
          <w:p w14:paraId="60250823"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07B600C8"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shd w:val="clear" w:color="auto" w:fill="F2F2F2" w:themeFill="background1" w:themeFillShade="F2"/>
            <w:hideMark/>
          </w:tcPr>
          <w:p w14:paraId="6C48B8DE"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NCA (2*10</w:t>
            </w:r>
            <w:r w:rsidRPr="00E9652A">
              <w:rPr>
                <w:rFonts w:cs="Times New Roman"/>
                <w:sz w:val="18"/>
                <w:szCs w:val="18"/>
                <w:vertAlign w:val="superscript"/>
                <w:lang w:val="en-US"/>
              </w:rPr>
              <w:t>6</w:t>
            </w:r>
            <w:r w:rsidRPr="00E9652A">
              <w:rPr>
                <w:rFonts w:cs="Times New Roman"/>
                <w:sz w:val="18"/>
                <w:szCs w:val="18"/>
                <w:lang w:val="en-US"/>
              </w:rPr>
              <w:t xml:space="preserve"> NCs/mL alginate), 10 beads in 2 mL medium /well </w:t>
            </w:r>
          </w:p>
          <w:p w14:paraId="3CE9100A"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NCT (NC-rich NP tissue) </w:t>
            </w:r>
            <w:r w:rsidRPr="00E9652A">
              <w:rPr>
                <w:rFonts w:eastAsia="Wingdings" w:cs="Times New Roman"/>
                <w:sz w:val="18"/>
                <w:szCs w:val="18"/>
                <w:lang w:val="en-US"/>
              </w:rPr>
              <w:t>à</w:t>
            </w:r>
            <w:r w:rsidRPr="00E9652A">
              <w:rPr>
                <w:rFonts w:cs="Times New Roman"/>
                <w:sz w:val="18"/>
                <w:szCs w:val="18"/>
                <w:lang w:val="en-US"/>
              </w:rPr>
              <w:t xml:space="preserve"> 3 discs (= 1.0 gram) per 30 mL medium</w:t>
            </w:r>
          </w:p>
          <w:p w14:paraId="4DD3DE2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Both: 20,000 cells/mL NCCM</w:t>
            </w:r>
          </w:p>
          <w:p w14:paraId="5AE5AB8D" w14:textId="77777777" w:rsidR="003D3B63" w:rsidRPr="00E9652A" w:rsidRDefault="003D3B63"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p w14:paraId="0507C04E" w14:textId="77777777" w:rsidR="003D3B63" w:rsidRPr="00E9652A" w:rsidRDefault="003D3B63"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p w14:paraId="54191EFB" w14:textId="37F31F62" w:rsidR="003D3B63" w:rsidRPr="00E9652A" w:rsidRDefault="003D3B63"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2977" w:type="dxa"/>
            <w:shd w:val="clear" w:color="auto" w:fill="F2F2F2" w:themeFill="background1" w:themeFillShade="F2"/>
            <w:hideMark/>
          </w:tcPr>
          <w:p w14:paraId="62C66ABC"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uman NPCs (</w:t>
            </w:r>
            <w:r w:rsidRPr="00E9652A">
              <w:rPr>
                <w:rFonts w:cs="Times New Roman"/>
                <w:i/>
                <w:sz w:val="18"/>
                <w:szCs w:val="18"/>
                <w:lang w:val="en-US"/>
              </w:rPr>
              <w:t>n</w:t>
            </w:r>
            <w:r w:rsidRPr="00E9652A">
              <w:rPr>
                <w:rFonts w:cs="Times New Roman"/>
                <w:sz w:val="18"/>
                <w:szCs w:val="18"/>
                <w:lang w:val="en-US"/>
              </w:rPr>
              <w:t>=3, 2*10</w:t>
            </w:r>
            <w:r w:rsidRPr="00E9652A">
              <w:rPr>
                <w:rFonts w:cs="Times New Roman"/>
                <w:sz w:val="18"/>
                <w:szCs w:val="18"/>
                <w:vertAlign w:val="superscript"/>
                <w:lang w:val="en-US"/>
              </w:rPr>
              <w:t>6</w:t>
            </w:r>
            <w:r w:rsidRPr="00E9652A">
              <w:rPr>
                <w:rFonts w:cs="Times New Roman"/>
                <w:sz w:val="18"/>
                <w:szCs w:val="18"/>
                <w:lang w:val="en-US"/>
              </w:rPr>
              <w:t xml:space="preserve"> NPCs/mL alginate), 10 beads/well, volume NCCM unknown</w:t>
            </w:r>
          </w:p>
        </w:tc>
        <w:tc>
          <w:tcPr>
            <w:tcW w:w="3544" w:type="dxa"/>
            <w:tcBorders>
              <w:right w:val="single" w:sz="8" w:space="0" w:color="000000" w:themeColor="text1"/>
            </w:tcBorders>
            <w:shd w:val="clear" w:color="auto" w:fill="F2F2F2" w:themeFill="background1" w:themeFillShade="F2"/>
            <w:hideMark/>
          </w:tcPr>
          <w:p w14:paraId="70F9892F"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7 days: GAG/DNA content only upregulated by NCA. Matrix gene expression not upregulated in NCA and NCT conditions. </w:t>
            </w:r>
            <w:r w:rsidRPr="00E9652A">
              <w:rPr>
                <w:rFonts w:cs="Times New Roman"/>
                <w:i/>
                <w:sz w:val="18"/>
                <w:szCs w:val="18"/>
                <w:lang w:val="en-US"/>
              </w:rPr>
              <w:t>MMP1, MMP3</w:t>
            </w:r>
            <w:r w:rsidRPr="00E9652A">
              <w:rPr>
                <w:rFonts w:cs="Times New Roman"/>
                <w:sz w:val="18"/>
                <w:szCs w:val="18"/>
                <w:lang w:val="en-US"/>
              </w:rPr>
              <w:t xml:space="preserve"> increased by NTC.</w:t>
            </w:r>
          </w:p>
        </w:tc>
      </w:tr>
      <w:tr w:rsidR="007436B0" w:rsidRPr="00E9652A" w14:paraId="12763812"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0C3911D4"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Erwin, </w:t>
            </w:r>
          </w:p>
          <w:p w14:paraId="046D9F20" w14:textId="614BCE8B"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1</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186/ar3548; 10.1186/ar3548","ISSN":"1478-6362; 1478-6354","abstract":"INTRODUCTION: The relative resistance of non-chondrodystrophic (NCD) canines to degenerative disc disease (DDD) may be due to a combination of anabolic and anti-catabolic factors secreted by notochordal cells within the intervertebral disc (IVD) nucleus pulposus (NP). Factors known to induce DDD include interleukin-1 beta (IL-1ss) and/or Fas-Ligand (Fas-L). Therefore we evaluated the ability of notochordal cell conditioned medium (NCCM) to protect NP cells from IL-1ss and IL-1ss +FasL-mediated cell death and degeneration. METHODS: We cultured bovine NP cells with IL-1ss or IL-1ss+FasL under hypoxic serum-free conditions (3.5% O2) and treated the cells with either serum-free NCCM or basal medium (Advanced DMEM/F-12). We used flow cytometry to evaluate cell death and real-time (RT-)PCR to determine the gene expression of aggrecan, collagen 2, and link protein, mediators of matrix degradation ADAMTS-4 and MMP3, the matrix protection molecule TIMP1, the cluster of differentiation (CD)44 receptor, the inflammatory cytokine IL-6 and Ank. We then determined the expression of specific apoptotic pathways in bovine NP cells by characterizing the expression of activated caspases-3, -8 and -9 in the presence of IL-1ss+FasL when cultured with NCCM, conditioned medium obtained using bovine NP cells (BCCM), and basal medium all supplemented with 2% FBS. RESULTS: NCCM inhibits bovine NP cell death and apoptosis via suppression of activated caspase-9 and caspase-3/7. Furthermore, NCCM protects NP cells from the degradative effects of IL-1ss and IL-1ss+Fas-L by up-regulating the expression of anabolic/matrix protective genes (aggrecan, collagen type 2, CD44, link protein and TIMP-1) and down-regulating matrix degrading genes such as MMP-3. Expression of ADAMTS-4, which encodes a protein for aggrecan remodeling, is increased. NCCM also protects against IL-1+FasL-mediated down-regulation of Ank expression. Furthermore, NP cells treated with NCCM in the presence of IL-1ss+Fas-L down-regulate the expression of IL-6 by almost 50%. BCCM does not mediate cell death/apoptosis in target bovine NP cells. CONCLUSIONS: Notochordal cell-secreted factors suppress NP cell death by inhibition of activated caspase-9 and -3/7 activity and by up-regulating genes contributing anabolic activity and matrix protection of the IVD NP. Harnessing the restorative powers of the notochordal cell could lead to novel cellular and molecular strategies in the treatment of DDD.","author":[{"dropping-particle":"","family":"Erwin","given":"W M","non-dropping-particle":"","parse-names":false,"suffix":""},{"dropping-particle":"","family":"Islam","given":"D","non-dropping-particle":"","parse-names":false,"suffix":""},{"dropping-particle":"","family":"Inman","given":"R D","non-dropping-particle":"","parse-names":false,"suffix":""},{"dropping-particle":"","family":"Fehlings","given":"M G","non-dropping-particle":"","parse-names":false,"suffix":""},{"dropping-particle":"","family":"Tsui","given":"F W","non-dropping-particle":"","parse-names":false,"suffix":""}],"container-title":"Arthritis research &amp; therapy","id":"ITEM-1","issue":"6","issued":{"date-parts":[["2011"]]},"note":"JID: 101154438; 0 (Aggrecans); 0 (Antigens, CD44); 0 (Collagen Type II); 0 (Culture Media, Conditioned); 0 (Extracellular Matrix Proteins); 0 (Fas Ligand Protein); 0 (Interleukin-1beta); 0 (Interleukin-6); 0 (Proteoglycans); 0 (Tissue Inhibitor of Metalloproteinase-1); 0 (link protein); EC 3.4.22.- (Caspases); EC 3.4.24.- (ADAM Proteins); EC 3.4.24.- (aggrecanase-1); EC 3.4.24.14 (Procollagen N-Endopeptidase); EC 3.4.24.17 (Matrix Metalloproteinase 3); OID: NLM: PMC3334668; 2010/08/30 [received]; 2011/12/14 [revised]; 2011/12/29 [accepted]; 2011/12/29 [aheadofprint]; ppublish","page":"R215","publisher-place":"University of Toronto and Toronto Western Hospital, Mc13-310, 399 Bathurst Street, Toronto M5T 2S8. mark.erwin@utoronto.ca","title":"Notochordal cells protect nucleus pulposus cells from degradation and apoptosis: implications for the mechanisms of intervertebral disc degeneration","type":"article-journal","volume":"13"},"uris":["http://www.mendeley.com/documents/?uuid=f3696c07-2cf1-4b4a-85d9-ff2ec36d6a68"]}],"mendeley":{"formattedCitation":"(8)","plainTextFormattedCitation":"(8)","previouslyFormattedCitation":"(8)"},"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8)</w:t>
            </w:r>
            <w:r w:rsidRPr="00E9652A">
              <w:rPr>
                <w:rFonts w:cs="Times New Roman"/>
                <w:b/>
                <w:sz w:val="18"/>
                <w:szCs w:val="18"/>
              </w:rPr>
              <w:fldChar w:fldCharType="end"/>
            </w:r>
          </w:p>
        </w:tc>
        <w:tc>
          <w:tcPr>
            <w:tcW w:w="1594" w:type="dxa"/>
            <w:hideMark/>
          </w:tcPr>
          <w:p w14:paraId="7C7E4F6F"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5-6, 8-12 months); </w:t>
            </w:r>
            <w:proofErr w:type="spellStart"/>
            <w:r w:rsidRPr="00E9652A">
              <w:rPr>
                <w:rFonts w:cs="Times New Roman"/>
                <w:sz w:val="18"/>
                <w:szCs w:val="18"/>
                <w:lang w:val="en-US"/>
              </w:rPr>
              <w:t>cNCCM</w:t>
            </w:r>
            <w:proofErr w:type="spellEnd"/>
          </w:p>
          <w:p w14:paraId="14BA5A1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Bovine (</w:t>
            </w:r>
            <w:r w:rsidRPr="00E9652A">
              <w:rPr>
                <w:rFonts w:cs="Times New Roman"/>
                <w:i/>
                <w:sz w:val="18"/>
                <w:szCs w:val="18"/>
                <w:lang w:val="en-US"/>
              </w:rPr>
              <w:t>n</w:t>
            </w:r>
            <w:r w:rsidRPr="00E9652A">
              <w:rPr>
                <w:rFonts w:cs="Times New Roman"/>
                <w:sz w:val="18"/>
                <w:szCs w:val="18"/>
                <w:lang w:val="en-US"/>
              </w:rPr>
              <w:t>= 5-6, 3 years); BCCM</w:t>
            </w:r>
          </w:p>
        </w:tc>
        <w:tc>
          <w:tcPr>
            <w:tcW w:w="1808" w:type="dxa"/>
            <w:hideMark/>
          </w:tcPr>
          <w:p w14:paraId="4C1F45D3"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ADMEM/F-12</w:t>
            </w:r>
          </w:p>
          <w:p w14:paraId="66C69A33"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3 days </w:t>
            </w:r>
          </w:p>
          <w:p w14:paraId="6C167B9A"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3590C46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Alginate beads (1.5 *10</w:t>
            </w:r>
            <w:r w:rsidRPr="00E9652A">
              <w:rPr>
                <w:rFonts w:cs="Times New Roman"/>
                <w:sz w:val="18"/>
                <w:szCs w:val="18"/>
                <w:vertAlign w:val="superscript"/>
                <w:lang w:val="en-US"/>
              </w:rPr>
              <w:t>6</w:t>
            </w:r>
            <w:r w:rsidRPr="00E9652A">
              <w:rPr>
                <w:rFonts w:cs="Times New Roman"/>
                <w:sz w:val="18"/>
                <w:szCs w:val="18"/>
                <w:lang w:val="en-US"/>
              </w:rPr>
              <w:t xml:space="preserve"> NCs/mL alginate), 80 beads in 6 mL medium /well </w:t>
            </w:r>
          </w:p>
          <w:p w14:paraId="0DCC384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2% FBS-supplemented NCCM/ BCCM: 0.75 *10</w:t>
            </w:r>
            <w:r w:rsidRPr="00E9652A">
              <w:rPr>
                <w:rFonts w:cs="Times New Roman"/>
                <w:sz w:val="18"/>
                <w:szCs w:val="18"/>
                <w:vertAlign w:val="superscript"/>
                <w:lang w:val="en-US"/>
              </w:rPr>
              <w:t>6</w:t>
            </w:r>
            <w:r w:rsidRPr="00E9652A">
              <w:rPr>
                <w:rFonts w:cs="Times New Roman"/>
                <w:sz w:val="18"/>
                <w:szCs w:val="18"/>
                <w:lang w:val="en-US"/>
              </w:rPr>
              <w:t xml:space="preserve"> NCs/mL, 80 beads in 3 mL medium/well</w:t>
            </w:r>
          </w:p>
        </w:tc>
        <w:tc>
          <w:tcPr>
            <w:tcW w:w="2977" w:type="dxa"/>
            <w:hideMark/>
          </w:tcPr>
          <w:p w14:paraId="6E97DBD9"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Bovine NPCs (</w:t>
            </w:r>
            <w:r w:rsidRPr="00E9652A">
              <w:rPr>
                <w:rFonts w:cs="Times New Roman"/>
                <w:i/>
                <w:sz w:val="18"/>
                <w:szCs w:val="18"/>
                <w:lang w:val="en-US"/>
              </w:rPr>
              <w:t>n</w:t>
            </w:r>
            <w:r w:rsidRPr="00E9652A">
              <w:rPr>
                <w:rFonts w:cs="Times New Roman"/>
                <w:sz w:val="18"/>
                <w:szCs w:val="18"/>
                <w:lang w:val="en-US"/>
              </w:rPr>
              <w:t>= 5-6, 3 years) in monolayers of 0.5*10</w:t>
            </w:r>
            <w:r w:rsidRPr="00E9652A">
              <w:rPr>
                <w:rFonts w:cs="Times New Roman"/>
                <w:sz w:val="18"/>
                <w:szCs w:val="18"/>
                <w:vertAlign w:val="superscript"/>
                <w:lang w:val="en-US"/>
              </w:rPr>
              <w:t>6</w:t>
            </w:r>
            <w:r w:rsidRPr="00E9652A">
              <w:rPr>
                <w:rFonts w:cs="Times New Roman"/>
                <w:sz w:val="18"/>
                <w:szCs w:val="18"/>
                <w:lang w:val="en-US"/>
              </w:rPr>
              <w:t xml:space="preserve"> cells/well </w:t>
            </w:r>
          </w:p>
        </w:tc>
        <w:tc>
          <w:tcPr>
            <w:tcW w:w="3544" w:type="dxa"/>
            <w:tcBorders>
              <w:right w:val="single" w:sz="8" w:space="0" w:color="000000" w:themeColor="text1"/>
            </w:tcBorders>
            <w:hideMark/>
          </w:tcPr>
          <w:p w14:paraId="52DA0ECA"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48 hours: IL-1β and </w:t>
            </w:r>
            <w:proofErr w:type="spellStart"/>
            <w:r w:rsidRPr="00E9652A">
              <w:rPr>
                <w:rFonts w:cs="Times New Roman"/>
                <w:sz w:val="18"/>
                <w:szCs w:val="18"/>
                <w:lang w:val="en-US"/>
              </w:rPr>
              <w:t>FasL</w:t>
            </w:r>
            <w:proofErr w:type="spellEnd"/>
            <w:r w:rsidRPr="00E9652A">
              <w:rPr>
                <w:rFonts w:cs="Times New Roman"/>
                <w:sz w:val="18"/>
                <w:szCs w:val="18"/>
                <w:lang w:val="en-US"/>
              </w:rPr>
              <w:t xml:space="preserve">-mediated apoptosis rescued by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Caspase 9 activity decreased by 2%cNCCM and </w:t>
            </w:r>
            <w:r w:rsidRPr="00E9652A">
              <w:rPr>
                <w:rFonts w:cs="Times New Roman"/>
                <w:sz w:val="18"/>
                <w:szCs w:val="18"/>
                <w:lang w:val="en-US"/>
              </w:rPr>
              <w:lastRenderedPageBreak/>
              <w:t xml:space="preserve">2%BCCM. Caspase 3/7 activity only reduced by 2%cNCCM.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increased </w:t>
            </w:r>
            <w:r w:rsidRPr="00E9652A">
              <w:rPr>
                <w:rFonts w:cs="Times New Roman"/>
                <w:i/>
                <w:sz w:val="18"/>
                <w:szCs w:val="18"/>
                <w:lang w:val="en-US"/>
              </w:rPr>
              <w:t>ACAN, COL2, ADAMTS4, TIMP1</w:t>
            </w:r>
            <w:r w:rsidRPr="00E9652A">
              <w:rPr>
                <w:rFonts w:cs="Times New Roman"/>
                <w:sz w:val="18"/>
                <w:szCs w:val="18"/>
                <w:lang w:val="en-US"/>
              </w:rPr>
              <w:t xml:space="preserve">, and decreased </w:t>
            </w:r>
            <w:r w:rsidRPr="00E9652A">
              <w:rPr>
                <w:rFonts w:cs="Times New Roman"/>
                <w:i/>
                <w:sz w:val="18"/>
                <w:szCs w:val="18"/>
                <w:lang w:val="en-US"/>
              </w:rPr>
              <w:t>IL6</w:t>
            </w:r>
            <w:r w:rsidRPr="00E9652A">
              <w:rPr>
                <w:rFonts w:cs="Times New Roman"/>
                <w:sz w:val="18"/>
                <w:szCs w:val="18"/>
                <w:lang w:val="en-US"/>
              </w:rPr>
              <w:t xml:space="preserve"> and </w:t>
            </w:r>
            <w:r w:rsidRPr="00E9652A">
              <w:rPr>
                <w:rFonts w:cs="Times New Roman"/>
                <w:i/>
                <w:sz w:val="18"/>
                <w:szCs w:val="18"/>
                <w:lang w:val="en-US"/>
              </w:rPr>
              <w:t>MMP3</w:t>
            </w:r>
            <w:r w:rsidRPr="00E9652A">
              <w:rPr>
                <w:rFonts w:cs="Times New Roman"/>
                <w:sz w:val="18"/>
                <w:szCs w:val="18"/>
                <w:lang w:val="en-US"/>
              </w:rPr>
              <w:t xml:space="preserve"> expression.</w:t>
            </w:r>
          </w:p>
        </w:tc>
      </w:tr>
      <w:tr w:rsidR="007436B0" w:rsidRPr="00E9652A" w14:paraId="0DB5C1A6"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5C51D877" w14:textId="2F528E29"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lastRenderedPageBreak/>
              <w:t>Gantenbein, 2014</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186/1471-2474-15-422 [doi]","ISSN":"1471-2474; 1471-2474","abstract":"BACKGROUND: Notochordal cells (NC) remain in the focus of research for regenerative therapy for the degenerated intervertebral disc (IVD) due to their progenitor status. Recent findings suggested their regenerative action on more mature disc cells, presumably by the secretion of specific factors, which has been described as notochordal cell conditioned medium (NCCM). The aim of this study was to determine NC culture conditions (2D/3D, fetal calf serum, oxygen level) that lead to significant IVD cell activation in an indirect co-culture system under normoxia and hypoxia (2% oxygen). METHODS: Porcine NC was kept in 2D monolayer and in 3D alginate bead culture to identify a suitable culture system for these cells. To test stimulating effects of NC, co-cultures of NC and bovine derived coccygeal IVD cells were conducted in a 1:1 ratio with no direct cell contact between NC and bovine nucleus pulposus cell (NPC) or annulus fibrosus cells (AFC) in 3D alginate beads under normoxia and hypoxia (2%) for 7 and 14 days. As a positive control, NPC and AFC were stimulated with NC-derived conditioned medium (NCCM). Cell activity, glycosaminoglycan (GAG) content, DNA content and relative gene expression was measured. Mass spectrometry analysis of the NCCM was conducted. RESULTS: We provide evidence by flow cytometry that monolayer culture is not favorable for NC culture with respect to maintaining NC phenotype. In 3D alginate culture, NC activated NPC either in indirect co-culture or by addition of NCCM as indicated by the gene expression ratio of aggrecan/collagen type 2. This effect was strongest with 10% fetal calf serum and under hypoxia. Conversely, AFC seemed unresponsive to co-culture with pNC or to the NCCM. Further, the results showed that hypoxia led to decelerated metabolic activity, but did not lead to a significant change in the GAG/DNA ratio. Mass spectrometry identified connective tissue growth factor (CTGF, syn. CCN2) in the NCCM. CONCLUSIONS: Our results confirm the requirement to culture NC in 3D to best maintain their phenotype, preferentially in hypoxia and with the supplementation of FCS in the culture media. Despite these advancements, the ideal culture condition remains to be identified.","author":[{"dropping-particle":"","family":"Gantenbein","given":"B","non-dropping-particle":"","parse-names":false,"suffix":""},{"dropping-particle":"","family":"Calandriello","given":"E","non-dropping-particle":"","parse-names":false,"suffix":""},{"dropping-particle":"","family":"Wuertz-Kozak","given":"K","non-dropping-particle":"","parse-names":false,"suffix":""},{"dropping-particle":"","family":"Benneker","given":"L M","non-dropping-particle":"","parse-names":false,"suffix":""},{"dropping-particle":"","family":"Keel","given":"M J","non-dropping-particle":"","parse-names":false,"suffix":""},{"dropping-particle":"","family":"Chan","given":"S C","non-dropping-particle":"","parse-names":false,"suffix":""}],"container-title":"BMC musculoskeletal disorders","id":"ITEM-1","issued":{"date-parts":[["2014","12","11"]]},"note":"LR: 20181113; JID: 100968565; 0 (Culture Media, Conditioned); 2014/06/23 00:00 [received]; 2014/12/01 00:00 [accepted]; 2014/12/16 06:00 [entrez]; 2014/12/17 06:00 [pubmed]; 2015/08/19 06:00 [medline]; epublish","page":"422","publisher-place":"Tissue &amp; Organ Mechanobiology, Institute for Surgical Technology and Biomechanics, University of Bern, Bern, Switzerland. Benjamin.Gantenbein@istb.unibe.ch.","title":"Activation of intervertebral disc cells by co-culture with notochordal cells, conditioned medium and hypoxia","type":"article-journal","volume":"15"},"uris":["http://www.mendeley.com/documents/?uuid=64e1e9b3-93f7-4b30-896b-2da7b77a362c"]}],"mendeley":{"formattedCitation":"(9)","plainTextFormattedCitation":"(9)","previouslyFormattedCitation":"(9)"},"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9)</w:t>
            </w:r>
            <w:r w:rsidRPr="00E9652A">
              <w:rPr>
                <w:rFonts w:cs="Times New Roman"/>
                <w:b/>
                <w:sz w:val="18"/>
                <w:szCs w:val="18"/>
              </w:rPr>
              <w:fldChar w:fldCharType="end"/>
            </w:r>
          </w:p>
        </w:tc>
        <w:tc>
          <w:tcPr>
            <w:tcW w:w="1594" w:type="dxa"/>
            <w:shd w:val="clear" w:color="auto" w:fill="F2F2F2" w:themeFill="background1" w:themeFillShade="F2"/>
            <w:hideMark/>
          </w:tcPr>
          <w:p w14:paraId="4AEA2379"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4, 4-5 month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135FB56C"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59BFA941"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7 days</w:t>
            </w:r>
          </w:p>
          <w:p w14:paraId="28CD0538"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 and NX</w:t>
            </w:r>
          </w:p>
        </w:tc>
        <w:tc>
          <w:tcPr>
            <w:tcW w:w="2835" w:type="dxa"/>
            <w:shd w:val="clear" w:color="auto" w:fill="F2F2F2" w:themeFill="background1" w:themeFillShade="F2"/>
            <w:hideMark/>
          </w:tcPr>
          <w:p w14:paraId="5C4E10AE"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Alginate beads (4*10</w:t>
            </w:r>
            <w:r w:rsidRPr="00E9652A">
              <w:rPr>
                <w:rFonts w:cs="Times New Roman"/>
                <w:sz w:val="18"/>
                <w:szCs w:val="18"/>
                <w:vertAlign w:val="superscript"/>
                <w:lang w:val="en-US"/>
              </w:rPr>
              <w:t>6</w:t>
            </w:r>
            <w:r w:rsidRPr="00E9652A">
              <w:rPr>
                <w:rFonts w:cs="Times New Roman"/>
                <w:sz w:val="18"/>
                <w:szCs w:val="18"/>
                <w:lang w:val="en-US"/>
              </w:rPr>
              <w:t xml:space="preserve"> NCs/mL alginate); 30 beads in 4 mL medium</w:t>
            </w:r>
          </w:p>
        </w:tc>
        <w:tc>
          <w:tcPr>
            <w:tcW w:w="2977" w:type="dxa"/>
            <w:shd w:val="clear" w:color="auto" w:fill="F2F2F2" w:themeFill="background1" w:themeFillShade="F2"/>
            <w:hideMark/>
          </w:tcPr>
          <w:p w14:paraId="39E2CD29"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Bovine NPCs (</w:t>
            </w:r>
            <w:r w:rsidRPr="00E9652A">
              <w:rPr>
                <w:rFonts w:cs="Times New Roman"/>
                <w:i/>
                <w:sz w:val="18"/>
                <w:szCs w:val="18"/>
                <w:lang w:val="en-US"/>
              </w:rPr>
              <w:t>n</w:t>
            </w:r>
            <w:r w:rsidRPr="00E9652A">
              <w:rPr>
                <w:rFonts w:cs="Times New Roman"/>
                <w:sz w:val="18"/>
                <w:szCs w:val="18"/>
                <w:lang w:val="en-US"/>
              </w:rPr>
              <w:t>=4, 1 year) in alginate beads, alone or co-culture with porcine NCs.</w:t>
            </w:r>
          </w:p>
          <w:p w14:paraId="4CE5719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Bovine AF cells (</w:t>
            </w:r>
            <w:r w:rsidRPr="00E9652A">
              <w:rPr>
                <w:rFonts w:cs="Times New Roman"/>
                <w:i/>
                <w:sz w:val="18"/>
                <w:szCs w:val="18"/>
                <w:lang w:val="en-US"/>
              </w:rPr>
              <w:t>n</w:t>
            </w:r>
            <w:r w:rsidRPr="00E9652A">
              <w:rPr>
                <w:rFonts w:cs="Times New Roman"/>
                <w:sz w:val="18"/>
                <w:szCs w:val="18"/>
                <w:lang w:val="en-US"/>
              </w:rPr>
              <w:t>=4, 1 year) in alginate beads, alone or co-culture with porcine NCs.</w:t>
            </w:r>
          </w:p>
        </w:tc>
        <w:tc>
          <w:tcPr>
            <w:tcW w:w="3544" w:type="dxa"/>
            <w:tcBorders>
              <w:right w:val="single" w:sz="8" w:space="0" w:color="000000" w:themeColor="text1"/>
            </w:tcBorders>
            <w:shd w:val="clear" w:color="auto" w:fill="F2F2F2" w:themeFill="background1" w:themeFillShade="F2"/>
          </w:tcPr>
          <w:p w14:paraId="19438393" w14:textId="77777777" w:rsidR="007436B0" w:rsidRPr="00E9652A" w:rsidRDefault="007436B0" w:rsidP="009B66FD">
            <w:pPr>
              <w:pStyle w:val="Defaul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E9652A">
              <w:rPr>
                <w:rFonts w:ascii="Times New Roman" w:hAnsi="Times New Roman" w:cs="Times New Roman"/>
                <w:color w:val="000000" w:themeColor="text1"/>
                <w:sz w:val="18"/>
                <w:szCs w:val="18"/>
                <w:lang w:val="en-US"/>
              </w:rPr>
              <w:t xml:space="preserve">* 14 days: NCs activated NPCs in co-culture and by </w:t>
            </w:r>
            <w:proofErr w:type="spellStart"/>
            <w:r w:rsidRPr="00E9652A">
              <w:rPr>
                <w:rFonts w:ascii="Times New Roman" w:hAnsi="Times New Roman" w:cs="Times New Roman"/>
                <w:color w:val="000000" w:themeColor="text1"/>
                <w:sz w:val="18"/>
                <w:szCs w:val="18"/>
                <w:lang w:val="en-US"/>
              </w:rPr>
              <w:t>pNCCM</w:t>
            </w:r>
            <w:proofErr w:type="spellEnd"/>
            <w:r w:rsidRPr="00E9652A">
              <w:rPr>
                <w:rFonts w:ascii="Times New Roman" w:hAnsi="Times New Roman" w:cs="Times New Roman"/>
                <w:color w:val="000000" w:themeColor="text1"/>
                <w:sz w:val="18"/>
                <w:szCs w:val="18"/>
                <w:lang w:val="en-US"/>
              </w:rPr>
              <w:t xml:space="preserve"> addition (gene expression ratio of </w:t>
            </w:r>
            <w:r w:rsidRPr="00E9652A">
              <w:rPr>
                <w:rFonts w:ascii="Times New Roman" w:hAnsi="Times New Roman" w:cs="Times New Roman"/>
                <w:i/>
                <w:color w:val="000000" w:themeColor="text1"/>
                <w:sz w:val="18"/>
                <w:szCs w:val="18"/>
                <w:lang w:val="en-US"/>
              </w:rPr>
              <w:t>ACAN</w:t>
            </w:r>
            <w:r w:rsidRPr="00E9652A">
              <w:rPr>
                <w:rFonts w:ascii="Times New Roman" w:hAnsi="Times New Roman" w:cs="Times New Roman"/>
                <w:color w:val="000000" w:themeColor="text1"/>
                <w:sz w:val="18"/>
                <w:szCs w:val="18"/>
                <w:lang w:val="en-US"/>
              </w:rPr>
              <w:t>/</w:t>
            </w:r>
            <w:r w:rsidRPr="00E9652A">
              <w:rPr>
                <w:rFonts w:ascii="Times New Roman" w:hAnsi="Times New Roman" w:cs="Times New Roman"/>
                <w:i/>
                <w:color w:val="000000" w:themeColor="text1"/>
                <w:sz w:val="18"/>
                <w:szCs w:val="18"/>
                <w:lang w:val="en-US"/>
              </w:rPr>
              <w:t>COL2</w:t>
            </w:r>
            <w:r w:rsidRPr="00E9652A">
              <w:rPr>
                <w:rFonts w:ascii="Times New Roman" w:hAnsi="Times New Roman" w:cs="Times New Roman"/>
                <w:color w:val="000000" w:themeColor="text1"/>
                <w:sz w:val="18"/>
                <w:szCs w:val="18"/>
                <w:lang w:val="en-US"/>
              </w:rPr>
              <w:t xml:space="preserve">↑). AF cells unresponsive to </w:t>
            </w:r>
            <w:proofErr w:type="spellStart"/>
            <w:r w:rsidRPr="00E9652A">
              <w:rPr>
                <w:rFonts w:ascii="Times New Roman" w:hAnsi="Times New Roman" w:cs="Times New Roman"/>
                <w:color w:val="000000" w:themeColor="text1"/>
                <w:sz w:val="18"/>
                <w:szCs w:val="18"/>
                <w:lang w:val="en-US"/>
              </w:rPr>
              <w:t>pNCCM</w:t>
            </w:r>
            <w:proofErr w:type="spellEnd"/>
            <w:r w:rsidRPr="00E9652A">
              <w:rPr>
                <w:rFonts w:ascii="Times New Roman" w:hAnsi="Times New Roman" w:cs="Times New Roman"/>
                <w:color w:val="000000" w:themeColor="text1"/>
                <w:sz w:val="18"/>
                <w:szCs w:val="18"/>
                <w:lang w:val="en-US"/>
              </w:rPr>
              <w:t xml:space="preserve">. </w:t>
            </w:r>
          </w:p>
          <w:p w14:paraId="4E1B7073" w14:textId="77777777" w:rsidR="007436B0" w:rsidRPr="00E9652A" w:rsidRDefault="007436B0" w:rsidP="009B66FD">
            <w:pPr>
              <w:pStyle w:val="Defaul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p>
        </w:tc>
      </w:tr>
      <w:tr w:rsidR="007436B0" w:rsidRPr="00E9652A" w14:paraId="0FBEABD1"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10D2B6EE" w14:textId="77777777" w:rsidR="007436B0" w:rsidRPr="00E9652A" w:rsidRDefault="007436B0" w:rsidP="009B66FD">
            <w:pPr>
              <w:spacing w:before="0" w:after="0"/>
              <w:contextualSpacing/>
              <w:rPr>
                <w:rFonts w:cs="Times New Roman"/>
                <w:b/>
                <w:sz w:val="18"/>
                <w:szCs w:val="18"/>
                <w:lang w:val="en-US"/>
              </w:rPr>
            </w:pPr>
            <w:proofErr w:type="spellStart"/>
            <w:r w:rsidRPr="00E9652A">
              <w:rPr>
                <w:rFonts w:cs="Times New Roman"/>
                <w:b/>
                <w:sz w:val="18"/>
                <w:szCs w:val="18"/>
                <w:lang w:val="en-US"/>
              </w:rPr>
              <w:t>Potier</w:t>
            </w:r>
            <w:proofErr w:type="spellEnd"/>
            <w:r w:rsidRPr="00E9652A">
              <w:rPr>
                <w:rFonts w:cs="Times New Roman"/>
                <w:b/>
                <w:sz w:val="18"/>
                <w:szCs w:val="18"/>
                <w:lang w:val="en-US"/>
              </w:rPr>
              <w:t xml:space="preserve">, </w:t>
            </w:r>
          </w:p>
          <w:p w14:paraId="7EC06FB8" w14:textId="552C6621"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4</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vol028a06 [pii]","ISSN":"1473-2262; 1473-2262","abstract":"Recent studies suggest that notochordal cells (NCs) might be involved in intervertebral disc homeostasis, a role exploitable to counteract matrix degradation as observed during degeneration. This study aimed to evaluate the potential of NCs to promote matrix production by nucleus pulposus cells (NPCs) and to compare it to the currently proposed addition of bone marrow stromal cells (BMSCs). Using alginate beads, bovine NPCs were exposed for 28 d to porcine NC conditioned medium (NCCM); direct co-culture with porcine NCs or bovine BMSCs; or the combination of BMSCs and NCCM. Effects on cell proliferation, disc matrix production (proteoglycans, collagens) and disc matrix protein expression (aggrecan, collagen 1 and 2, SOX9) were determined and compared to TGFbeta stimulation. NCCM strongly promoted NPC proliferation (x 2.2) and matrix production (x 3.9) to levels similar to that with TGFbeta, whereas the direct addition of NCs had no effect. Co-culture of NPCs and BMSCs led to proteoglycan synthesis similar to NPCs alone, which was slightly improved by NCCM (x 1.5). Histological analysis confirmed biochemical data. Gene expression of analysed proteins remained stable for all groups and unaffected by medium conditions. NCs could substantially stimulate NPCs through factors secreted into conditioned medium and in levels similar to the addition of BMSCs. This study showed that molecular agents secreted by NCs constitute a promising alternative to the proposed \"standard\" injection of BMSCs for disc repair: their effects are similar, do not require the injection of a large number of cells and can be further amplified when the factors are identified.","author":[{"dropping-particle":"","family":"Potier","given":"E","non-dropping-particle":"","parse-names":false,"suffix":""},{"dropping-particle":"","family":"Vries","given":"S","non-dropping-particle":"de","parse-names":false,"suffix":""},{"dropping-particle":"","family":"Doeselaar","given":"M","non-dropping-particle":"van","parse-names":false,"suffix":""},{"dropping-particle":"","family":"Ito","given":"K","non-dropping-particle":"","parse-names":false,"suffix":""}],"container-title":"European cells &amp; materials","id":"ITEM-1","issued":{"date-parts":[["2014"]]},"note":"LR: 20191112; JID: 100973416; 0 (Extracellular Matrix Proteins); 2014/07/26 06:00 [entrez]; 2014/07/26 06:00 [pubmed]; 2015/04/04 06:00 [medline]; epublish","page":"61-68","publisher-place":"Orthopaedic Biomechanics, Department of Biomedical Engineering, Eindhoven University of Technology, P.O. Box 513, GEM-Z 4.115, 5600 MB Eindhoven, The Netherlands.k.ito@tue.nl.","title":"Potential application of notochordal cells for intervertebral disc regeneration: an in vitro assessment","type":"article-journal","volume":"28"},"uris":["http://www.mendeley.com/documents/?uuid=bfd0830e-acad-4540-8494-f621e63e5e3a"]}],"mendeley":{"formattedCitation":"(10)","plainTextFormattedCitation":"(10)","previouslyFormattedCitation":"(10)"},"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0)</w:t>
            </w:r>
            <w:r w:rsidRPr="00E9652A">
              <w:rPr>
                <w:rFonts w:cs="Times New Roman"/>
                <w:b/>
                <w:sz w:val="18"/>
                <w:szCs w:val="18"/>
              </w:rPr>
              <w:fldChar w:fldCharType="end"/>
            </w:r>
          </w:p>
        </w:tc>
        <w:tc>
          <w:tcPr>
            <w:tcW w:w="1594" w:type="dxa"/>
            <w:hideMark/>
          </w:tcPr>
          <w:p w14:paraId="378AECF1"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4, &lt;10 weeks); </w:t>
            </w:r>
            <w:proofErr w:type="spellStart"/>
            <w:r w:rsidRPr="00E9652A">
              <w:rPr>
                <w:rFonts w:cs="Times New Roman"/>
                <w:sz w:val="18"/>
                <w:szCs w:val="18"/>
                <w:lang w:val="en-US"/>
              </w:rPr>
              <w:t>pNCCM</w:t>
            </w:r>
            <w:proofErr w:type="spellEnd"/>
          </w:p>
        </w:tc>
        <w:tc>
          <w:tcPr>
            <w:tcW w:w="1808" w:type="dxa"/>
            <w:hideMark/>
          </w:tcPr>
          <w:p w14:paraId="67B0A035"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7DFEF61B"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39345661"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27E2A8B9"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gram NC-rich NP tissue / 30 mL medium</w:t>
            </w:r>
          </w:p>
        </w:tc>
        <w:tc>
          <w:tcPr>
            <w:tcW w:w="2977" w:type="dxa"/>
            <w:hideMark/>
          </w:tcPr>
          <w:p w14:paraId="3D6F80BF"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GB"/>
              </w:rPr>
              <w:t>* Bovine NPCs (</w:t>
            </w:r>
            <w:r w:rsidRPr="00E9652A">
              <w:rPr>
                <w:rFonts w:cs="Times New Roman"/>
                <w:i/>
                <w:sz w:val="18"/>
                <w:szCs w:val="18"/>
                <w:lang w:val="en-GB"/>
              </w:rPr>
              <w:t>n</w:t>
            </w:r>
            <w:r w:rsidRPr="00E9652A">
              <w:rPr>
                <w:rFonts w:cs="Times New Roman"/>
                <w:sz w:val="18"/>
                <w:szCs w:val="18"/>
                <w:lang w:val="en-GB"/>
              </w:rPr>
              <w:t>=16; 4 pooled per repeat, 22-26 months) in alginate beads (3*10</w:t>
            </w:r>
            <w:r w:rsidRPr="00E9652A">
              <w:rPr>
                <w:rFonts w:cs="Times New Roman"/>
                <w:sz w:val="18"/>
                <w:szCs w:val="18"/>
                <w:vertAlign w:val="superscript"/>
                <w:lang w:val="en-GB"/>
              </w:rPr>
              <w:t>6</w:t>
            </w:r>
            <w:r w:rsidRPr="00E9652A">
              <w:rPr>
                <w:rFonts w:cs="Times New Roman"/>
                <w:sz w:val="18"/>
                <w:szCs w:val="18"/>
                <w:lang w:val="en-GB"/>
              </w:rPr>
              <w:t xml:space="preserve"> NPCs/mL alginate)</w:t>
            </w:r>
          </w:p>
          <w:p w14:paraId="79AAFA6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GB"/>
              </w:rPr>
              <w:t>* Additive effect of bovine BMSC co-culture was also determined.</w:t>
            </w:r>
          </w:p>
        </w:tc>
        <w:tc>
          <w:tcPr>
            <w:tcW w:w="3544" w:type="dxa"/>
            <w:tcBorders>
              <w:right w:val="single" w:sz="8" w:space="0" w:color="000000" w:themeColor="text1"/>
            </w:tcBorders>
            <w:hideMark/>
          </w:tcPr>
          <w:p w14:paraId="2F55F5AD"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GB"/>
              </w:rPr>
              <w:t xml:space="preserve">* 28 days: </w:t>
            </w:r>
            <w:proofErr w:type="spellStart"/>
            <w:r w:rsidRPr="00E9652A">
              <w:rPr>
                <w:rFonts w:cs="Times New Roman"/>
                <w:sz w:val="18"/>
                <w:szCs w:val="18"/>
                <w:lang w:val="en-GB"/>
              </w:rPr>
              <w:t>pNCCM</w:t>
            </w:r>
            <w:proofErr w:type="spellEnd"/>
            <w:r w:rsidRPr="00E9652A">
              <w:rPr>
                <w:rFonts w:cs="Times New Roman"/>
                <w:sz w:val="18"/>
                <w:szCs w:val="18"/>
                <w:lang w:val="en-GB"/>
              </w:rPr>
              <w:t xml:space="preserve"> increased NPC proliferation and GAG production to levels similar as TGFβ. NPC:MSC co-culture led to GAG synthesis similar to NPCs alone, which was slightly improved by </w:t>
            </w:r>
            <w:proofErr w:type="spellStart"/>
            <w:r w:rsidRPr="00E9652A">
              <w:rPr>
                <w:rFonts w:cs="Times New Roman"/>
                <w:sz w:val="18"/>
                <w:szCs w:val="18"/>
                <w:lang w:val="en-GB"/>
              </w:rPr>
              <w:t>pNCCM</w:t>
            </w:r>
            <w:proofErr w:type="spellEnd"/>
            <w:r w:rsidRPr="00E9652A">
              <w:rPr>
                <w:rFonts w:cs="Times New Roman"/>
                <w:sz w:val="18"/>
                <w:szCs w:val="18"/>
                <w:lang w:val="en-GB"/>
              </w:rPr>
              <w:t>.</w:t>
            </w:r>
          </w:p>
        </w:tc>
      </w:tr>
      <w:tr w:rsidR="007436B0" w:rsidRPr="00E9652A" w14:paraId="55439DA8"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20D22CB9"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Bach, </w:t>
            </w:r>
          </w:p>
          <w:p w14:paraId="3A0A66BC" w14:textId="02DB3C53"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5</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22203/eCM.v030a10","ISSN":"14732262","PMID":"26388616","abstract":"During intervertebral disc (IVD) maturation, the main cell type shifts from notochordal cells (NCs) to chondrocytelike cells (CLCs). NCs secrete factors with regenerative potential, making them an interesting focus for regenerative treatments. During initial development, these strategies preferably employ non-human donors due to easy availability of their NC-rich nucleus pulposus (NP) tissue. To increase the success of translating these strategies for clinical application, this study aimed to delineate whether NC-secreted factors of different species have a regenerative effect on human CLCs. Human, canine and porcine NC-rich NP tissue and NC-conditioned medium (NCCM) were analysed biochemically and histologically. Human CLC micro-aggregates from degenerated IVDs were cultured in human, canine or porcine NCCM. Collagen, glycosaminoglycan (GAG) and DNA content was determined and histology was performed. Canine and porcine NPs were richer in NCs than human NPs. Human NPs contained the highest collagen content, whereas the DNA and GAG content of canine NPs was significantly higher than that of human or porcine NPs. NCCM from all species significantly increased the DNA and GAG content of the human CLC micro-aggregates. Porcine and canine NCCM were significantly more potent than human NCCM in inducing GAG deposition, whereas only human NCCM induced collagen type II production. Secreted factors from human, canine and porcine NC-rich NPs exerted regenerative effects on human CLCs, indicating a cross-species effect. Bioactive compound(s) are present in NCCM of different species that may reverse human IVD degeneration, supporting further research into strategies based on NC-technology employing canine or porcine models for their translation into humans.","author":[{"dropping-particle":"","family":"Bach","given":"F. C.","non-dropping-particle":"","parse-names":false,"suffix":""},{"dropping-particle":"","family":"Vries","given":"S. A.H.","non-dropping-particle":"de","parse-names":false,"suffix":""},{"dropping-particle":"","family":"Krouwels","given":"A.","non-dropping-particle":"","parse-names":false,"suffix":""},{"dropping-particle":"","family":"Creemers","given":"L. B.","non-dropping-particle":"","parse-names":false,"suffix":""},{"dropping-particle":"","family":"Ito","given":"K.","non-dropping-particle":"","parse-names":false,"suffix":""},{"dropping-particle":"","family":"Meij","given":"B. P.","non-dropping-particle":"","parse-names":false,"suffix":""},{"dropping-particle":"","family":"Tryfonidou","given":"M. A.","non-dropping-particle":"","parse-names":false,"suffix":""}],"container-title":"European Cells and Materials","id":"ITEM-1","issued":{"date-parts":[["2015"]]},"page":"132-147","publisher":"AO Research Institute Davos","title":"The species-specific regenerative effects of notochordal cell-conditioned medium on chondrocyte-like cells derived from degenerated human intervertebral discs","type":"article-journal","volume":"30"},"uris":["http://www.mendeley.com/documents/?uuid=91f4b558-bc60-3814-89a7-fb24e4494ac3"]}],"mendeley":{"formattedCitation":"(11)","plainTextFormattedCitation":"(11)","previouslyFormattedCitation":"(11)"},"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1)</w:t>
            </w:r>
            <w:r w:rsidRPr="00E9652A">
              <w:rPr>
                <w:rFonts w:cs="Times New Roman"/>
                <w:b/>
                <w:sz w:val="18"/>
                <w:szCs w:val="18"/>
              </w:rPr>
              <w:fldChar w:fldCharType="end"/>
            </w:r>
          </w:p>
        </w:tc>
        <w:tc>
          <w:tcPr>
            <w:tcW w:w="1594" w:type="dxa"/>
            <w:shd w:val="clear" w:color="auto" w:fill="F2F2F2" w:themeFill="background1" w:themeFillShade="F2"/>
            <w:hideMark/>
          </w:tcPr>
          <w:p w14:paraId="3C14169C"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uman (</w:t>
            </w:r>
            <w:r w:rsidRPr="00E9652A">
              <w:rPr>
                <w:rFonts w:cs="Times New Roman"/>
                <w:i/>
                <w:sz w:val="18"/>
                <w:szCs w:val="18"/>
                <w:lang w:val="en-US"/>
              </w:rPr>
              <w:t>n</w:t>
            </w:r>
            <w:r w:rsidRPr="00E9652A">
              <w:rPr>
                <w:rFonts w:cs="Times New Roman"/>
                <w:sz w:val="18"/>
                <w:szCs w:val="18"/>
                <w:lang w:val="en-US"/>
              </w:rPr>
              <w:t xml:space="preserve">=10, 20 weeks of gestation-3 months); </w:t>
            </w:r>
            <w:proofErr w:type="spellStart"/>
            <w:r w:rsidRPr="00E9652A">
              <w:rPr>
                <w:rFonts w:cs="Times New Roman"/>
                <w:sz w:val="18"/>
                <w:szCs w:val="18"/>
                <w:lang w:val="en-US"/>
              </w:rPr>
              <w:t>hNCCM</w:t>
            </w:r>
            <w:proofErr w:type="spellEnd"/>
          </w:p>
          <w:p w14:paraId="69B4301E"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4, 18-23 months); </w:t>
            </w:r>
            <w:proofErr w:type="spellStart"/>
            <w:r w:rsidRPr="00E9652A">
              <w:rPr>
                <w:rFonts w:cs="Times New Roman"/>
                <w:sz w:val="18"/>
                <w:szCs w:val="18"/>
                <w:lang w:val="en-US"/>
              </w:rPr>
              <w:t>cNCCM</w:t>
            </w:r>
            <w:proofErr w:type="spellEnd"/>
          </w:p>
          <w:p w14:paraId="40A6D9BF"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4, 3 month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5BFC4EF9"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796E977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22B4ED5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 (all species) and NX (human)</w:t>
            </w:r>
          </w:p>
        </w:tc>
        <w:tc>
          <w:tcPr>
            <w:tcW w:w="2835" w:type="dxa"/>
            <w:shd w:val="clear" w:color="auto" w:fill="F2F2F2" w:themeFill="background1" w:themeFillShade="F2"/>
            <w:hideMark/>
          </w:tcPr>
          <w:p w14:paraId="120134D7"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1.0 gram NC-rich NP tissue / 30 mL medium</w:t>
            </w:r>
          </w:p>
        </w:tc>
        <w:tc>
          <w:tcPr>
            <w:tcW w:w="2977" w:type="dxa"/>
            <w:shd w:val="clear" w:color="auto" w:fill="F2F2F2" w:themeFill="background1" w:themeFillShade="F2"/>
            <w:hideMark/>
          </w:tcPr>
          <w:p w14:paraId="5354CB9C"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uman NPC (n=3, pooled, 47-63 years) micro-aggregates of 35,000 cells</w:t>
            </w:r>
          </w:p>
        </w:tc>
        <w:tc>
          <w:tcPr>
            <w:tcW w:w="3544" w:type="dxa"/>
            <w:tcBorders>
              <w:right w:val="single" w:sz="8" w:space="0" w:color="000000" w:themeColor="text1"/>
            </w:tcBorders>
            <w:shd w:val="clear" w:color="auto" w:fill="F2F2F2" w:themeFill="background1" w:themeFillShade="F2"/>
            <w:hideMark/>
          </w:tcPr>
          <w:p w14:paraId="7713FFA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28 days: All species NCCM increased the DNA and GAG content.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and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were more potent than </w:t>
            </w:r>
            <w:proofErr w:type="spellStart"/>
            <w:r w:rsidRPr="00E9652A">
              <w:rPr>
                <w:rFonts w:cs="Times New Roman"/>
                <w:sz w:val="18"/>
                <w:szCs w:val="18"/>
                <w:lang w:val="en-US"/>
              </w:rPr>
              <w:t>hNCCM</w:t>
            </w:r>
            <w:proofErr w:type="spellEnd"/>
            <w:r w:rsidRPr="00E9652A">
              <w:rPr>
                <w:rFonts w:cs="Times New Roman"/>
                <w:sz w:val="18"/>
                <w:szCs w:val="18"/>
                <w:lang w:val="en-US"/>
              </w:rPr>
              <w:t xml:space="preserve"> in inducing GAG deposition. Only </w:t>
            </w:r>
            <w:proofErr w:type="spellStart"/>
            <w:r w:rsidRPr="00E9652A">
              <w:rPr>
                <w:rFonts w:cs="Times New Roman"/>
                <w:sz w:val="18"/>
                <w:szCs w:val="18"/>
                <w:lang w:val="en-US"/>
              </w:rPr>
              <w:t>hNCCM</w:t>
            </w:r>
            <w:proofErr w:type="spellEnd"/>
            <w:r w:rsidRPr="00E9652A">
              <w:rPr>
                <w:rFonts w:cs="Times New Roman"/>
                <w:sz w:val="18"/>
                <w:szCs w:val="18"/>
                <w:lang w:val="en-US"/>
              </w:rPr>
              <w:t xml:space="preserve"> induced collagen type II production.</w:t>
            </w:r>
          </w:p>
        </w:tc>
      </w:tr>
      <w:tr w:rsidR="007436B0" w:rsidRPr="00E9652A" w14:paraId="007C259C"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1E0416C4" w14:textId="61E6FBCB"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De Vries, 2015</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89/ten.TEA.2014.0309 [doi]","ISSN":"1937-335X; 1937-3341","abstract":"OBJECTIVES: Conditioned medium derived from notochordal cell-rich nucleus pulposus tissue (NCCM) was previously shown to have a stimulatory effect on bone marrow stromal cells (BMSCs) and nucleus pulposus cells (NPCs) individually, in mixed species in vitro cell models. The objective of the current study was to assess the stimulatory effect of NCCM on NPCs in a homologous canine in vitro model and to investigate whether combined stimulation with NCCM and addition of BMSCs provides a synergistic stimulatory effect. METHODS: BMSCs and NPCs were harvested from chondrodystrophic dogs with confirmed early intervertebral disc (IVD) degeneration. NCCM was produced from NP tissue of nonchondrodystrophic dogs with healthy IVDs. BMSCs or NPCs alone (3x10(6) cells/mL) and NPCs+BMSCs (6x10(6) cells/mL; mixed 1:1) were cultured for 4 weeks in 1.2% alginate beads under base medium (BM), NCCM, or with addition of 10 ng/mL transforming growth factor-beta1 (TGF-beta1) as a positive control. Beads were assessed for glycosaminoglycan (GAG) and DNA contents by biochemical assays, GAG deposition by Alcian blue staining, and gene expression (aggrecan, versican, collagen 1 and 2, SOX9, A disintegrin and metalloproteinase with thrombospondin motifs 5 (ADAMTS5), and matrix metalloproteinase 13 [MMP13]) with real-time quantitative RT-PCR. RESULTS: NCCM increased NPC proliferation, proteoglycan production, and expression of genes associated with a healthy NP-like phenotype. BMSCs also showed increased proteoglycan production under NCCM, but these effects were not observed at the gene level. Combined stimulation of NPCs with NCCM and coculturing with BMSCs did not result in increased proteoglycan content compared to stimulation with NCCM alone. DISCUSSION: NCCM stimulates matrix production by both NPCs and BMSCs and directs NPCs toward a healthier phenotype. NCCM is therefore promising for IVD regeneration and identification of the bioactive components will be helpful to further develop this approach. In the current study, no synergistic effect of adding BMSCs was observed.","author":[{"dropping-particle":"","family":"Vries","given":"S A","non-dropping-particle":"de","parse-names":false,"suffix":""},{"dropping-particle":"","family":"Potier","given":"E","non-dropping-particle":"","parse-names":false,"suffix":""},{"dropping-particle":"","family":"Doeselaar","given":"M","non-dropping-particle":"van","parse-names":false,"suffix":""},{"dropping-particle":"","family":"Meij","given":"B P","non-dropping-particle":"","parse-names":false,"suffix":""},{"dropping-particle":"","family":"Tryfonidou","given":"M A","non-dropping-particle":"","parse-names":false,"suffix":""},{"dropping-particle":"","family":"Ito","given":"K","non-dropping-particle":"","parse-names":false,"suffix":""}],"container-title":"Tissue engineering.Part A","id":"ITEM-1","issue":"5-6","issued":{"date-parts":[["2015"]]},"page":"1077-1084","publisher-place":"1 Orthopaedic Biomechanics, Department of Biomedical Engineering, Eindhoven University of Technology , Eindhoven, The Netherlands .","title":"Conditioned medium derived from notochordal cell-rich nucleus pulposus tissue stimulates matrix production by canine nucleus pulposus cells and bone marrow-derived stromal cells","type":"article-journal","volume":"21"},"uris":["http://www.mendeley.com/documents/?uuid=847c42d1-f9d6-4149-acb7-e132c1d88160","http://www.mendeley.com/documents/?uuid=3eca01da-eb75-424b-b10d-d8604f31efd6"]}],"mendeley":{"formattedCitation":"(12)","plainTextFormattedCitation":"(12)","previouslyFormattedCitation":"(12)"},"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2)</w:t>
            </w:r>
            <w:r w:rsidRPr="00E9652A">
              <w:rPr>
                <w:rFonts w:cs="Times New Roman"/>
                <w:b/>
                <w:sz w:val="18"/>
                <w:szCs w:val="18"/>
              </w:rPr>
              <w:fldChar w:fldCharType="end"/>
            </w:r>
          </w:p>
        </w:tc>
        <w:tc>
          <w:tcPr>
            <w:tcW w:w="1594" w:type="dxa"/>
            <w:hideMark/>
          </w:tcPr>
          <w:p w14:paraId="1DEA23C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Canine (NCD,</w:t>
            </w:r>
            <w:r w:rsidRPr="00E9652A">
              <w:rPr>
                <w:rFonts w:cs="Times New Roman"/>
                <w:i/>
                <w:sz w:val="18"/>
                <w:szCs w:val="18"/>
                <w:lang w:val="en-US"/>
              </w:rPr>
              <w:t xml:space="preserve"> n</w:t>
            </w:r>
            <w:r w:rsidRPr="00E9652A">
              <w:rPr>
                <w:rFonts w:cs="Times New Roman"/>
                <w:sz w:val="18"/>
                <w:szCs w:val="18"/>
                <w:lang w:val="en-US"/>
              </w:rPr>
              <w:t xml:space="preserve">=5, 1-1.5 years);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w:t>
            </w:r>
          </w:p>
        </w:tc>
        <w:tc>
          <w:tcPr>
            <w:tcW w:w="1808" w:type="dxa"/>
            <w:hideMark/>
          </w:tcPr>
          <w:p w14:paraId="3A6BB3E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50E1959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793562B3"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101875DA"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gram NC-rich NP tissue / 30 mL medium</w:t>
            </w:r>
          </w:p>
        </w:tc>
        <w:tc>
          <w:tcPr>
            <w:tcW w:w="2977" w:type="dxa"/>
          </w:tcPr>
          <w:p w14:paraId="156DD363"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CD canine NPCs and BMSCs (2-2.5</w:t>
            </w:r>
          </w:p>
          <w:p w14:paraId="3153305E"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US"/>
              </w:rPr>
              <w:t xml:space="preserve">years) in alginate beads </w:t>
            </w:r>
            <w:r w:rsidRPr="00E9652A">
              <w:rPr>
                <w:rFonts w:cs="Times New Roman"/>
                <w:sz w:val="18"/>
                <w:szCs w:val="18"/>
                <w:lang w:val="en-GB"/>
              </w:rPr>
              <w:t>(3*10</w:t>
            </w:r>
            <w:r w:rsidRPr="00E9652A">
              <w:rPr>
                <w:rFonts w:cs="Times New Roman"/>
                <w:sz w:val="18"/>
                <w:szCs w:val="18"/>
                <w:vertAlign w:val="superscript"/>
                <w:lang w:val="en-GB"/>
              </w:rPr>
              <w:t>6</w:t>
            </w:r>
            <w:r w:rsidRPr="00E9652A">
              <w:rPr>
                <w:rFonts w:cs="Times New Roman"/>
                <w:sz w:val="18"/>
                <w:szCs w:val="18"/>
                <w:lang w:val="en-GB"/>
              </w:rPr>
              <w:t xml:space="preserve"> NPCs/mL alginate)</w:t>
            </w:r>
          </w:p>
          <w:p w14:paraId="5F7350D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p>
        </w:tc>
        <w:tc>
          <w:tcPr>
            <w:tcW w:w="3544" w:type="dxa"/>
            <w:tcBorders>
              <w:right w:val="single" w:sz="8" w:space="0" w:color="000000" w:themeColor="text1"/>
            </w:tcBorders>
            <w:hideMark/>
          </w:tcPr>
          <w:p w14:paraId="65F198B4"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28 days:</w:t>
            </w:r>
            <w:r w:rsidRPr="00E9652A">
              <w:rPr>
                <w:rFonts w:cs="Times New Roman"/>
                <w:sz w:val="18"/>
                <w:szCs w:val="18"/>
                <w:lang w:val="en-GB"/>
              </w:rPr>
              <w:t xml:space="preserve"> c</w:t>
            </w:r>
            <w:r w:rsidRPr="00E9652A">
              <w:rPr>
                <w:rFonts w:cs="Times New Roman"/>
                <w:sz w:val="18"/>
                <w:szCs w:val="18"/>
                <w:lang w:val="en-US"/>
              </w:rPr>
              <w:t xml:space="preserve">NCCM increased proliferation, GAG production, and expression of genes associated with a healthy NP-like phenotype in NPCs.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also increased GAG production in BMSCs. When NPCs were co-cultured with BMSCs (in </w:t>
            </w:r>
            <w:proofErr w:type="spellStart"/>
            <w:r w:rsidRPr="00E9652A">
              <w:rPr>
                <w:rFonts w:cs="Times New Roman"/>
                <w:sz w:val="18"/>
                <w:szCs w:val="18"/>
                <w:lang w:val="en-US"/>
              </w:rPr>
              <w:t>cNCCM</w:t>
            </w:r>
            <w:proofErr w:type="spellEnd"/>
            <w:r w:rsidRPr="00E9652A">
              <w:rPr>
                <w:rFonts w:cs="Times New Roman"/>
                <w:sz w:val="18"/>
                <w:szCs w:val="18"/>
                <w:lang w:val="en-US"/>
              </w:rPr>
              <w:t>), no higher GAG content was observed vs. NPCs alone.</w:t>
            </w:r>
          </w:p>
        </w:tc>
      </w:tr>
      <w:tr w:rsidR="007436B0" w:rsidRPr="00E9652A" w14:paraId="55D7FC8D"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35BB7A95" w14:textId="15DB2623"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De Vries, 2015</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89/ten.TEA.2015.0121 [doi]","ISSN":"1937-335X; 1937-3341","abstract":"OBJECTIVES: Notochordal cell-conditioned medium (NCCM) has previously shown to have a stimulatory effect on nucleus pulposus cells (NPCs) and bone marrow stromal cells (BMSCs) in alginate and pellet cultures. These culture methods provide a different environment than the nucleus pulposus (NP) tissue, in which the NCCM ultimately should exert its effect. The objective of this study is to test whether NCCM stimulates NPCs within their native environment, and whether combined stimulation with NCCM and addition of BMSCs has a synergistic effect on extracellular matrix production. METHODS: Bovine NP tissue was cultured in an artificial annulus in base medium (BM), porcine NCCM, or BM supplemented with 1 mug/mL Link N. Furthermore, BM and NCCM samples were injected with 10(6) BMSCs per NP sample. Samples were cultured for 4 weeks, and analyzed for biochemical contents (water, glycosaminoglycan [GAG], hydroxyproline, and DNA), gene expression (COL1A1, COL2A1, ACAN, and SOX9), and histology by Safranin O/Fast Green staining. RESULTS: Culture in NCCM resulted in increased proteoglycan content compared to day 0 and BM, similar to Link N. However, only minor differences in gene expression compared to day 0 were observed. Addition of BMSCs did not result in increased GAG content, and surprisingly, DNA content in BMSC-injected groups was not higher than in the other groups after 4 weeks of culture. DISCUSSION: This study shows that, indeed, NCCM is capable of stimulating NPC matrix production within the NP environment. The lack of increased DNA content in the BMSC-injected groups indicates that BMSCs have died over time. Identification of the bioactive factors in NCCM is crucial for further development of an NCCM-based treatment for intervertebral disc regeneration.","author":[{"dropping-particle":"","family":"Vries","given":"S A","non-dropping-particle":"de","parse-names":false,"suffix":""},{"dropping-particle":"","family":"Doeselaar","given":"M","non-dropping-particle":"van","parse-names":false,"suffix":""},{"dropping-particle":"","family":"Meij","given":"B P","non-dropping-particle":"","parse-names":false,"suffix":""},{"dropping-particle":"","family":"Tryfonidou","given":"M A","non-dropping-particle":"","parse-names":false,"suffix":""},{"dropping-particle":"","family":"Ito","given":"K","non-dropping-particle":"","parse-names":false,"suffix":""}],"container-title":"Tissue engineering.Part A","id":"ITEM-1","issue":"1-2","issued":{"date-parts":[["2016","1"]]},"page":"103-110","publisher-place":"1 Orthopaedic Biomechanics, Department of Biomedical Engineering, and Institute for Complex Molecular Systems, Eindhoven University of Technology , Eindhoven, The Netherlands .; 1 Orthopaedic Biomechanics, Department of Biomedical Engineering, a(TRUNCATED","title":"The Stimulatory Effect of Notochordal Cell-Conditioned Medium in a Nucleus Pulposus Explant Culture","type":"article-journal","volume":"22"},"uris":["http://www.mendeley.com/documents/?uuid=586e0702-ea88-4779-8dcc-47c1601e1a31","http://www.mendeley.com/documents/?uuid=fa9743cd-65b3-454e-878f-ac1ed7283871"]}],"mendeley":{"formattedCitation":"(13)","plainTextFormattedCitation":"(13)","previouslyFormattedCitation":"(13)"},"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3)</w:t>
            </w:r>
            <w:r w:rsidRPr="00E9652A">
              <w:rPr>
                <w:rFonts w:cs="Times New Roman"/>
                <w:b/>
                <w:sz w:val="18"/>
                <w:szCs w:val="18"/>
              </w:rPr>
              <w:fldChar w:fldCharType="end"/>
            </w:r>
          </w:p>
        </w:tc>
        <w:tc>
          <w:tcPr>
            <w:tcW w:w="1594" w:type="dxa"/>
            <w:shd w:val="clear" w:color="auto" w:fill="F2F2F2" w:themeFill="background1" w:themeFillShade="F2"/>
            <w:hideMark/>
          </w:tcPr>
          <w:p w14:paraId="745A86B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10, &lt;3month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4FEEDE9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19DE250B"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7A3FD6D5"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shd w:val="clear" w:color="auto" w:fill="F2F2F2" w:themeFill="background1" w:themeFillShade="F2"/>
            <w:hideMark/>
          </w:tcPr>
          <w:p w14:paraId="7E21A049"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gram NC-rich NP tissue / 30 mL medium</w:t>
            </w:r>
          </w:p>
        </w:tc>
        <w:tc>
          <w:tcPr>
            <w:tcW w:w="2977" w:type="dxa"/>
            <w:shd w:val="clear" w:color="auto" w:fill="F2F2F2" w:themeFill="background1" w:themeFillShade="F2"/>
            <w:hideMark/>
          </w:tcPr>
          <w:p w14:paraId="6B0F1AE9"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Bovine NP tissue explants (n=5, 2 years, caudal discs)</w:t>
            </w:r>
          </w:p>
          <w:p w14:paraId="3D88495E"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Additive effect of 10</w:t>
            </w:r>
            <w:r w:rsidRPr="00E9652A">
              <w:rPr>
                <w:rFonts w:cs="Times New Roman"/>
                <w:sz w:val="18"/>
                <w:szCs w:val="18"/>
                <w:vertAlign w:val="superscript"/>
                <w:lang w:val="en-US"/>
              </w:rPr>
              <w:t>6</w:t>
            </w:r>
            <w:r w:rsidRPr="00E9652A">
              <w:rPr>
                <w:rFonts w:cs="Times New Roman"/>
                <w:sz w:val="18"/>
                <w:szCs w:val="18"/>
                <w:lang w:val="en-US"/>
              </w:rPr>
              <w:t xml:space="preserve"> bovine BMSCs was also determined.</w:t>
            </w:r>
          </w:p>
        </w:tc>
        <w:tc>
          <w:tcPr>
            <w:tcW w:w="3544" w:type="dxa"/>
            <w:tcBorders>
              <w:right w:val="single" w:sz="8" w:space="0" w:color="000000" w:themeColor="text1"/>
            </w:tcBorders>
            <w:shd w:val="clear" w:color="auto" w:fill="F2F2F2" w:themeFill="background1" w:themeFillShade="F2"/>
            <w:hideMark/>
          </w:tcPr>
          <w:p w14:paraId="30736434"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28 days: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increased GAG content BMSC addition did not increase the GAG or DNA content.</w:t>
            </w:r>
          </w:p>
        </w:tc>
      </w:tr>
      <w:tr w:rsidR="007436B0" w:rsidRPr="00E9652A" w14:paraId="3AC44AEA"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5A008902" w14:textId="6ECD766F" w:rsidR="007436B0" w:rsidRPr="00E9652A" w:rsidRDefault="007436B0" w:rsidP="009B66FD">
            <w:pPr>
              <w:spacing w:before="0" w:after="0"/>
              <w:contextualSpacing/>
              <w:rPr>
                <w:rFonts w:cs="Times New Roman"/>
                <w:b/>
                <w:sz w:val="18"/>
                <w:szCs w:val="18"/>
                <w:lang w:val="en-US"/>
              </w:rPr>
            </w:pPr>
            <w:proofErr w:type="spellStart"/>
            <w:r w:rsidRPr="00E9652A">
              <w:rPr>
                <w:rFonts w:cs="Times New Roman"/>
                <w:b/>
                <w:sz w:val="18"/>
                <w:szCs w:val="18"/>
                <w:lang w:val="en-US"/>
              </w:rPr>
              <w:t>Purmessur</w:t>
            </w:r>
            <w:proofErr w:type="spellEnd"/>
            <w:r w:rsidRPr="00E9652A">
              <w:rPr>
                <w:rFonts w:cs="Times New Roman"/>
                <w:b/>
                <w:sz w:val="18"/>
                <w:szCs w:val="18"/>
                <w:lang w:val="en-US"/>
              </w:rPr>
              <w:t>, 2015</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16/j.spinee.2015.02.003 [doi]","ISSN":"1878-1632; 1529-9430","abstract":"BACKGROUND CONTEXT: Painful human intervertebral discs (IVDs) exhibit nerve growth deep into the IVD. Current treatments for discogenic back pain do not address the underlying mechanisms propagating pain and are often highly invasive or only offer temporary symptom relief. The notochord produces factors during development that pattern the spine and inhibit the growth of dorsal root ganglion (DRG) axons into the IVD. We hypothesize that notochordal cell (NC)-conditioned medium (NCCM) includes soluble factors capable of inhibiting neurite growth and may represent a future therapeutic target. PURPOSE: To test if NCCM can inhibit neurite growth and determine if NC-derived glycosaminoglycans (GAGs) are necessary candidates for this inhibition. STUDY DESIGN: Human neuroblastoma (SH-SY5Y) cells and rat DRG cells were treated with NCCM in two-dimensional culture in vitro, and digestion and mechanistic studies determined if specific GAGs were responsible for inhibitory effects. METHODS: Notochordal cell-conditioned medium was generated from porcine nucleus pulposus tissue that was cultured in Dulbecco's modified eagle's medium for 4 days. A dose study was performed using SH-SY5Y cells that were seeded in basal medium for 24 hours and neurite outgrowth and cell viability were assessed after treatment with basal media or NCCM (10% and 100%) for 48 hours. Glycosaminoglycans from NCCM were characterized using multiple digestions and liquid chromatography mass spectroscopy (LC-MS). Neurite growth was assessed on both SH-SY5Y and DRG cells after treatment with NCCM with and without GAG digestion. RESULTS: Notochordal cell-conditioned medium significantly inhibited the neurite outgrowth from SH-SY5Y cells compared with basal controls without dose or cytotoxic effects; % of neurite expressing cells were 39.0+/-2.9%, 27.3+/-3.6%, and 30.2+/-2.7% and mean neurite length was 60.3+/-3.5, 50.8+/-2.4, 53.2+/-3.7 mum for basal, 10% NCCM, and 100% NCCM, respectively. Digestions and LC-MS determined that chondroitin-6-sulfate was the major GAG chain in NCCM. Neurite growth from SH-SY5Y and DRG cells was not inhibited when cells were treated with NCCM with digested chondroitin sulfate (CS). CONCLUSIONS: Soluble factors derived from NCCM were capable of inhibiting neurite outgrowth in multiple neural cell types without any negative effects on cell viability. Cleavage of GAGs via digestion was necessary to reverse the neurite inhibition capacity of NCCM. We conclude that intact GAG…","author":[{"dropping-particle":"","family":"Purmessur","given":"D","non-dropping-particle":"","parse-names":false,"suffix":""},{"dropping-particle":"","family":"Cornejo","given":"M C","non-dropping-particle":"","parse-names":false,"suffix":""},{"dropping-particle":"","family":"Cho","given":"S K","non-dropping-particle":"","parse-names":false,"suffix":""},{"dropping-particle":"","family":"Roughley","given":"P J","non-dropping-particle":"","parse-names":false,"suffix":""},{"dropping-particle":"","family":"Linhardt","given":"R J","non-dropping-particle":"","parse-names":false,"suffix":""},{"dropping-particle":"","family":"Hecht","given":"A C","non-dropping-particle":"","parse-names":false,"suffix":""},{"dropping-particle":"","family":"Iatridis","given":"J C","non-dropping-particle":"","parse-names":false,"suffix":""}],"container-title":"The spine journal : official journal of the North American Spine Society","id":"ITEM-1","issue":"5","issued":{"date-parts":[["2015"]]},"page":"1060-1069","publisher":"Elsevier Inc","publisher-place":"Leni &amp; Peter W. May Department of Orthopedics, Icahn School of Medicine at Mount Sinai, One Gustave L.levy place, box 1188 New York, NY 10029, USA.; Leni &amp; Peter W. May Department of Orthopedics, Icahn School of Medicine at Mount Sinai, One Gust(TRUNCATED","title":"Intact glycosaminoglycans from intervertebral disc-derived notochordal cell-conditioned media inhibit neurite growth while maintaining neuronal cell viability","type":"article-journal","volume":"15"},"uris":["http://www.mendeley.com/documents/?uuid=714c4115-c0c5-4585-8a0c-b57984368e2f"]}],"mendeley":{"formattedCitation":"(14)","plainTextFormattedCitation":"(14)","previouslyFormattedCitation":"(14)"},"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4)</w:t>
            </w:r>
            <w:r w:rsidRPr="00E9652A">
              <w:rPr>
                <w:rFonts w:cs="Times New Roman"/>
                <w:b/>
                <w:sz w:val="18"/>
                <w:szCs w:val="18"/>
              </w:rPr>
              <w:fldChar w:fldCharType="end"/>
            </w:r>
          </w:p>
        </w:tc>
        <w:tc>
          <w:tcPr>
            <w:tcW w:w="1594" w:type="dxa"/>
            <w:hideMark/>
          </w:tcPr>
          <w:p w14:paraId="6194FF1F"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6, 6-8 weeks); </w:t>
            </w:r>
            <w:proofErr w:type="spellStart"/>
            <w:r w:rsidRPr="00E9652A">
              <w:rPr>
                <w:rFonts w:cs="Times New Roman"/>
                <w:sz w:val="18"/>
                <w:szCs w:val="18"/>
                <w:lang w:val="en-US"/>
              </w:rPr>
              <w:t>pNCCM</w:t>
            </w:r>
            <w:proofErr w:type="spellEnd"/>
          </w:p>
        </w:tc>
        <w:tc>
          <w:tcPr>
            <w:tcW w:w="1808" w:type="dxa"/>
            <w:hideMark/>
          </w:tcPr>
          <w:p w14:paraId="2C0C299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r w:rsidRPr="00E9652A">
              <w:rPr>
                <w:rFonts w:cs="Times New Roman"/>
                <w:sz w:val="18"/>
                <w:szCs w:val="18"/>
                <w:lang w:val="en-US"/>
              </w:rPr>
              <w:t xml:space="preserve"> </w:t>
            </w:r>
          </w:p>
          <w:p w14:paraId="69A4842F"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676FE25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4A4B8A62"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4 NPs per 30 mL medium</w:t>
            </w:r>
          </w:p>
          <w:p w14:paraId="4F08BCD3"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Filtrate resuspended in an equal volume of either fresh control SH-SY5Y basal media (EMEM: F12K) or rat DRG Basal media (Neuronal Medium + growth serum). </w:t>
            </w:r>
          </w:p>
        </w:tc>
        <w:tc>
          <w:tcPr>
            <w:tcW w:w="2977" w:type="dxa"/>
            <w:hideMark/>
          </w:tcPr>
          <w:p w14:paraId="1D40C1B9"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uman neuroblastoma SH-SY5Y cells and primary rat dorsal root ganglia monolayer culture</w:t>
            </w:r>
          </w:p>
          <w:p w14:paraId="58548C3B"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and 100% NCCM tested</w:t>
            </w:r>
          </w:p>
          <w:p w14:paraId="6AB7B25D"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Mechanistic studies included to determine if CS is responsible for NCCM-mediated effects</w:t>
            </w:r>
          </w:p>
          <w:p w14:paraId="3E948BD9" w14:textId="244279B2" w:rsidR="003D3B63" w:rsidRPr="00E9652A" w:rsidRDefault="003D3B63"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p>
        </w:tc>
        <w:tc>
          <w:tcPr>
            <w:tcW w:w="3544" w:type="dxa"/>
            <w:tcBorders>
              <w:right w:val="single" w:sz="8" w:space="0" w:color="000000" w:themeColor="text1"/>
            </w:tcBorders>
            <w:hideMark/>
          </w:tcPr>
          <w:p w14:paraId="63C5EA8F"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48 hours: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inhibited neurite outgrowth from SH-SY5Y cells without dose or cytotoxic effects. Neurite growth from SH-SY5Y and DRG cells was not inhibited when cells were treated with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with digested CS.</w:t>
            </w:r>
          </w:p>
        </w:tc>
      </w:tr>
      <w:tr w:rsidR="007436B0" w:rsidRPr="00E9652A" w14:paraId="5CEBE3F0"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177ABA1E"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Cornejo, </w:t>
            </w:r>
          </w:p>
          <w:p w14:paraId="5A42D2D6" w14:textId="0BD4CF6D"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5</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16/j.joca.2014.12.010","ISSN":"15229653","PMID":"25534363","abstract":"Background: Chronic low back pain can be associated with the pathological ingrowth of blood vessels and nerves into intervertebral discs (IVDs). The notochord patterns the IVD during development and is a source of anti-angiogenic soluble factors such as Noggin and Chondroitin sulfate (CS). These factors may form the basis for a new minimally invasive strategy to target angiogenesis in the IVD. Objective: To examine the anti-angiogenic potential of soluble factors from notochordal cells (NCs) and candidates Noggin and CS under healthy culture conditions and in the presence of pro-inflammatory mediators. Design: NC conditioned media (NCCM) was generated from porcine NC-rich nucleus pulposus tissue. To assess the effects of NCCM, CS and Noggin on angiogenesis, cell invasion and tubular formation assays were performed using human umbilical vein endothelial cells (HUVECs)±tumor necrosis factor alpha (TNFα [10ng/ml]). vascular endothelial growth factor (VEGF)-A, MMP-7, interleukin-6 (IL-6) and IL-8 mRNA levels were assessed using qRT-PCR. Results: NCCM (10&amp;100%), CS (10 and 100μg) and Noggin (10 and 100ng) significantly decreased cell invasion of HUVECs with and without TNFα. NCCM 10% and Noggin 10ng inhibited tubular formation with and without TNFα and CS 100μg inhibited tubules in Basal conditions whereas CS 10μg inhibited tubules with TNFα. NCCM significantly decreased VEGF-A, MMP-7 and IL-6 mRNA levels in HUVECs with and without TNFα. CS and Noggin had no effects on gene expression. Conclusions: We provide the first evidence that soluble factors from NCs can inhibit angiogenesis by suppressing VEGF signaling. Notochordal-derived ligands are a promising minimally invasive strategy targeting neurovascular ingrowth and pain in the degenerated IVD.","author":[{"dropping-particle":"","family":"Cornejo","given":"M. C.","non-dropping-particle":"","parse-names":false,"suffix":""},{"dropping-particle":"","family":"Cho","given":"S. K.","non-dropping-particle":"","parse-names":false,"suffix":""},{"dropping-particle":"","family":"Giannarelli","given":"C.","non-dropping-particle":"","parse-names":false,"suffix":""},{"dropping-particle":"","family":"Iatridis","given":"J. C.","non-dropping-particle":"","parse-names":false,"suffix":""},{"dropping-particle":"","family":"Purmessur","given":"D.","non-dropping-particle":"","parse-names":false,"suffix":""}],"container-title":"Osteoarthritis and Cartilage","id":"ITEM-1","issue":"3","issued":{"date-parts":[["2015","3","1"]]},"page":"487-496","publisher":"W.B. Saunders Ltd","title":"Soluble factors from the notochordal-rich intervertebral disc inhibit endothelial cell invasion and vessel formation in the presence and absence of pro-inflammatory cytokines","type":"article-journal","volume":"23"},"uris":["http://www.mendeley.com/documents/?uuid=58025533-effa-3cb3-a812-abd1d7c9b58c"]}],"mendeley":{"formattedCitation":"(15)","plainTextFormattedCitation":"(15)","previouslyFormattedCitation":"(15)"},"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5)</w:t>
            </w:r>
            <w:r w:rsidRPr="00E9652A">
              <w:rPr>
                <w:rFonts w:cs="Times New Roman"/>
                <w:b/>
                <w:sz w:val="18"/>
                <w:szCs w:val="18"/>
              </w:rPr>
              <w:fldChar w:fldCharType="end"/>
            </w:r>
          </w:p>
        </w:tc>
        <w:tc>
          <w:tcPr>
            <w:tcW w:w="1594" w:type="dxa"/>
            <w:shd w:val="clear" w:color="auto" w:fill="F2F2F2" w:themeFill="background1" w:themeFillShade="F2"/>
            <w:hideMark/>
          </w:tcPr>
          <w:p w14:paraId="509F2F96"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8, 6-8 week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05F1712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r w:rsidRPr="00E9652A">
              <w:rPr>
                <w:rFonts w:cs="Times New Roman"/>
                <w:sz w:val="18"/>
                <w:szCs w:val="18"/>
                <w:lang w:val="en-US"/>
              </w:rPr>
              <w:t xml:space="preserve"> </w:t>
            </w:r>
          </w:p>
          <w:p w14:paraId="1A8E889D"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691B9F49"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shd w:val="clear" w:color="auto" w:fill="F2F2F2" w:themeFill="background1" w:themeFillShade="F2"/>
            <w:hideMark/>
          </w:tcPr>
          <w:p w14:paraId="63BAB2D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Amount of tissue per mL </w:t>
            </w:r>
            <w:proofErr w:type="spellStart"/>
            <w:r w:rsidRPr="00E9652A">
              <w:rPr>
                <w:rFonts w:cs="Times New Roman"/>
                <w:sz w:val="18"/>
                <w:szCs w:val="18"/>
                <w:lang w:val="en-US"/>
              </w:rPr>
              <w:t>hgDMEM</w:t>
            </w:r>
            <w:proofErr w:type="spellEnd"/>
            <w:r w:rsidRPr="00E9652A">
              <w:rPr>
                <w:rFonts w:cs="Times New Roman"/>
                <w:sz w:val="18"/>
                <w:szCs w:val="18"/>
                <w:lang w:val="en-US"/>
              </w:rPr>
              <w:t xml:space="preserve"> unknown</w:t>
            </w:r>
          </w:p>
          <w:p w14:paraId="0C6B136F"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Filtrate resuspended in Medium 200PRF (Med200)</w:t>
            </w:r>
          </w:p>
        </w:tc>
        <w:tc>
          <w:tcPr>
            <w:tcW w:w="2977" w:type="dxa"/>
            <w:shd w:val="clear" w:color="auto" w:fill="F2F2F2" w:themeFill="background1" w:themeFillShade="F2"/>
            <w:hideMark/>
          </w:tcPr>
          <w:p w14:paraId="02D5477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xml:space="preserve">* HUVEC monolayer culture, </w:t>
            </w:r>
            <w:r w:rsidRPr="00E9652A">
              <w:rPr>
                <w:rFonts w:cs="Times New Roman"/>
                <w:i/>
                <w:sz w:val="18"/>
                <w:szCs w:val="18"/>
                <w:lang w:val="en-US"/>
              </w:rPr>
              <w:t>n</w:t>
            </w:r>
            <w:r w:rsidRPr="00E9652A">
              <w:rPr>
                <w:rFonts w:cs="Times New Roman"/>
                <w:sz w:val="18"/>
                <w:szCs w:val="18"/>
                <w:lang w:val="en-US"/>
              </w:rPr>
              <w:t>=4</w:t>
            </w:r>
          </w:p>
          <w:p w14:paraId="4B2283C8"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and 100% NCCM tested</w:t>
            </w:r>
          </w:p>
          <w:p w14:paraId="06265F50"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xml:space="preserve">* Noggin and CS also tested (notochord is a source of anti-angiogenic factors, </w:t>
            </w:r>
            <w:r w:rsidRPr="00E9652A">
              <w:rPr>
                <w:rFonts w:cs="Times New Roman"/>
                <w:i/>
                <w:sz w:val="18"/>
                <w:szCs w:val="18"/>
                <w:lang w:val="en-US"/>
              </w:rPr>
              <w:t>e.g.</w:t>
            </w:r>
            <w:r w:rsidRPr="00E9652A">
              <w:rPr>
                <w:rFonts w:cs="Times New Roman"/>
                <w:sz w:val="18"/>
                <w:szCs w:val="18"/>
                <w:lang w:val="en-US"/>
              </w:rPr>
              <w:t xml:space="preserve"> noggin, CS)</w:t>
            </w:r>
          </w:p>
        </w:tc>
        <w:tc>
          <w:tcPr>
            <w:tcW w:w="3544" w:type="dxa"/>
            <w:tcBorders>
              <w:right w:val="single" w:sz="8" w:space="0" w:color="000000" w:themeColor="text1"/>
            </w:tcBorders>
            <w:shd w:val="clear" w:color="auto" w:fill="F2F2F2" w:themeFill="background1" w:themeFillShade="F2"/>
            <w:hideMark/>
          </w:tcPr>
          <w:p w14:paraId="09232767"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xml:space="preserve">* 16 hours: endothelial cell invasion inhibited by 10% and 100%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10 and 100 mg CS and 10 and 100 ng noggin </w:t>
            </w:r>
          </w:p>
          <w:p w14:paraId="24AB5BC2" w14:textId="56EEC28F"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lastRenderedPageBreak/>
              <w:t xml:space="preserve">* 24 hours: 10%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10 and 100 mg CS and 10 ng noggin inhibited tubular formation. </w:t>
            </w:r>
            <w:proofErr w:type="spellStart"/>
            <w:r w:rsidRPr="00E9652A">
              <w:rPr>
                <w:rFonts w:cs="Times New Roman"/>
                <w:sz w:val="18"/>
                <w:szCs w:val="18"/>
                <w:lang w:val="en-US"/>
              </w:rPr>
              <w:t>pNCCM</w:t>
            </w:r>
            <w:proofErr w:type="spellEnd"/>
            <w:r w:rsidRPr="00E9652A">
              <w:rPr>
                <w:rFonts w:cs="Times New Roman"/>
                <w:sz w:val="18"/>
                <w:szCs w:val="18"/>
                <w:lang w:val="en-US"/>
              </w:rPr>
              <w:t xml:space="preserve"> decreased </w:t>
            </w:r>
            <w:r w:rsidRPr="00E9652A">
              <w:rPr>
                <w:rFonts w:cs="Times New Roman"/>
                <w:i/>
                <w:sz w:val="18"/>
                <w:szCs w:val="18"/>
                <w:lang w:val="en-US"/>
              </w:rPr>
              <w:t xml:space="preserve">VEGF-A, MMP-7 </w:t>
            </w:r>
            <w:r w:rsidRPr="00E9652A">
              <w:rPr>
                <w:rFonts w:cs="Times New Roman"/>
                <w:sz w:val="18"/>
                <w:szCs w:val="18"/>
                <w:lang w:val="en-US"/>
              </w:rPr>
              <w:t>and</w:t>
            </w:r>
            <w:r w:rsidRPr="00E9652A">
              <w:rPr>
                <w:rFonts w:cs="Times New Roman"/>
                <w:i/>
                <w:sz w:val="18"/>
                <w:szCs w:val="18"/>
                <w:lang w:val="en-US"/>
              </w:rPr>
              <w:t xml:space="preserve"> IL-6 </w:t>
            </w:r>
            <w:r w:rsidRPr="00E9652A">
              <w:rPr>
                <w:rFonts w:cs="Times New Roman"/>
                <w:sz w:val="18"/>
                <w:szCs w:val="18"/>
                <w:lang w:val="en-US"/>
              </w:rPr>
              <w:t>mRNA, CS and noggin</w:t>
            </w:r>
            <w:r w:rsidR="006067EA" w:rsidRPr="00E9652A">
              <w:rPr>
                <w:rFonts w:cs="Times New Roman"/>
                <w:sz w:val="18"/>
                <w:szCs w:val="18"/>
                <w:lang w:val="en-US"/>
              </w:rPr>
              <w:t xml:space="preserve"> </w:t>
            </w:r>
            <w:r w:rsidRPr="00E9652A">
              <w:rPr>
                <w:rFonts w:cs="Times New Roman"/>
                <w:sz w:val="18"/>
                <w:szCs w:val="18"/>
                <w:lang w:val="en-US"/>
              </w:rPr>
              <w:t xml:space="preserve"> did not affect gene expression.</w:t>
            </w:r>
          </w:p>
        </w:tc>
      </w:tr>
      <w:tr w:rsidR="007436B0" w:rsidRPr="00E9652A" w14:paraId="19E50B21"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60944C72"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lastRenderedPageBreak/>
              <w:t xml:space="preserve">Müller, </w:t>
            </w:r>
          </w:p>
          <w:p w14:paraId="34459E96" w14:textId="376C1F5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6</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186/s13075-016-1026-x [doi]","ISSN":"1478-6362; 1478-6354","abstract":"BACKGROUND: Notochordal cell conditioned medium (NCCM) derived from non-chondrodystrophic dogs has pro-anabolic and anti-catabolic effects upon nucleus pulposus (NP) cells. Here, for the first time, we assessed the ability of NCCM to influence the production of extracellular matrix and inflammatory proteins by healthy and osteoarthritic human chondrocytes within engineered cartilage tissues. We hypothesized that, similar to its action on NP cells, NCCM exerts metabolic and anti-catabolic effects on human articular chondrocytes and has the potential to significantly counteract inflammatory mediators. METHODS: Chondrocytes from nine non-osteoarthritic patients and from six osteoarthritic (OA) donors at the time of total knee arthroplasty were chondro-differentiated in pellets for 2 weeks. Non-OA pellets were exposed for 72 hours to IL-1beta/TNF-alpha and then cultured up to 14 days in 2 % FBS-supplemented NCCM or 2 % FBS-supplemented medium (control (ctr)). OA pellets were cultured in NCCM or ctr medium without pro-inflammatory treatment. Tissues after each culture phase were analyzed biochemically (GAG/DNA), (immuno-) histologically (collagen I, II and GAG) and by Western blotting. Supernatants were analyzed by ELISA. RESULTS: Response to NCCM was age and disease dependent with healthy chondrocyte pellets (from donors &gt;55 years of age) recovering their glycosaminoglycan (GAG) contents to baseline levels only with NCCM. OA pellets treated with NCCM significantly increased GAG content (1.8-fold) and levels of hyaluronic acid link protein (HAPLN), fibromodulin and SOX-9. The catabolic proteins (matrix metalloproteinase (MMP)-3 and MMP-13) and pro-inflammatory enzyme levels (cyclooxygenase-2 (COX-2)) were markedly reduced and there was significantly reduced secretion of pro-inflammatory chemokines (IL-6 and IL-8). CONCLUSIONS: NCCM restores cartilage matrix production of end-stage human OA chondrocytes towards a healthy phenotype and suppresses the production of inflammatory mediators. Harnessing the necessary and sufficient factors within NCCM that confers chondroprotection and regenerative effects could lead to a minimally invasive agent for treatment of degenerative and inflammatory joint diseases.","author":[{"dropping-particle":"","family":"Muller","given":"S","non-dropping-particle":"","parse-names":false,"suffix":""},{"dropping-particle":"","family":"Acevedo","given":"L","non-dropping-particle":"","parse-names":false,"suffix":""},{"dropping-particle":"","family":"Wang","given":"X","non-dropping-particle":"","parse-names":false,"suffix":""},{"dropping-particle":"","family":"Karim","given":"M Z","non-dropping-particle":"","parse-names":false,"suffix":""},{"dropping-particle":"","family":"Matta","given":"A","non-dropping-particle":"","parse-names":false,"suffix":""},{"dropping-particle":"","family":"Mehrkens","given":"A","non-dropping-particle":"","parse-names":false,"suffix":""},{"dropping-particle":"","family":"Schaeren","given":"S","non-dropping-particle":"","parse-names":false,"suffix":""},{"dropping-particle":"","family":"Feliciano","given":"S","non-dropping-particle":"","parse-names":false,"suffix":""},{"dropping-particle":"","family":"Jakob","given":"M","non-dropping-particle":"","parse-names":false,"suffix":""},{"dropping-particle":"","family":"Martin","given":"I","non-dropping-particle":"","parse-names":false,"suffix":""},{"dropping-particle":"","family":"Barbero","given":"A","non-dropping-particle":"","parse-names":false,"suffix":""},{"dropping-particle":"","family":"Erwin","given":"W M","non-dropping-particle":"","parse-names":false,"suffix":""}],"container-title":"Arthritis research &amp; therapy","id":"ITEM-1","issue":"1","issued":{"date-parts":[["2016","6","2"]]},"note":"LR: 20171108; JID: 101154438; 0 (Culture Media, Conditioned); OTO: NOTNLM; 2016/04/18 00:00 [received]; 2016/05/19 00:00 [accepted]; 2016/06/04 06:00 [entrez]; 2016/06/04 06:00 [pubmed]; 2017/11/09 06:00 [medline]; epublish","page":"125-016-1026-x","publisher-place":"Department of Orthopaedics and Traumatology, University Hospital Basel, Spitalstrasse 21, 4031 Basel, Switzerland.; Department of Biomedicine, University Hospital Basel, University of Basel, Hebelstrasse 20, 4031 Basel, Switzerland.; Krembil Res(TRUNCATED","title":"Notochordal cell conditioned medium (NCCM) regenerates end-stage human osteoarthritic articular chondrocytes and promotes a healthy phenotype","type":"article-journal","volume":"18"},"uris":["http://www.mendeley.com/documents/?uuid=2aef6270-bc70-4871-9a38-60618026aa19"]}],"mendeley":{"formattedCitation":"(16)","plainTextFormattedCitation":"(16)","previouslyFormattedCitation":"(16)"},"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6)</w:t>
            </w:r>
            <w:r w:rsidRPr="00E9652A">
              <w:rPr>
                <w:rFonts w:cs="Times New Roman"/>
                <w:b/>
                <w:sz w:val="18"/>
                <w:szCs w:val="18"/>
              </w:rPr>
              <w:fldChar w:fldCharType="end"/>
            </w:r>
          </w:p>
        </w:tc>
        <w:tc>
          <w:tcPr>
            <w:tcW w:w="1594" w:type="dxa"/>
            <w:hideMark/>
          </w:tcPr>
          <w:p w14:paraId="6DE1ACEB"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10, 12-18 months); </w:t>
            </w:r>
            <w:proofErr w:type="spellStart"/>
            <w:r w:rsidRPr="00E9652A">
              <w:rPr>
                <w:rFonts w:cs="Times New Roman"/>
                <w:sz w:val="18"/>
                <w:szCs w:val="18"/>
                <w:lang w:val="en-US"/>
              </w:rPr>
              <w:t>cNCCM</w:t>
            </w:r>
            <w:proofErr w:type="spellEnd"/>
          </w:p>
        </w:tc>
        <w:tc>
          <w:tcPr>
            <w:tcW w:w="1808" w:type="dxa"/>
            <w:hideMark/>
          </w:tcPr>
          <w:p w14:paraId="05B397B4"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ADMEM/F-12 with 2% FBS</w:t>
            </w:r>
          </w:p>
          <w:p w14:paraId="55CF9042"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Medium collected every 24 </w:t>
            </w:r>
            <w:proofErr w:type="spellStart"/>
            <w:r w:rsidRPr="00E9652A">
              <w:rPr>
                <w:rFonts w:cs="Times New Roman"/>
                <w:sz w:val="18"/>
                <w:szCs w:val="18"/>
                <w:lang w:val="en-US"/>
              </w:rPr>
              <w:t>hrs</w:t>
            </w:r>
            <w:proofErr w:type="spellEnd"/>
            <w:r w:rsidRPr="00E9652A">
              <w:rPr>
                <w:rFonts w:cs="Times New Roman"/>
                <w:sz w:val="18"/>
                <w:szCs w:val="18"/>
                <w:lang w:val="en-US"/>
              </w:rPr>
              <w:t>, 5 days</w:t>
            </w:r>
          </w:p>
          <w:p w14:paraId="16DE12D7"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608573EE"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Alginate beads (1*10</w:t>
            </w:r>
            <w:r w:rsidRPr="00E9652A">
              <w:rPr>
                <w:rFonts w:cs="Times New Roman"/>
                <w:sz w:val="18"/>
                <w:szCs w:val="18"/>
                <w:vertAlign w:val="superscript"/>
                <w:lang w:val="en-US"/>
              </w:rPr>
              <w:t>6</w:t>
            </w:r>
            <w:r w:rsidRPr="00E9652A">
              <w:rPr>
                <w:rFonts w:cs="Times New Roman"/>
                <w:sz w:val="18"/>
                <w:szCs w:val="18"/>
                <w:lang w:val="en-US"/>
              </w:rPr>
              <w:t xml:space="preserve"> NCs/mL alginate). Rest unknown</w:t>
            </w:r>
          </w:p>
        </w:tc>
        <w:tc>
          <w:tcPr>
            <w:tcW w:w="2977" w:type="dxa"/>
            <w:hideMark/>
          </w:tcPr>
          <w:p w14:paraId="7ABD69A5"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Human chondrocyte (non-osteoarthritic; </w:t>
            </w:r>
            <w:r w:rsidRPr="00E9652A">
              <w:rPr>
                <w:rFonts w:cs="Times New Roman"/>
                <w:i/>
                <w:sz w:val="18"/>
                <w:szCs w:val="18"/>
                <w:lang w:val="en-US"/>
              </w:rPr>
              <w:t>n</w:t>
            </w:r>
            <w:r w:rsidRPr="00E9652A">
              <w:rPr>
                <w:rFonts w:cs="Times New Roman"/>
                <w:sz w:val="18"/>
                <w:szCs w:val="18"/>
                <w:lang w:val="en-US"/>
              </w:rPr>
              <w:t xml:space="preserve">=9 ,18–68 years and osteoarthritis; </w:t>
            </w:r>
            <w:r w:rsidRPr="00E9652A">
              <w:rPr>
                <w:rFonts w:cs="Times New Roman"/>
                <w:i/>
                <w:sz w:val="18"/>
                <w:szCs w:val="18"/>
                <w:lang w:val="en-US"/>
              </w:rPr>
              <w:t>n</w:t>
            </w:r>
            <w:r w:rsidRPr="00E9652A">
              <w:rPr>
                <w:rFonts w:cs="Times New Roman"/>
                <w:sz w:val="18"/>
                <w:szCs w:val="18"/>
                <w:lang w:val="en-US"/>
              </w:rPr>
              <w:t>=6, 60–82 years) in pellets of 2.5 × 10</w:t>
            </w:r>
            <w:r w:rsidRPr="00E9652A">
              <w:rPr>
                <w:rFonts w:cs="Times New Roman"/>
                <w:sz w:val="18"/>
                <w:szCs w:val="18"/>
                <w:vertAlign w:val="superscript"/>
                <w:lang w:val="en-US"/>
              </w:rPr>
              <w:t>5</w:t>
            </w:r>
            <w:r w:rsidRPr="00E9652A">
              <w:rPr>
                <w:rFonts w:cs="Times New Roman"/>
                <w:sz w:val="18"/>
                <w:szCs w:val="18"/>
                <w:lang w:val="en-US"/>
              </w:rPr>
              <w:t xml:space="preserve"> cells</w:t>
            </w:r>
          </w:p>
        </w:tc>
        <w:tc>
          <w:tcPr>
            <w:tcW w:w="3544" w:type="dxa"/>
            <w:tcBorders>
              <w:right w:val="single" w:sz="8" w:space="0" w:color="000000" w:themeColor="text1"/>
            </w:tcBorders>
            <w:hideMark/>
          </w:tcPr>
          <w:p w14:paraId="4F8AC644"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14 days: Healthy chondrocyte pellets recovered GAG content to baseline levels with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treated OA pellets increased GAG content and levels of hyaluronic acid link protein, fibromodulin and SOX9.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reduced IL6, IL-8, MMP-3, MMP-13, and COX-2 expression/secretion.</w:t>
            </w:r>
          </w:p>
        </w:tc>
      </w:tr>
      <w:tr w:rsidR="007436B0" w:rsidRPr="00E9652A" w14:paraId="3E5F79EB"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02E89E19"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Bach and de Vries, </w:t>
            </w:r>
          </w:p>
          <w:p w14:paraId="3105E5E5" w14:textId="5EBA9F59"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6</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22203/eCM.v032a11","ISSN":"14732262","PMID":"27572543","abstract":"During intervertebral disc (IVD) maturation, notochordal cells (NCs) are replaced by chondrocyte-like cells (CLCs) in the nucleus pulposus, suggesting that NCs play a role in maintaining tissue health. Affirmatively, NC-conditioned medium (NCCM) exerts regenerative effects on CLC proliferation and extracellular matrix (ECM) production. The aim of this study was to identify NC-secreted substances that stimulate IVD regeneration. By mass spectrometry of porcine, canine and human NCCM, 149, 170 and 217 proteins were identified, respectively, with 66 proteins in common. Mainly ECM-related proteins were identified, but also organelle-derived and membrane-bound vesicle proteins. To determine whether the effect of NCCM was mediated by soluble and/or pelletable factors, porcine and canine NCCM were separated into a soluble (NCCM-S; peptides and proteins) and pelletable (NCCM-P; protein aggregates and extracellular vesicles) fraction by ultracentrifugation, and tested on bovine and canine CLCs in vitro, respectively. In each model, NCCM-S exerted a more pronounced anabolic effect than NCCM-P. However, glycosaminoglycan (GAG) uptake from the medium into the carrier gel prevented more definite conclusions. While the effect of porcine NCCM-P on bovine CLCs was negligible, canine NCCM-P appeared to enhance GAG and collagen type II deposition by canine CLCs. In conclusion, porcine and canine NCCM exerted their anabolic effects mainly through soluble factors, but also the pelletable NCCM factors showed moderate regenerative potential.Although the regenerative potential of NCCM-P should not be overlooked, future studies should focus on unraveling the protein-based regenerative mechanism from NCCM produced from isolated NCs, e.g. by NCCM fractionation and pathway blocking studies.","author":[{"dropping-particle":"","family":"Bach","given":"F. C.","non-dropping-particle":"","parse-names":false,"suffix":""},{"dropping-particle":"","family":"Vries","given":"S. A.H.","non-dropping-particle":"de","parse-names":false,"suffix":""},{"dropping-particle":"","family":"Riemers","given":"F. M.","non-dropping-particle":"","parse-names":false,"suffix":""},{"dropping-particle":"","family":"Boere","given":"J.","non-dropping-particle":"","parse-names":false,"suffix":""},{"dropping-particle":"","family":"Heel","given":"F. W.M.","non-dropping-particle":"van","parse-names":false,"suffix":""},{"dropping-particle":"","family":"Doeselaar","given":"M.","non-dropping-particle":"van","parse-names":false,"suffix":""},{"dropping-particle":"","family":"Goerdayal","given":"S. S.","non-dropping-particle":"","parse-names":false,"suffix":""},{"dropping-particle":"","family":"Nikkels","given":"P. G.J.","non-dropping-particle":"","parse-names":false,"suffix":""},{"dropping-particle":"","family":"Benz","given":"K.","non-dropping-particle":"","parse-names":false,"suffix":""},{"dropping-particle":"","family":"Creemers","given":"L. B.","non-dropping-particle":"","parse-names":false,"suffix":""},{"dropping-particle":"","family":"Maarten Altelaar","given":"A. F.","non-dropping-particle":"","parse-names":false,"suffix":""},{"dropping-particle":"","family":"Meij","given":"B. P.","non-dropping-particle":"","parse-names":false,"suffix":""},{"dropping-particle":"","family":"Ito","given":"K.","non-dropping-particle":"","parse-names":false,"suffix":""},{"dropping-particle":"","family":"Tryfonidou","given":"Marianna A.","non-dropping-particle":"","parse-names":false,"suffix":""}],"container-title":"European Cells and Materials","id":"ITEM-1","issued":{"date-parts":[["2016","7","1"]]},"page":"163-180","publisher":"AO Research Institute Davos","title":"Soluble and pelletable factors in porcine, canine and human notochordal cell-conditioned medium: Implications for IVD regeneration","type":"article-journal","volume":"32"},"uris":["http://www.mendeley.com/documents/?uuid=5043cf5b-d77c-3d9b-88d6-8340238f4f47"]}],"mendeley":{"formattedCitation":"(17)","plainTextFormattedCitation":"(17)","previouslyFormattedCitation":"(17)"},"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7)</w:t>
            </w:r>
            <w:r w:rsidRPr="00E9652A">
              <w:rPr>
                <w:rFonts w:cs="Times New Roman"/>
                <w:b/>
                <w:sz w:val="18"/>
                <w:szCs w:val="18"/>
              </w:rPr>
              <w:fldChar w:fldCharType="end"/>
            </w:r>
          </w:p>
        </w:tc>
        <w:tc>
          <w:tcPr>
            <w:tcW w:w="1594" w:type="dxa"/>
            <w:shd w:val="clear" w:color="auto" w:fill="F2F2F2" w:themeFill="background1" w:themeFillShade="F2"/>
          </w:tcPr>
          <w:p w14:paraId="4A51609A"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5, 3 months); </w:t>
            </w:r>
            <w:proofErr w:type="spellStart"/>
            <w:r w:rsidRPr="00E9652A">
              <w:rPr>
                <w:rFonts w:cs="Times New Roman"/>
                <w:sz w:val="18"/>
                <w:szCs w:val="18"/>
                <w:lang w:val="en-US"/>
              </w:rPr>
              <w:t>pNCCM</w:t>
            </w:r>
            <w:proofErr w:type="spellEnd"/>
          </w:p>
          <w:p w14:paraId="2EF3DFB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Canine (NCD, </w:t>
            </w:r>
            <w:r w:rsidRPr="00E9652A">
              <w:rPr>
                <w:rFonts w:cs="Times New Roman"/>
                <w:i/>
                <w:sz w:val="18"/>
                <w:szCs w:val="18"/>
                <w:lang w:val="en-US"/>
              </w:rPr>
              <w:t>n</w:t>
            </w:r>
            <w:r w:rsidRPr="00E9652A">
              <w:rPr>
                <w:rFonts w:cs="Times New Roman"/>
                <w:sz w:val="18"/>
                <w:szCs w:val="18"/>
                <w:lang w:val="en-US"/>
              </w:rPr>
              <w:t xml:space="preserve">=8, 16-38 months); </w:t>
            </w:r>
            <w:proofErr w:type="spellStart"/>
            <w:r w:rsidRPr="00E9652A">
              <w:rPr>
                <w:rFonts w:cs="Times New Roman"/>
                <w:sz w:val="18"/>
                <w:szCs w:val="18"/>
                <w:lang w:val="en-US"/>
              </w:rPr>
              <w:t>cNCCM</w:t>
            </w:r>
            <w:proofErr w:type="spellEnd"/>
          </w:p>
          <w:p w14:paraId="5CD96AC8"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1808" w:type="dxa"/>
            <w:shd w:val="clear" w:color="auto" w:fill="F2F2F2" w:themeFill="background1" w:themeFillShade="F2"/>
            <w:hideMark/>
          </w:tcPr>
          <w:p w14:paraId="1BE26090"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569F28FC"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32F43FFD"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shd w:val="clear" w:color="auto" w:fill="F2F2F2" w:themeFill="background1" w:themeFillShade="F2"/>
            <w:hideMark/>
          </w:tcPr>
          <w:p w14:paraId="5F478AB9"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gram NC-rich NP tissue / 30 mL medium</w:t>
            </w:r>
          </w:p>
          <w:p w14:paraId="56A1D5CA"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hole NCCM was also separated into a soluble (NCCM-S; peptides and proteins) and </w:t>
            </w:r>
            <w:proofErr w:type="spellStart"/>
            <w:r w:rsidRPr="00E9652A">
              <w:rPr>
                <w:rFonts w:cs="Times New Roman"/>
                <w:sz w:val="18"/>
                <w:szCs w:val="18"/>
                <w:lang w:val="en-US"/>
              </w:rPr>
              <w:t>pelletable</w:t>
            </w:r>
            <w:proofErr w:type="spellEnd"/>
          </w:p>
          <w:p w14:paraId="19938685"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NCCM-P; protein aggregates and extracellular vesicles) fraction</w:t>
            </w:r>
          </w:p>
        </w:tc>
        <w:tc>
          <w:tcPr>
            <w:tcW w:w="2977" w:type="dxa"/>
            <w:shd w:val="clear" w:color="auto" w:fill="F2F2F2" w:themeFill="background1" w:themeFillShade="F2"/>
            <w:hideMark/>
          </w:tcPr>
          <w:p w14:paraId="4B9C5184"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NCCM was applied to bovine NPCs (</w:t>
            </w:r>
            <w:r w:rsidRPr="00E9652A">
              <w:rPr>
                <w:rFonts w:cs="Times New Roman"/>
                <w:i/>
                <w:sz w:val="18"/>
                <w:szCs w:val="18"/>
                <w:lang w:val="en-US"/>
              </w:rPr>
              <w:t>n</w:t>
            </w:r>
            <w:r w:rsidRPr="00E9652A">
              <w:rPr>
                <w:rFonts w:cs="Times New Roman"/>
                <w:sz w:val="18"/>
                <w:szCs w:val="18"/>
                <w:lang w:val="en-US"/>
              </w:rPr>
              <w:t>=4 repeats, pooled</w:t>
            </w:r>
          </w:p>
          <w:p w14:paraId="46F00D71"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2-2.5 years) in alginate beads (</w:t>
            </w:r>
            <w:r w:rsidRPr="00E9652A">
              <w:rPr>
                <w:rFonts w:cs="Times New Roman"/>
                <w:sz w:val="18"/>
                <w:szCs w:val="18"/>
                <w:lang w:val="en-GB"/>
              </w:rPr>
              <w:t>3*10</w:t>
            </w:r>
            <w:r w:rsidRPr="00E9652A">
              <w:rPr>
                <w:rFonts w:cs="Times New Roman"/>
                <w:sz w:val="18"/>
                <w:szCs w:val="18"/>
                <w:vertAlign w:val="superscript"/>
                <w:lang w:val="en-GB"/>
              </w:rPr>
              <w:t>6</w:t>
            </w:r>
            <w:r w:rsidRPr="00E9652A">
              <w:rPr>
                <w:rFonts w:cs="Times New Roman"/>
                <w:sz w:val="18"/>
                <w:szCs w:val="18"/>
                <w:lang w:val="en-GB"/>
              </w:rPr>
              <w:t xml:space="preserve"> NPCs/mL alginate</w:t>
            </w:r>
            <w:r w:rsidRPr="00E9652A">
              <w:rPr>
                <w:rFonts w:cs="Times New Roman"/>
                <w:sz w:val="18"/>
                <w:szCs w:val="18"/>
                <w:lang w:val="en-US"/>
              </w:rPr>
              <w:t xml:space="preserve">) </w:t>
            </w:r>
          </w:p>
          <w:p w14:paraId="024095C0"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NCD canine NCCM was applied to CD canine NPCs (CD, </w:t>
            </w:r>
            <w:r w:rsidRPr="00E9652A">
              <w:rPr>
                <w:rFonts w:cs="Times New Roman"/>
                <w:i/>
                <w:sz w:val="18"/>
                <w:szCs w:val="18"/>
                <w:lang w:val="en-US"/>
              </w:rPr>
              <w:t>n</w:t>
            </w:r>
            <w:r w:rsidRPr="00E9652A">
              <w:rPr>
                <w:rFonts w:cs="Times New Roman"/>
                <w:sz w:val="18"/>
                <w:szCs w:val="18"/>
                <w:lang w:val="en-US"/>
              </w:rPr>
              <w:t>=4, 3-10 years) in albumin- and hyaluronic acid containing hydrogels</w:t>
            </w:r>
          </w:p>
        </w:tc>
        <w:tc>
          <w:tcPr>
            <w:tcW w:w="3544" w:type="dxa"/>
            <w:tcBorders>
              <w:right w:val="single" w:sz="8" w:space="0" w:color="000000" w:themeColor="text1"/>
            </w:tcBorders>
            <w:shd w:val="clear" w:color="auto" w:fill="F2F2F2" w:themeFill="background1" w:themeFillShade="F2"/>
            <w:hideMark/>
          </w:tcPr>
          <w:p w14:paraId="02BD973C" w14:textId="77777777" w:rsidR="007436B0" w:rsidRPr="00E9652A" w:rsidRDefault="007436B0" w:rsidP="009B66FD">
            <w:pPr>
              <w:pStyle w:val="Default"/>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lang w:val="en-US"/>
              </w:rPr>
            </w:pPr>
            <w:r w:rsidRPr="00E9652A">
              <w:rPr>
                <w:rFonts w:ascii="Times New Roman" w:hAnsi="Times New Roman" w:cs="Times New Roman"/>
                <w:color w:val="000000" w:themeColor="text1"/>
                <w:sz w:val="18"/>
                <w:szCs w:val="18"/>
                <w:lang w:val="en-US"/>
              </w:rPr>
              <w:t xml:space="preserve">* 28 days: </w:t>
            </w:r>
            <w:proofErr w:type="spellStart"/>
            <w:r w:rsidRPr="00E9652A">
              <w:rPr>
                <w:rFonts w:ascii="Times New Roman" w:hAnsi="Times New Roman" w:cs="Times New Roman"/>
                <w:color w:val="000000" w:themeColor="text1"/>
                <w:sz w:val="18"/>
                <w:szCs w:val="18"/>
                <w:lang w:val="en-US"/>
              </w:rPr>
              <w:t>pNCCM</w:t>
            </w:r>
            <w:proofErr w:type="spellEnd"/>
            <w:r w:rsidRPr="00E9652A">
              <w:rPr>
                <w:rFonts w:ascii="Times New Roman" w:hAnsi="Times New Roman" w:cs="Times New Roman"/>
                <w:color w:val="000000" w:themeColor="text1"/>
                <w:sz w:val="18"/>
                <w:szCs w:val="18"/>
                <w:lang w:val="en-US"/>
              </w:rPr>
              <w:t xml:space="preserve">-S exerted a more pronounced anabolic effect than </w:t>
            </w:r>
            <w:proofErr w:type="spellStart"/>
            <w:r w:rsidRPr="00E9652A">
              <w:rPr>
                <w:rFonts w:ascii="Times New Roman" w:hAnsi="Times New Roman" w:cs="Times New Roman"/>
                <w:color w:val="000000" w:themeColor="text1"/>
                <w:sz w:val="18"/>
                <w:szCs w:val="18"/>
                <w:lang w:val="en-US"/>
              </w:rPr>
              <w:t>pNCCM</w:t>
            </w:r>
            <w:proofErr w:type="spellEnd"/>
            <w:r w:rsidRPr="00E9652A">
              <w:rPr>
                <w:rFonts w:ascii="Times New Roman" w:hAnsi="Times New Roman" w:cs="Times New Roman"/>
                <w:color w:val="000000" w:themeColor="text1"/>
                <w:sz w:val="18"/>
                <w:szCs w:val="18"/>
                <w:lang w:val="en-US"/>
              </w:rPr>
              <w:t xml:space="preserve">-P on bovine NPCs. </w:t>
            </w:r>
            <w:proofErr w:type="spellStart"/>
            <w:r w:rsidRPr="00E9652A">
              <w:rPr>
                <w:rFonts w:ascii="Times New Roman" w:hAnsi="Times New Roman" w:cs="Times New Roman"/>
                <w:color w:val="000000" w:themeColor="text1"/>
                <w:sz w:val="18"/>
                <w:szCs w:val="18"/>
                <w:lang w:val="en-US"/>
              </w:rPr>
              <w:t>cNCCM</w:t>
            </w:r>
            <w:proofErr w:type="spellEnd"/>
            <w:r w:rsidRPr="00E9652A">
              <w:rPr>
                <w:rFonts w:ascii="Times New Roman" w:hAnsi="Times New Roman" w:cs="Times New Roman"/>
                <w:color w:val="000000" w:themeColor="text1"/>
                <w:sz w:val="18"/>
                <w:szCs w:val="18"/>
                <w:lang w:val="en-US"/>
              </w:rPr>
              <w:t xml:space="preserve">-S exerted a more pronounced anabolic effect than </w:t>
            </w:r>
            <w:proofErr w:type="spellStart"/>
            <w:r w:rsidRPr="00E9652A">
              <w:rPr>
                <w:rFonts w:ascii="Times New Roman" w:hAnsi="Times New Roman" w:cs="Times New Roman"/>
                <w:color w:val="000000" w:themeColor="text1"/>
                <w:sz w:val="18"/>
                <w:szCs w:val="18"/>
                <w:lang w:val="en-US"/>
              </w:rPr>
              <w:t>cNCCM</w:t>
            </w:r>
            <w:proofErr w:type="spellEnd"/>
            <w:r w:rsidRPr="00E9652A">
              <w:rPr>
                <w:rFonts w:ascii="Times New Roman" w:hAnsi="Times New Roman" w:cs="Times New Roman"/>
                <w:color w:val="000000" w:themeColor="text1"/>
                <w:sz w:val="18"/>
                <w:szCs w:val="18"/>
                <w:lang w:val="en-US"/>
              </w:rPr>
              <w:t xml:space="preserve">-P on CD canine NPCs. </w:t>
            </w:r>
            <w:proofErr w:type="spellStart"/>
            <w:r w:rsidRPr="00E9652A">
              <w:rPr>
                <w:rFonts w:ascii="Times New Roman" w:hAnsi="Times New Roman" w:cs="Times New Roman"/>
                <w:color w:val="000000" w:themeColor="text1"/>
                <w:sz w:val="18"/>
                <w:szCs w:val="18"/>
                <w:lang w:val="en-US"/>
              </w:rPr>
              <w:t>pNCCM</w:t>
            </w:r>
            <w:proofErr w:type="spellEnd"/>
            <w:r w:rsidRPr="00E9652A">
              <w:rPr>
                <w:rFonts w:ascii="Times New Roman" w:hAnsi="Times New Roman" w:cs="Times New Roman"/>
                <w:color w:val="000000" w:themeColor="text1"/>
                <w:sz w:val="18"/>
                <w:szCs w:val="18"/>
                <w:lang w:val="en-US"/>
              </w:rPr>
              <w:t xml:space="preserve">-P exerted a negligible effect on bovine NPCs. </w:t>
            </w:r>
            <w:proofErr w:type="spellStart"/>
            <w:r w:rsidRPr="00E9652A">
              <w:rPr>
                <w:rFonts w:ascii="Times New Roman" w:hAnsi="Times New Roman" w:cs="Times New Roman"/>
                <w:color w:val="000000" w:themeColor="text1"/>
                <w:sz w:val="18"/>
                <w:szCs w:val="18"/>
                <w:lang w:val="en-US"/>
              </w:rPr>
              <w:t>cNCCM</w:t>
            </w:r>
            <w:proofErr w:type="spellEnd"/>
            <w:r w:rsidRPr="00E9652A">
              <w:rPr>
                <w:rFonts w:ascii="Times New Roman" w:hAnsi="Times New Roman" w:cs="Times New Roman"/>
                <w:color w:val="000000" w:themeColor="text1"/>
                <w:sz w:val="18"/>
                <w:szCs w:val="18"/>
                <w:lang w:val="en-US"/>
              </w:rPr>
              <w:t>-P enhanced GAG and collagen type II deposition by canine NPCs.</w:t>
            </w:r>
          </w:p>
        </w:tc>
      </w:tr>
      <w:tr w:rsidR="007436B0" w:rsidRPr="00E9652A" w14:paraId="35873024" w14:textId="77777777" w:rsidTr="007436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hideMark/>
          </w:tcPr>
          <w:p w14:paraId="6FD501C8"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Bach, </w:t>
            </w:r>
          </w:p>
          <w:p w14:paraId="59B250E9" w14:textId="72EA6F29"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7</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8632/oncotarget.21483 [doi]","ISSN":"1949-2553; 1949-2553","abstract":"During intervertebral disc ageing, chondrocyte-like cells (CLCs) replace notochordal cells (NCs). NCs have been shown to induce regenerative effects in CLCs. Since vesicles released by NCs may be responsible for these effects, we characterized NC-derived extracellular vesicles (EVs) and determined their effect on CLCs. EVs were purified from porcine NC-conditioned medium (NCCM) through size exclusion chromatography, ultracentrifugation or density gradient centrifugation. Additionally, the EVs were quantitatively analyzed by high-resolution flow cytometry. The effect of NCCM-derived EVs was studied on canine and human CLC micro-aggregates in vitro and compared with NCCM-derived proteins and unfractionated NCCM. Porcine NCCM contained a considerable amount of EVs. NCCM-derived EVs induced GAG deposition in canine CLCs to a comparable level as NCCM-derived proteins and unfractionated NCCM, and increased the DNA and glycosaminoglycan (GAG) content of human micro-aggregates, although to a lesser extent than unfractionated NCCM. The biological EV effects were not considerably influenced by ultracentrifugation compared with size exclusion-based purification. Upon ultracentrifugation, interfering GAGs, but not collagens, were lost. Nonetheless, collagen type I or II supplemented to CLCs in a concentration as present in NCCM induced no anabolic effects. Porcine NCCM-derived EVs exerted anabolic effects comparable to NCCM-derived proteins, while unfractionated NCCM was more potent in human CLCs. GAGs and collagens appeared not to mediate the regenerative EV effects. Thus, NC-derived EVs have regenerative potential, and their effects may be influenced by the proteins present in NCCM. The optimal combination of NC-secreted factors needs to be determined to fully exploit the regenerative potential of NC-based technology.","author":[{"dropping-particle":"","family":"Bach","given":"F","non-dropping-particle":"","parse-names":false,"suffix":""},{"dropping-particle":"","family":"Libregts","given":"S","non-dropping-particle":"","parse-names":false,"suffix":""},{"dropping-particle":"","family":"Creemers","given":"L","non-dropping-particle":"","parse-names":false,"suffix":""},{"dropping-particle":"","family":"Meij","given":"B","non-dropping-particle":"","parse-names":false,"suffix":""},{"dropping-particle":"","family":"Ito","given":"K","non-dropping-particle":"","parse-names":false,"suffix":""},{"dropping-particle":"","family":"Wauben","given":"M","non-dropping-particle":"","parse-names":false,"suffix":""},{"dropping-particle":"","family":"Tryfonidou","given":"M","non-dropping-particle":"","parse-names":false,"suffix":""}],"container-title":"Oncotarget","id":"ITEM-1","issue":"51","issued":{"date-parts":[["2017"]]},"page":"88845-88856","publisher-place":"Department of Clinical Sciences of Companion Animals, Faculty of Veterinary Medicine, Utrecht University, Utrecht, The Netherlands.; Department of Biochemistry and Cell Biology, Faculty of Veterinary Medicine, Utrecht University, Utrecht, The Ne(TRUNCATED","title":"Notochordal-cell derived extracellular vesicles exert regenerative effects on canine and human nucleus pulposus cells","type":"article-journal","volume":"8"},"uris":["http://www.mendeley.com/documents/?uuid=7fb26472-d9da-4216-a176-57f6ed25fd77","http://www.mendeley.com/documents/?uuid=dd4d6721-16eb-45c0-b0d9-9b71a960f147"]}],"mendeley":{"formattedCitation":"(18)","plainTextFormattedCitation":"(18)","previouslyFormattedCitation":"(18)"},"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8)</w:t>
            </w:r>
            <w:r w:rsidRPr="00E9652A">
              <w:rPr>
                <w:rFonts w:cs="Times New Roman"/>
                <w:b/>
                <w:sz w:val="18"/>
                <w:szCs w:val="18"/>
              </w:rPr>
              <w:fldChar w:fldCharType="end"/>
            </w:r>
          </w:p>
        </w:tc>
        <w:tc>
          <w:tcPr>
            <w:tcW w:w="1594" w:type="dxa"/>
            <w:hideMark/>
          </w:tcPr>
          <w:p w14:paraId="28D6F335"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7, 1.5 months); </w:t>
            </w:r>
            <w:proofErr w:type="spellStart"/>
            <w:r w:rsidRPr="00E9652A">
              <w:rPr>
                <w:rFonts w:cs="Times New Roman"/>
                <w:sz w:val="18"/>
                <w:szCs w:val="18"/>
                <w:lang w:val="en-US"/>
              </w:rPr>
              <w:t>pNCCM</w:t>
            </w:r>
            <w:proofErr w:type="spellEnd"/>
          </w:p>
        </w:tc>
        <w:tc>
          <w:tcPr>
            <w:tcW w:w="1808" w:type="dxa"/>
            <w:hideMark/>
          </w:tcPr>
          <w:p w14:paraId="593CF5B2"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12AA856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32CCB528"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HX </w:t>
            </w:r>
          </w:p>
        </w:tc>
        <w:tc>
          <w:tcPr>
            <w:tcW w:w="2835" w:type="dxa"/>
            <w:hideMark/>
          </w:tcPr>
          <w:p w14:paraId="724E9938"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1.0 gram NC-rich NP tissue / 30 mL medium (whole NCCM)</w:t>
            </w:r>
          </w:p>
          <w:p w14:paraId="4C58E371"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Extracellular </w:t>
            </w:r>
            <w:proofErr w:type="spellStart"/>
            <w:r w:rsidRPr="00E9652A">
              <w:rPr>
                <w:rFonts w:cs="Times New Roman"/>
                <w:sz w:val="18"/>
                <w:szCs w:val="18"/>
                <w:lang w:val="en-US"/>
              </w:rPr>
              <w:t>vesicles</w:t>
            </w:r>
            <w:proofErr w:type="spellEnd"/>
            <w:r w:rsidRPr="00E9652A">
              <w:rPr>
                <w:rFonts w:cs="Times New Roman"/>
                <w:sz w:val="18"/>
                <w:szCs w:val="18"/>
                <w:lang w:val="en-US"/>
              </w:rPr>
              <w:t xml:space="preserve"> (EVs) and proteins were separately isolated from whole porcine NCCM</w:t>
            </w:r>
          </w:p>
        </w:tc>
        <w:tc>
          <w:tcPr>
            <w:tcW w:w="2977" w:type="dxa"/>
            <w:hideMark/>
          </w:tcPr>
          <w:p w14:paraId="091A47B0"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Canine NPC (</w:t>
            </w:r>
            <w:r w:rsidRPr="00E9652A">
              <w:rPr>
                <w:rFonts w:cs="Times New Roman"/>
                <w:i/>
                <w:sz w:val="18"/>
                <w:szCs w:val="18"/>
                <w:lang w:val="en-US"/>
              </w:rPr>
              <w:t>n</w:t>
            </w:r>
            <w:r w:rsidRPr="00E9652A">
              <w:rPr>
                <w:rFonts w:cs="Times New Roman"/>
                <w:sz w:val="18"/>
                <w:szCs w:val="18"/>
                <w:lang w:val="en-US"/>
              </w:rPr>
              <w:t>=4, 2-10 years of age, Beagles, pooled) and human NPC (</w:t>
            </w:r>
            <w:r w:rsidRPr="00E9652A">
              <w:rPr>
                <w:rFonts w:cs="Times New Roman"/>
                <w:i/>
                <w:sz w:val="18"/>
                <w:szCs w:val="18"/>
                <w:lang w:val="en-US"/>
              </w:rPr>
              <w:t>n</w:t>
            </w:r>
            <w:r w:rsidRPr="00E9652A">
              <w:rPr>
                <w:rFonts w:cs="Times New Roman"/>
                <w:sz w:val="18"/>
                <w:szCs w:val="18"/>
                <w:lang w:val="en-US"/>
              </w:rPr>
              <w:t>=4, 50-63 years of age, pooled) micro-aggregates of 35,000 cells</w:t>
            </w:r>
          </w:p>
        </w:tc>
        <w:tc>
          <w:tcPr>
            <w:tcW w:w="3544" w:type="dxa"/>
            <w:tcBorders>
              <w:right w:val="single" w:sz="8" w:space="0" w:color="000000" w:themeColor="text1"/>
            </w:tcBorders>
            <w:hideMark/>
          </w:tcPr>
          <w:p w14:paraId="503CD20D"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7 days (canine NPCs):</w:t>
            </w:r>
            <w:r w:rsidRPr="00E9652A">
              <w:rPr>
                <w:rFonts w:cs="Times New Roman"/>
                <w:bCs/>
                <w:sz w:val="18"/>
                <w:szCs w:val="18"/>
                <w:lang w:val="en-GB"/>
              </w:rPr>
              <w:t xml:space="preserve"> </w:t>
            </w:r>
            <w:proofErr w:type="spellStart"/>
            <w:r w:rsidRPr="00E9652A">
              <w:rPr>
                <w:rFonts w:cs="Times New Roman"/>
                <w:bCs/>
                <w:sz w:val="18"/>
                <w:szCs w:val="18"/>
                <w:lang w:val="en-GB"/>
              </w:rPr>
              <w:t>pNCCM</w:t>
            </w:r>
            <w:proofErr w:type="spellEnd"/>
            <w:r w:rsidRPr="00E9652A">
              <w:rPr>
                <w:rFonts w:cs="Times New Roman"/>
                <w:bCs/>
                <w:sz w:val="18"/>
                <w:szCs w:val="18"/>
                <w:lang w:val="en-GB"/>
              </w:rPr>
              <w:t xml:space="preserve">-derived EVs induced GAG deposition to a comparable level as </w:t>
            </w:r>
            <w:proofErr w:type="spellStart"/>
            <w:r w:rsidRPr="00E9652A">
              <w:rPr>
                <w:rFonts w:cs="Times New Roman"/>
                <w:bCs/>
                <w:sz w:val="18"/>
                <w:szCs w:val="18"/>
                <w:lang w:val="en-GB"/>
              </w:rPr>
              <w:t>pNCCM</w:t>
            </w:r>
            <w:proofErr w:type="spellEnd"/>
            <w:r w:rsidRPr="00E9652A">
              <w:rPr>
                <w:rFonts w:cs="Times New Roman"/>
                <w:bCs/>
                <w:sz w:val="18"/>
                <w:szCs w:val="18"/>
                <w:lang w:val="en-GB"/>
              </w:rPr>
              <w:t xml:space="preserve">-derived proteins and whole </w:t>
            </w:r>
            <w:proofErr w:type="spellStart"/>
            <w:r w:rsidRPr="00E9652A">
              <w:rPr>
                <w:rFonts w:cs="Times New Roman"/>
                <w:bCs/>
                <w:sz w:val="18"/>
                <w:szCs w:val="18"/>
                <w:lang w:val="en-GB"/>
              </w:rPr>
              <w:t>pNCCM</w:t>
            </w:r>
            <w:proofErr w:type="spellEnd"/>
            <w:r w:rsidRPr="00E9652A">
              <w:rPr>
                <w:rFonts w:cs="Times New Roman"/>
                <w:bCs/>
                <w:sz w:val="18"/>
                <w:szCs w:val="18"/>
                <w:lang w:val="en-GB"/>
              </w:rPr>
              <w:t>.</w:t>
            </w:r>
          </w:p>
          <w:p w14:paraId="48530F85" w14:textId="77777777" w:rsidR="007436B0" w:rsidRPr="00E9652A" w:rsidRDefault="007436B0" w:rsidP="009B66FD">
            <w:pPr>
              <w:pStyle w:val="Defaul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lang w:val="en-GB"/>
              </w:rPr>
            </w:pPr>
            <w:r w:rsidRPr="00E9652A">
              <w:rPr>
                <w:rFonts w:ascii="Times New Roman" w:hAnsi="Times New Roman" w:cs="Times New Roman"/>
                <w:color w:val="000000" w:themeColor="text1"/>
                <w:sz w:val="18"/>
                <w:szCs w:val="18"/>
                <w:lang w:val="en-US"/>
              </w:rPr>
              <w:t xml:space="preserve">* 21 days (human NPCs): </w:t>
            </w:r>
            <w:proofErr w:type="spellStart"/>
            <w:r w:rsidRPr="00E9652A">
              <w:rPr>
                <w:rFonts w:ascii="Times New Roman" w:hAnsi="Times New Roman" w:cs="Times New Roman"/>
                <w:color w:val="000000" w:themeColor="text1"/>
                <w:sz w:val="18"/>
                <w:szCs w:val="18"/>
                <w:lang w:val="en-US"/>
              </w:rPr>
              <w:t>pNCCM</w:t>
            </w:r>
            <w:proofErr w:type="spellEnd"/>
            <w:r w:rsidRPr="00E9652A">
              <w:rPr>
                <w:rFonts w:ascii="Times New Roman" w:hAnsi="Times New Roman" w:cs="Times New Roman"/>
                <w:color w:val="000000" w:themeColor="text1"/>
                <w:sz w:val="18"/>
                <w:szCs w:val="18"/>
                <w:lang w:val="en-US"/>
              </w:rPr>
              <w:t xml:space="preserve">-derived EVs </w:t>
            </w:r>
            <w:r w:rsidRPr="00E9652A">
              <w:rPr>
                <w:rFonts w:ascii="Times New Roman" w:hAnsi="Times New Roman" w:cs="Times New Roman"/>
                <w:bCs/>
                <w:color w:val="000000" w:themeColor="text1"/>
                <w:sz w:val="18"/>
                <w:szCs w:val="18"/>
                <w:lang w:val="en-GB"/>
              </w:rPr>
              <w:t xml:space="preserve">increased the DNA and GAG content to a lesser extent than whole </w:t>
            </w:r>
            <w:proofErr w:type="spellStart"/>
            <w:r w:rsidRPr="00E9652A">
              <w:rPr>
                <w:rFonts w:ascii="Times New Roman" w:hAnsi="Times New Roman" w:cs="Times New Roman"/>
                <w:bCs/>
                <w:color w:val="000000" w:themeColor="text1"/>
                <w:sz w:val="18"/>
                <w:szCs w:val="18"/>
                <w:lang w:val="en-GB"/>
              </w:rPr>
              <w:t>pNCCM</w:t>
            </w:r>
            <w:proofErr w:type="spellEnd"/>
            <w:r w:rsidRPr="00E9652A">
              <w:rPr>
                <w:rFonts w:ascii="Times New Roman" w:hAnsi="Times New Roman" w:cs="Times New Roman"/>
                <w:bCs/>
                <w:color w:val="000000" w:themeColor="text1"/>
                <w:sz w:val="18"/>
                <w:szCs w:val="18"/>
                <w:lang w:val="en-GB"/>
              </w:rPr>
              <w:t>.</w:t>
            </w:r>
          </w:p>
        </w:tc>
      </w:tr>
      <w:tr w:rsidR="007436B0" w:rsidRPr="00E9652A" w14:paraId="63856A57" w14:textId="77777777" w:rsidTr="007436B0">
        <w:tc>
          <w:tcPr>
            <w:cnfStyle w:val="001000000000" w:firstRow="0" w:lastRow="0" w:firstColumn="1" w:lastColumn="0" w:oddVBand="0" w:evenVBand="0" w:oddHBand="0" w:evenHBand="0" w:firstRowFirstColumn="0" w:firstRowLastColumn="0" w:lastRowFirstColumn="0" w:lastRowLastColumn="0"/>
            <w:tcW w:w="1384" w:type="dxa"/>
            <w:hideMark/>
          </w:tcPr>
          <w:p w14:paraId="1E4EB237" w14:textId="3BB7C5F8" w:rsidR="007436B0" w:rsidRPr="00E9652A" w:rsidRDefault="007436B0" w:rsidP="009B66FD">
            <w:pPr>
              <w:spacing w:before="0" w:after="0"/>
              <w:contextualSpacing/>
              <w:rPr>
                <w:rFonts w:cs="Times New Roman"/>
                <w:b/>
                <w:sz w:val="18"/>
                <w:szCs w:val="18"/>
                <w:lang w:val="en-US"/>
              </w:rPr>
            </w:pPr>
            <w:proofErr w:type="spellStart"/>
            <w:r w:rsidRPr="00E9652A">
              <w:rPr>
                <w:rFonts w:cs="Times New Roman"/>
                <w:b/>
                <w:sz w:val="18"/>
                <w:szCs w:val="18"/>
                <w:lang w:val="en-US"/>
              </w:rPr>
              <w:t>Mehrkens</w:t>
            </w:r>
            <w:proofErr w:type="spellEnd"/>
            <w:r w:rsidRPr="00E9652A">
              <w:rPr>
                <w:rFonts w:cs="Times New Roman"/>
                <w:b/>
                <w:sz w:val="18"/>
                <w:szCs w:val="18"/>
                <w:lang w:val="en-US"/>
              </w:rPr>
              <w:t>, 2017</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S1529-9430(17)30003-7 [pii]","ISSN":"1878-1632; 1529-9430","abstract":"BACKGROUND CONTEXT: Degenerative disc disease (DDD) remains without an effective therapy and presents a costly burden to society. PURPOSE: Based upon prior reports concerning the effects of notochordal cell-conditioned medium (NCCM) on disc cells, we performed a proof of principle study to determine whether NCCM could reduce cytotoxic stress-induced apoptosis in human disc nucleus pulposus (NP) cells. STUDY DESIGN/SETTING: This is an \"in vitro\" fundamental or basic science study. METHODS: Nucleus pulpous cells derived from 15 patients undergoing spinal surgery were treated with interleukin (IL)-1beta and Fas ligand or etoposide in the presence of NCCM. We determined pro- or antiapoptotic events using activated caspase assays and determined genomic regulation of apoptosis using polymerase chain reaction arrays validated using Western blotting methods. We interrogated cellular apoptotic regulation using JC-1 dye and flow cytometry and performed enzyme-linked immunosorbent assays to evaluate NP inflammatory cytokine secretion. RESULTS: Notochordal cell-conditioned medium inhibits cytotoxic stress-induced caspase-9 and -3/7 activities and maintains the mitochondrial membrane potential in human NP cells, thereby suppressing the intrinsic apoptotic pathway. Gene expression analysis revealed the X-linked inhibitor of apoptosis protein as a key player responsible for evading etoposide-induced apoptosis in the presence of NCCM, and we verified these data using Western blotting. Enzyme-linked immunosorbent assay results revealed distinct differences in IL-6 and IL-8 secretions by NP cells in response to etoposide in the presence of NCCM. CONCLUSIONS: Here we demonstrate for the first time that NCCM reduces cytotoxic stress-induced apoptosis in human NP cells. Soluble factors present in NCCM could be harnessed for the development of novel therapeutics for the treatment of DDD.","author":[{"dropping-particle":"","family":"Mehrkens","given":"A","non-dropping-particle":"","parse-names":false,"suffix":""},{"dropping-particle":"","family":"Matta","given":"A","non-dropping-particle":"","parse-names":false,"suffix":""},{"dropping-particle":"","family":"Karim","given":"M Z","non-dropping-particle":"","parse-names":false,"suffix":""},{"dropping-particle":"","family":"Kim","given":"S","non-dropping-particle":"","parse-names":false,"suffix":""},{"dropping-particle":"","family":"Fehlings","given":"M G","non-dropping-particle":"","parse-names":false,"suffix":""},{"dropping-particle":"","family":"Schaeren","given":"S","non-dropping-particle":"","parse-names":false,"suffix":""},{"dropping-particle":"","family":"Mark Erwin","given":"W","non-dropping-particle":"","parse-names":false,"suffix":""}],"container-title":"The spine journal : official journal of the North American Spine Society","id":"ITEM-1","issue":"4","issued":{"date-parts":[["2017","4"]]},"page":"579-588","publisher":"Elsevier Inc","publisher-place":"Krembil Research Institute, Toronto Western Hospital, 60 Leonard Ave, Toronto, Ontario M5T 2S8, Canada; Spine Surgery, University Hospital Basel, Spitalstr. 21, CH-4031 Basel, Switzerland.; Krembil Research Institute, Toronto Western Hospital, 6(TRUNCATED","title":"Notochordal cell-derived conditioned medium protects human nucleus pulposus cells from stress-induced apoptosis","type":"article-journal","volume":"17"},"uris":["http://www.mendeley.com/documents/?uuid=7a9e4838-9ba4-438e-853c-73494dd3e234","http://www.mendeley.com/documents/?uuid=f874af76-8ec7-4b2c-bd1e-ac2e1b909d89"]}],"mendeley":{"formattedCitation":"(19)","plainTextFormattedCitation":"(19)","previouslyFormattedCitation":"(19)"},"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19)</w:t>
            </w:r>
            <w:r w:rsidRPr="00E9652A">
              <w:rPr>
                <w:rFonts w:cs="Times New Roman"/>
                <w:b/>
                <w:sz w:val="18"/>
                <w:szCs w:val="18"/>
              </w:rPr>
              <w:fldChar w:fldCharType="end"/>
            </w:r>
          </w:p>
        </w:tc>
        <w:tc>
          <w:tcPr>
            <w:tcW w:w="1594" w:type="dxa"/>
            <w:shd w:val="clear" w:color="auto" w:fill="F2F2F2" w:themeFill="background1" w:themeFillShade="F2"/>
            <w:hideMark/>
          </w:tcPr>
          <w:p w14:paraId="4C17B95A"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NCD canines (</w:t>
            </w:r>
            <w:r w:rsidRPr="00E9652A">
              <w:rPr>
                <w:rFonts w:cs="Times New Roman"/>
                <w:i/>
                <w:sz w:val="18"/>
                <w:szCs w:val="18"/>
                <w:lang w:val="en-US"/>
              </w:rPr>
              <w:t>n</w:t>
            </w:r>
            <w:r w:rsidRPr="00E9652A">
              <w:rPr>
                <w:rFonts w:cs="Times New Roman"/>
                <w:sz w:val="18"/>
                <w:szCs w:val="18"/>
                <w:lang w:val="en-US"/>
              </w:rPr>
              <w:t xml:space="preserve">=10, 12-18 months); </w:t>
            </w:r>
            <w:proofErr w:type="spellStart"/>
            <w:r w:rsidRPr="00E9652A">
              <w:rPr>
                <w:rFonts w:cs="Times New Roman"/>
                <w:sz w:val="18"/>
                <w:szCs w:val="18"/>
                <w:lang w:val="en-US"/>
              </w:rPr>
              <w:t>cNCCM</w:t>
            </w:r>
            <w:proofErr w:type="spellEnd"/>
          </w:p>
        </w:tc>
        <w:tc>
          <w:tcPr>
            <w:tcW w:w="1808" w:type="dxa"/>
            <w:shd w:val="clear" w:color="auto" w:fill="F2F2F2" w:themeFill="background1" w:themeFillShade="F2"/>
            <w:hideMark/>
          </w:tcPr>
          <w:p w14:paraId="452E9593"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xml:space="preserve">* </w:t>
            </w:r>
            <w:r w:rsidRPr="00E9652A">
              <w:rPr>
                <w:rFonts w:cs="Times New Roman"/>
                <w:sz w:val="18"/>
                <w:szCs w:val="18"/>
                <w:lang w:val="en-US"/>
              </w:rPr>
              <w:t>ADMEM/F-12 + 2% FBS</w:t>
            </w:r>
          </w:p>
          <w:p w14:paraId="272D071D" w14:textId="3B663F75"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Medium collected every 24 hrs</w:t>
            </w:r>
            <w:r w:rsidR="001253A3" w:rsidRPr="00E9652A">
              <w:rPr>
                <w:rFonts w:cs="Times New Roman"/>
                <w:sz w:val="18"/>
                <w:szCs w:val="18"/>
                <w:lang w:val="en-GB"/>
              </w:rPr>
              <w:t xml:space="preserve">; </w:t>
            </w:r>
            <w:r w:rsidRPr="00E9652A">
              <w:rPr>
                <w:rFonts w:cs="Times New Roman"/>
                <w:sz w:val="18"/>
                <w:szCs w:val="18"/>
                <w:lang w:val="en-GB"/>
              </w:rPr>
              <w:t>3-7</w:t>
            </w:r>
            <w:r w:rsidR="00A8623C" w:rsidRPr="00E9652A">
              <w:rPr>
                <w:rFonts w:cs="Times New Roman"/>
                <w:sz w:val="18"/>
                <w:szCs w:val="18"/>
                <w:lang w:val="en-GB"/>
              </w:rPr>
              <w:t>days</w:t>
            </w:r>
          </w:p>
          <w:p w14:paraId="0576ADCB"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HX</w:t>
            </w:r>
          </w:p>
        </w:tc>
        <w:tc>
          <w:tcPr>
            <w:tcW w:w="2835" w:type="dxa"/>
            <w:shd w:val="clear" w:color="auto" w:fill="F2F2F2" w:themeFill="background1" w:themeFillShade="F2"/>
            <w:hideMark/>
          </w:tcPr>
          <w:p w14:paraId="34F5F873"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2-3 NPs per cell strainer within culture wells in 6 mL medium</w:t>
            </w:r>
          </w:p>
        </w:tc>
        <w:tc>
          <w:tcPr>
            <w:tcW w:w="2977" w:type="dxa"/>
            <w:shd w:val="clear" w:color="auto" w:fill="F2F2F2" w:themeFill="background1" w:themeFillShade="F2"/>
            <w:hideMark/>
          </w:tcPr>
          <w:p w14:paraId="5B4913FD"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Human NPC (</w:t>
            </w:r>
            <w:r w:rsidRPr="00E9652A">
              <w:rPr>
                <w:rFonts w:cs="Times New Roman"/>
                <w:i/>
                <w:sz w:val="18"/>
                <w:szCs w:val="18"/>
                <w:lang w:val="en-GB"/>
              </w:rPr>
              <w:t>n</w:t>
            </w:r>
            <w:r w:rsidRPr="00E9652A">
              <w:rPr>
                <w:rFonts w:cs="Times New Roman"/>
                <w:sz w:val="18"/>
                <w:szCs w:val="18"/>
                <w:lang w:val="en-GB"/>
              </w:rPr>
              <w:t>=15, 23-80 years) monolayer culture</w:t>
            </w:r>
          </w:p>
        </w:tc>
        <w:tc>
          <w:tcPr>
            <w:tcW w:w="3544" w:type="dxa"/>
            <w:tcBorders>
              <w:right w:val="single" w:sz="8" w:space="0" w:color="000000" w:themeColor="text1"/>
            </w:tcBorders>
            <w:shd w:val="clear" w:color="auto" w:fill="F2F2F2" w:themeFill="background1" w:themeFillShade="F2"/>
          </w:tcPr>
          <w:p w14:paraId="1D90C44D"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xml:space="preserve">* 24 hours: </w:t>
            </w:r>
            <w:proofErr w:type="spellStart"/>
            <w:r w:rsidRPr="00E9652A">
              <w:rPr>
                <w:rFonts w:cs="Times New Roman"/>
                <w:sz w:val="18"/>
                <w:szCs w:val="18"/>
                <w:lang w:val="en-GB"/>
              </w:rPr>
              <w:t>cNCCM</w:t>
            </w:r>
            <w:proofErr w:type="spellEnd"/>
            <w:r w:rsidRPr="00E9652A">
              <w:rPr>
                <w:rFonts w:cs="Times New Roman"/>
                <w:sz w:val="18"/>
                <w:szCs w:val="18"/>
                <w:lang w:val="en-GB"/>
              </w:rPr>
              <w:t xml:space="preserve"> inhibited cytotoxic stress-induced caspase-9 and -3/7 and maintained mitochondrial membrane potential.</w:t>
            </w:r>
          </w:p>
          <w:p w14:paraId="55C78D52"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p>
        </w:tc>
      </w:tr>
      <w:tr w:rsidR="007436B0" w:rsidRPr="00E9652A" w14:paraId="2B2FB0C9" w14:textId="77777777" w:rsidTr="007436B0">
        <w:trPr>
          <w:cnfStyle w:val="000000100000" w:firstRow="0" w:lastRow="0" w:firstColumn="0" w:lastColumn="0" w:oddVBand="0" w:evenVBand="0" w:oddHBand="1" w:evenHBand="0" w:firstRowFirstColumn="0" w:firstRowLastColumn="0" w:lastRowFirstColumn="0" w:lastRowLastColumn="0"/>
          <w:trHeight w:val="1180"/>
        </w:trPr>
        <w:tc>
          <w:tcPr>
            <w:cnfStyle w:val="001000000000" w:firstRow="0" w:lastRow="0" w:firstColumn="1" w:lastColumn="0" w:oddVBand="0" w:evenVBand="0" w:oddHBand="0" w:evenHBand="0" w:firstRowFirstColumn="0" w:firstRowLastColumn="0" w:lastRowFirstColumn="0" w:lastRowLastColumn="0"/>
            <w:tcW w:w="1384" w:type="dxa"/>
            <w:hideMark/>
          </w:tcPr>
          <w:p w14:paraId="104D667F" w14:textId="77777777"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 xml:space="preserve">Matta, </w:t>
            </w:r>
          </w:p>
          <w:p w14:paraId="0461D648" w14:textId="45BE572C"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t>2017</w:t>
            </w:r>
            <w:r w:rsidR="005C7FC7" w:rsidRPr="00E9652A">
              <w:rPr>
                <w:rFonts w:cs="Times New Roman"/>
                <w:b/>
                <w:sz w:val="18"/>
                <w:szCs w:val="18"/>
                <w:lang w:val="en-US"/>
              </w:rPr>
              <w:t xml:space="preserve"> </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38/srep45623 [doi]","ISSN":"2045-2322; 2045-2322","abstract":"Degenerative disc disease (DDD) is associated with spinal pain often leading to long-term disability. However, the non-chondrodystrophic canine intervertebral disc is protected from the development of DDD, ostensibly due to its retention of notochordal cells (NC) in the nucleus pulposus (NP). In this study, we hypothesized that secretome analysis of the NC-rich NP will lead to the identification of key proteins that delay the onset of DDD. Using mass-spectrometry, we identified 303 proteins including components of TGFbeta- and Wnt-signaling, anti-angiogeneic factors and proteins that inhibit axonal ingrowth in the bioactive fractions of serum free, notochordal cell derived conditioned medium (NCCM). Ingenuity Pathway Analysis revealed TGFbeta1 and CTGF as major hubs in protein interaction networks. In vitro treatment with TGFbeta1 and CTGF promoted the synthesis of healthy extra-cellular matrix proteins, increased cell proliferation and reduced cell death in human degenerative disc NP cells. A single intra-discal injection of recombinant TGFbeta1 and CTGF proteins in a pre-clinical rat-tail disc injury model restored the NC and stem cell rich NP. In conclusion, we demonstrate the potential of TGFbeta1 and CTGF to mitigate the progression of disc degeneration and the potential use of these molecules in a molecular therapy to treat the degenerative disc.","author":[{"dropping-particle":"","family":"Matta","given":"A","non-dropping-particle":"","parse-names":false,"suffix":""},{"dropping-particle":"","family":"Karim","given":"M Z","non-dropping-particle":"","parse-names":false,"suffix":""},{"dropping-particle":"","family":"Isenman","given":"D E","non-dropping-particle":"","parse-names":false,"suffix":""},{"dropping-particle":"","family":"Erwin","given":"W M","non-dropping-particle":"","parse-names":false,"suffix":""}],"container-title":"Scientific reports","id":"ITEM-1","issued":{"date-parts":[["2017"]]},"note":"LR: 20170403; JID: 101563288; 2016/06/17 00:00 [received]; 2017/03/01 00:00 [accepted]; 2017/03/31 06:00 [entrez]; 2017/03/31 06:00 [pubmed]; 2017/03/31 06:00 [medline]; epublish","page":"45623","publisher-place":"Krembil Research Institute, Toronto Western Hospital, Toronto, Ontario, Canada.; Krembil Research Institute, Toronto Western Hospital, Toronto, Ontario, Canada.; Department of Biochemistry, Faculty of Medicine, University of Toronto, Toronto, On(TRUNCATED","title":"Molecular Therapy for Degenerative Disc Disease: Clues from Secretome Analysis of the Notochordal Cell-Rich Nucleus Pulposus","type":"article-journal","volume":"7"},"uris":["http://www.mendeley.com/documents/?uuid=54037069-c0a6-4f67-915f-f6fb3c78c71d"]}],"mendeley":{"formattedCitation":"(20)","plainTextFormattedCitation":"(20)","previouslyFormattedCitation":"(20)"},"properties":{"noteIndex":0},"schema":"https://github.com/citation-style-language/schema/raw/master/csl-citation.json"}</w:instrText>
            </w:r>
            <w:r w:rsidRPr="00E9652A">
              <w:rPr>
                <w:rFonts w:cs="Times New Roman"/>
                <w:b/>
                <w:sz w:val="18"/>
                <w:szCs w:val="18"/>
              </w:rPr>
              <w:fldChar w:fldCharType="separate"/>
            </w:r>
            <w:r w:rsidR="00693964" w:rsidRPr="00E9652A">
              <w:rPr>
                <w:rFonts w:cs="Times New Roman"/>
                <w:noProof/>
                <w:sz w:val="18"/>
                <w:szCs w:val="18"/>
                <w:lang w:val="en-US"/>
              </w:rPr>
              <w:t>(20)</w:t>
            </w:r>
            <w:r w:rsidRPr="00E9652A">
              <w:rPr>
                <w:rFonts w:cs="Times New Roman"/>
                <w:b/>
                <w:sz w:val="18"/>
                <w:szCs w:val="18"/>
              </w:rPr>
              <w:fldChar w:fldCharType="end"/>
            </w:r>
          </w:p>
        </w:tc>
        <w:tc>
          <w:tcPr>
            <w:tcW w:w="1594" w:type="dxa"/>
            <w:hideMark/>
          </w:tcPr>
          <w:p w14:paraId="386627D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NCD canines (</w:t>
            </w:r>
            <w:r w:rsidRPr="00E9652A">
              <w:rPr>
                <w:rFonts w:cs="Times New Roman"/>
                <w:i/>
                <w:sz w:val="18"/>
                <w:szCs w:val="18"/>
                <w:lang w:val="en-US"/>
              </w:rPr>
              <w:t>n</w:t>
            </w:r>
            <w:r w:rsidRPr="00E9652A">
              <w:rPr>
                <w:rFonts w:cs="Times New Roman"/>
                <w:sz w:val="18"/>
                <w:szCs w:val="18"/>
                <w:lang w:val="en-US"/>
              </w:rPr>
              <w:t xml:space="preserve">=10, age=8-14 months); </w:t>
            </w:r>
            <w:proofErr w:type="spellStart"/>
            <w:r w:rsidRPr="00E9652A">
              <w:rPr>
                <w:rFonts w:cs="Times New Roman"/>
                <w:sz w:val="18"/>
                <w:szCs w:val="18"/>
                <w:lang w:val="en-US"/>
              </w:rPr>
              <w:t>cNCCM</w:t>
            </w:r>
            <w:proofErr w:type="spellEnd"/>
          </w:p>
        </w:tc>
        <w:tc>
          <w:tcPr>
            <w:tcW w:w="1808" w:type="dxa"/>
            <w:hideMark/>
          </w:tcPr>
          <w:p w14:paraId="4213A9AA"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CD Hybridoma media</w:t>
            </w:r>
          </w:p>
          <w:p w14:paraId="0760C5F0"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1-2 days </w:t>
            </w:r>
          </w:p>
          <w:p w14:paraId="2696403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hideMark/>
          </w:tcPr>
          <w:p w14:paraId="6D2B128A"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GB"/>
              </w:rPr>
              <w:t>* 3 NPs were placed within</w:t>
            </w:r>
          </w:p>
          <w:p w14:paraId="287322AF"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GB"/>
              </w:rPr>
              <w:t xml:space="preserve">tissue culture inserts with 40μm-filters in 6 well plates </w:t>
            </w:r>
          </w:p>
          <w:p w14:paraId="64065270" w14:textId="77777777" w:rsidR="007436B0" w:rsidRPr="00E9652A" w:rsidRDefault="007436B0" w:rsidP="009B66FD">
            <w:pPr>
              <w:autoSpaceDE w:val="0"/>
              <w:autoSpaceDN w:val="0"/>
              <w:adjustRightInd w:val="0"/>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GB"/>
              </w:rPr>
              <w:t xml:space="preserve">* </w:t>
            </w:r>
            <w:proofErr w:type="spellStart"/>
            <w:r w:rsidRPr="00E9652A">
              <w:rPr>
                <w:rFonts w:cs="Times New Roman"/>
                <w:sz w:val="18"/>
                <w:szCs w:val="18"/>
                <w:lang w:val="en-GB"/>
              </w:rPr>
              <w:t>cNCCM</w:t>
            </w:r>
            <w:proofErr w:type="spellEnd"/>
            <w:r w:rsidRPr="00E9652A">
              <w:rPr>
                <w:rFonts w:cs="Times New Roman"/>
                <w:sz w:val="18"/>
                <w:szCs w:val="18"/>
                <w:lang w:val="en-GB"/>
              </w:rPr>
              <w:t xml:space="preserve"> was centrifuged at 8000 rpm for 30 minutes and filtered through 0.2μm syringe tip filters</w:t>
            </w:r>
          </w:p>
        </w:tc>
        <w:tc>
          <w:tcPr>
            <w:tcW w:w="2977" w:type="dxa"/>
            <w:hideMark/>
          </w:tcPr>
          <w:p w14:paraId="61957BB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r w:rsidRPr="00E9652A">
              <w:rPr>
                <w:rFonts w:cs="Times New Roman"/>
                <w:i/>
                <w:iCs/>
                <w:sz w:val="18"/>
                <w:szCs w:val="18"/>
                <w:lang w:val="en-US"/>
              </w:rPr>
              <w:t>in vivo</w:t>
            </w:r>
            <w:r w:rsidRPr="00E9652A">
              <w:rPr>
                <w:rFonts w:cs="Times New Roman"/>
                <w:sz w:val="18"/>
                <w:szCs w:val="18"/>
                <w:lang w:val="en-US"/>
              </w:rPr>
              <w:t>: 12-week old female Wistar rats (</w:t>
            </w:r>
            <w:r w:rsidRPr="00E9652A">
              <w:rPr>
                <w:rFonts w:cs="Times New Roman"/>
                <w:i/>
                <w:iCs/>
                <w:sz w:val="18"/>
                <w:szCs w:val="18"/>
                <w:lang w:val="en-US"/>
              </w:rPr>
              <w:t>n</w:t>
            </w:r>
            <w:r w:rsidRPr="00E9652A">
              <w:rPr>
                <w:rFonts w:cs="Times New Roman"/>
                <w:sz w:val="18"/>
                <w:szCs w:val="18"/>
                <w:lang w:val="en-US"/>
              </w:rPr>
              <w:t>= 6 animals/group, 4 discs per animal), disc injury (caudal discs) with 26 G needle</w:t>
            </w:r>
          </w:p>
          <w:p w14:paraId="3EB8CE76"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4 weeks post-injury: intradiscal injection (~8μL) of concentrated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2.2μg/</w:t>
            </w:r>
            <w:proofErr w:type="spellStart"/>
            <w:r w:rsidRPr="00E9652A">
              <w:rPr>
                <w:rFonts w:cs="Times New Roman"/>
                <w:sz w:val="18"/>
                <w:szCs w:val="18"/>
                <w:lang w:val="en-US"/>
              </w:rPr>
              <w:t>μL</w:t>
            </w:r>
            <w:proofErr w:type="spellEnd"/>
            <w:r w:rsidRPr="00E9652A">
              <w:rPr>
                <w:rFonts w:cs="Times New Roman"/>
                <w:sz w:val="18"/>
                <w:szCs w:val="18"/>
                <w:lang w:val="en-US"/>
              </w:rPr>
              <w:t>) or control medium with 32G needle</w:t>
            </w:r>
          </w:p>
          <w:p w14:paraId="52D565AC"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Evaluation after 6 weeks of treatment</w:t>
            </w:r>
          </w:p>
        </w:tc>
        <w:tc>
          <w:tcPr>
            <w:tcW w:w="3544" w:type="dxa"/>
            <w:tcBorders>
              <w:right w:val="single" w:sz="8" w:space="0" w:color="000000" w:themeColor="text1"/>
            </w:tcBorders>
            <w:hideMark/>
          </w:tcPr>
          <w:p w14:paraId="5FAA6B66"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6 weeks post treatment: NC-rich NPs with moderate Safranin-O staining in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injected rat-tail injured discs, </w:t>
            </w:r>
          </w:p>
          <w:p w14:paraId="27E701D2"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US"/>
              </w:rPr>
            </w:pPr>
            <w:r w:rsidRPr="00E9652A">
              <w:rPr>
                <w:rFonts w:cs="Times New Roman"/>
                <w:sz w:val="18"/>
                <w:szCs w:val="18"/>
                <w:lang w:val="en-US"/>
              </w:rPr>
              <w:t>* 6 weeks post treatment: increased aggrecan, collagen 2, brachyury, Oct4 and</w:t>
            </w:r>
          </w:p>
          <w:p w14:paraId="643D9FFE" w14:textId="77777777" w:rsidR="007436B0" w:rsidRPr="00E9652A" w:rsidRDefault="007436B0" w:rsidP="009B66FD">
            <w:pPr>
              <w:spacing w:before="0" w:after="0"/>
              <w:contextualSpacing/>
              <w:cnfStyle w:val="000000100000" w:firstRow="0" w:lastRow="0" w:firstColumn="0" w:lastColumn="0" w:oddVBand="0" w:evenVBand="0" w:oddHBand="1" w:evenHBand="0" w:firstRowFirstColumn="0" w:firstRowLastColumn="0" w:lastRowFirstColumn="0" w:lastRowLastColumn="0"/>
              <w:rPr>
                <w:rFonts w:cs="Times New Roman"/>
                <w:sz w:val="18"/>
                <w:szCs w:val="18"/>
                <w:lang w:val="en-GB"/>
              </w:rPr>
            </w:pPr>
            <w:r w:rsidRPr="00E9652A">
              <w:rPr>
                <w:rFonts w:cs="Times New Roman"/>
                <w:sz w:val="18"/>
                <w:szCs w:val="18"/>
                <w:lang w:val="en-US"/>
              </w:rPr>
              <w:t xml:space="preserve">Nanog protein levels after </w:t>
            </w:r>
            <w:proofErr w:type="spellStart"/>
            <w:r w:rsidRPr="00E9652A">
              <w:rPr>
                <w:rFonts w:cs="Times New Roman"/>
                <w:sz w:val="18"/>
                <w:szCs w:val="18"/>
                <w:lang w:val="en-US"/>
              </w:rPr>
              <w:t>cNCCM</w:t>
            </w:r>
            <w:proofErr w:type="spellEnd"/>
            <w:r w:rsidRPr="00E9652A">
              <w:rPr>
                <w:rFonts w:cs="Times New Roman"/>
                <w:sz w:val="18"/>
                <w:szCs w:val="18"/>
                <w:lang w:val="en-US"/>
              </w:rPr>
              <w:t xml:space="preserve"> treatment</w:t>
            </w:r>
          </w:p>
        </w:tc>
      </w:tr>
      <w:tr w:rsidR="007436B0" w:rsidRPr="00E9652A" w14:paraId="696B1208" w14:textId="77777777" w:rsidTr="007436B0">
        <w:trPr>
          <w:trHeight w:val="1180"/>
        </w:trPr>
        <w:tc>
          <w:tcPr>
            <w:cnfStyle w:val="001000000000" w:firstRow="0" w:lastRow="0" w:firstColumn="1" w:lastColumn="0" w:oddVBand="0" w:evenVBand="0" w:oddHBand="0" w:evenHBand="0" w:firstRowFirstColumn="0" w:firstRowLastColumn="0" w:lastRowFirstColumn="0" w:lastRowLastColumn="0"/>
            <w:tcW w:w="1384" w:type="dxa"/>
            <w:hideMark/>
          </w:tcPr>
          <w:p w14:paraId="5F9DDCDE" w14:textId="1BB9B32F" w:rsidR="007436B0" w:rsidRPr="00E9652A" w:rsidRDefault="007436B0" w:rsidP="009B66FD">
            <w:pPr>
              <w:spacing w:before="0" w:after="0"/>
              <w:contextualSpacing/>
              <w:rPr>
                <w:rFonts w:cs="Times New Roman"/>
                <w:b/>
                <w:sz w:val="18"/>
                <w:szCs w:val="18"/>
                <w:lang w:val="en-US"/>
              </w:rPr>
            </w:pPr>
            <w:r w:rsidRPr="00E9652A">
              <w:rPr>
                <w:rFonts w:cs="Times New Roman"/>
                <w:b/>
                <w:sz w:val="18"/>
                <w:szCs w:val="18"/>
                <w:lang w:val="en-US"/>
              </w:rPr>
              <w:lastRenderedPageBreak/>
              <w:t>De Vries, 2018</w:t>
            </w:r>
            <w:r w:rsidRPr="00E9652A">
              <w:rPr>
                <w:rFonts w:cs="Times New Roman"/>
                <w:b/>
                <w:sz w:val="18"/>
                <w:szCs w:val="18"/>
              </w:rPr>
              <w:fldChar w:fldCharType="begin" w:fldLock="1"/>
            </w:r>
            <w:r w:rsidR="005C7FC7" w:rsidRPr="00E9652A">
              <w:rPr>
                <w:rFonts w:cs="Times New Roman"/>
                <w:b/>
                <w:sz w:val="18"/>
                <w:szCs w:val="18"/>
                <w:lang w:val="en-US"/>
              </w:rPr>
              <w:instrText>ADDIN CSL_CITATION {"citationItems":[{"id":"ITEM-1","itemData":{"DOI":"10.1002/jor.24114 [doi]","ISSN":"1554-527X; 0736-0266","abstract":"Blood vessel and neurite ingrowth into the degenerating intervertebral disc (IVD) are related to pain. In reported studies, notochordal cell (NC)-conditioned medium (NCCM) induced a regenerative response of nucleus pulposus (NP) cells, but also inhibition of neurite and vessel formation. NC matrix (NCM) derived from NC-rich NP tissue, induced even stronger anabolic effects than NCCM. Thus, the aim was to investigate whether NCM has similar anti-neurogenic and -angiogenic properties as NCCM. NCM and NCCM where produced from porcine NC-rich NP tissue. Human umbilical vein endothelial cells (HUVECs) were cultured in base medium (BM, 300 mOsm), NCCM (produced at 300 and 400 mOsm), NCM, or with chondroitin sulfate (CS, positive control) in angiogenesis-inducing medium, after which vessel length was measured. Although CS alone inhibited vessel growth, NCCM (both osmolarities) stimulated vessel formation by HUVECs. NCM did not affect vessel growth relative to BM. SH-SY5Y cells were cultured in BM, NCCM, and NCM on poly-D-lysine coated and polystyrene surfaces, and analyzed for neurite length and percentage of neurite expressing cells. On coated surfaces, neither NCCM nor NCM affected neurite growth. On a polystyrene surface, NCCM and NCM induced a higher number of neurite-expressing cells. NCCM's previously reported anti-angiogenic and -neurogenic effects were not observed in this study. Although addition of CS inhibited HUVEC vessel formation, other factors may be present in NCCM and NCM that affect neurite and vessel growth. Therefore, future studies testing an NC-based regenerative strategy should carefully assess the risk of such adverse effects in an in vivo setting. (c) 2018 The Authors. Journal of Orthopaedic Research(R) Published by Wiley Periodicals, Inc. J Orthop Res 9999:1-8, 2018.","author":[{"dropping-particle":"","family":"Vries","given":"S A H","non-dropping-particle":"de","parse-names":false,"suffix":""},{"dropping-particle":"","family":"Doeselaar","given":"M","non-dropping-particle":"van","parse-names":false,"suffix":""},{"dropping-particle":"","family":"Meij","given":"B P","non-dropping-particle":"","parse-names":false,"suffix":""},{"dropping-particle":"","family":"Tryfonidou","given":"M A","non-dropping-particle":"","parse-names":false,"suffix":""},{"dropping-particle":"","family":"Ito","given":"K","non-dropping-particle":"","parse-names":false,"suffix":""}],"container-title":"Journal of orthopaedic research : official publication of the Orthopaedic Research Society","id":"ITEM-1","issued":{"date-parts":[["2018","7"]]},"publisher":"The Authors. Journal of Orthopaedic Research(R) Published by Wiley Periodicals, Inc","publisher-place":"Orthopaedic Biomechanics, Department of Biomedical Engineering, Eindhoven University of Technology, P.O. Box 513, Eindhoven, the Netherlands.; Orthopaedic Biomechanics, Department of Biomedical Engineering, Eindhoven University of Technology, P.(TRUNCATED","title":"Notochordal cell matrix: An inhibitor of neurite and blood vessel growth?","type":"article-journal"},"uris":["http://www.mendeley.com/documents/?uuid=3a3fd9ae-1937-40c0-a108-e8100b093b1e","http://www.mendeley.com/documents/?uuid=fb0296c6-1d12-4dc6-9e17-630ebed2dd13"]}],"mendeley":{"formattedCitation":"(21)","manualFormatting":" (21)","plainTextFormattedCitation":"(21)","previouslyFormattedCitation":"(21)"},"properties":{"noteIndex":0},"schema":"https://github.com/citation-style-language/schema/raw/master/csl-citation.json"}</w:instrText>
            </w:r>
            <w:r w:rsidRPr="00E9652A">
              <w:rPr>
                <w:rFonts w:cs="Times New Roman"/>
                <w:b/>
                <w:sz w:val="18"/>
                <w:szCs w:val="18"/>
              </w:rPr>
              <w:fldChar w:fldCharType="separate"/>
            </w:r>
            <w:r w:rsidR="005C7FC7" w:rsidRPr="00E9652A">
              <w:rPr>
                <w:rFonts w:cs="Times New Roman"/>
                <w:b/>
                <w:noProof/>
                <w:sz w:val="18"/>
                <w:szCs w:val="18"/>
                <w:lang w:val="en-US"/>
              </w:rPr>
              <w:t xml:space="preserve"> </w:t>
            </w:r>
            <w:r w:rsidR="00693964" w:rsidRPr="00E9652A">
              <w:rPr>
                <w:rFonts w:cs="Times New Roman"/>
                <w:noProof/>
                <w:sz w:val="18"/>
                <w:szCs w:val="18"/>
                <w:lang w:val="en-US"/>
              </w:rPr>
              <w:t>(21)</w:t>
            </w:r>
            <w:r w:rsidRPr="00E9652A">
              <w:rPr>
                <w:rFonts w:cs="Times New Roman"/>
                <w:b/>
                <w:sz w:val="18"/>
                <w:szCs w:val="18"/>
              </w:rPr>
              <w:fldChar w:fldCharType="end"/>
            </w:r>
          </w:p>
        </w:tc>
        <w:tc>
          <w:tcPr>
            <w:tcW w:w="1594" w:type="dxa"/>
            <w:shd w:val="clear" w:color="auto" w:fill="F2F2F2" w:themeFill="background1" w:themeFillShade="F2"/>
            <w:hideMark/>
          </w:tcPr>
          <w:p w14:paraId="462F2649"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Porcine (</w:t>
            </w:r>
            <w:r w:rsidRPr="00E9652A">
              <w:rPr>
                <w:rFonts w:cs="Times New Roman"/>
                <w:i/>
                <w:sz w:val="18"/>
                <w:szCs w:val="18"/>
                <w:lang w:val="en-US"/>
              </w:rPr>
              <w:t>n</w:t>
            </w:r>
            <w:r w:rsidRPr="00E9652A">
              <w:rPr>
                <w:rFonts w:cs="Times New Roman"/>
                <w:sz w:val="18"/>
                <w:szCs w:val="18"/>
                <w:lang w:val="en-US"/>
              </w:rPr>
              <w:t xml:space="preserve">=5, 3 months); </w:t>
            </w:r>
            <w:proofErr w:type="spellStart"/>
            <w:r w:rsidRPr="00E9652A">
              <w:rPr>
                <w:rFonts w:cs="Times New Roman"/>
                <w:sz w:val="18"/>
                <w:szCs w:val="18"/>
                <w:lang w:val="en-US"/>
              </w:rPr>
              <w:t>pNCCM</w:t>
            </w:r>
            <w:proofErr w:type="spellEnd"/>
          </w:p>
        </w:tc>
        <w:tc>
          <w:tcPr>
            <w:tcW w:w="1808" w:type="dxa"/>
            <w:shd w:val="clear" w:color="auto" w:fill="F2F2F2" w:themeFill="background1" w:themeFillShade="F2"/>
            <w:hideMark/>
          </w:tcPr>
          <w:p w14:paraId="19DC9F1B"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w:t>
            </w:r>
            <w:proofErr w:type="spellStart"/>
            <w:r w:rsidRPr="00E9652A">
              <w:rPr>
                <w:rFonts w:cs="Times New Roman"/>
                <w:sz w:val="18"/>
                <w:szCs w:val="18"/>
                <w:lang w:val="en-US"/>
              </w:rPr>
              <w:t>hgDMEM</w:t>
            </w:r>
            <w:proofErr w:type="spellEnd"/>
          </w:p>
          <w:p w14:paraId="3FD08774"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4 days</w:t>
            </w:r>
          </w:p>
          <w:p w14:paraId="3DE95345"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HX</w:t>
            </w:r>
          </w:p>
        </w:tc>
        <w:tc>
          <w:tcPr>
            <w:tcW w:w="2835" w:type="dxa"/>
            <w:shd w:val="clear" w:color="auto" w:fill="F2F2F2" w:themeFill="background1" w:themeFillShade="F2"/>
            <w:hideMark/>
          </w:tcPr>
          <w:p w14:paraId="3B2C47A6"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sz w:val="18"/>
                <w:szCs w:val="18"/>
                <w:lang w:val="en-US"/>
              </w:rPr>
            </w:pPr>
            <w:r w:rsidRPr="00E9652A">
              <w:rPr>
                <w:rFonts w:cs="Times New Roman"/>
                <w:sz w:val="18"/>
                <w:szCs w:val="18"/>
                <w:lang w:val="en-GB"/>
              </w:rPr>
              <w:t xml:space="preserve">* </w:t>
            </w:r>
            <w:r w:rsidRPr="00E9652A">
              <w:rPr>
                <w:rFonts w:cs="Times New Roman"/>
                <w:sz w:val="18"/>
                <w:szCs w:val="18"/>
                <w:lang w:val="en-US"/>
              </w:rPr>
              <w:t xml:space="preserve">1.0 gram NC-rich NP tissue / 30 </w:t>
            </w:r>
            <w:r w:rsidRPr="00E9652A">
              <w:rPr>
                <w:rFonts w:eastAsiaTheme="minorEastAsia" w:cs="Times New Roman"/>
                <w:sz w:val="18"/>
                <w:szCs w:val="18"/>
                <w:lang w:val="en-US"/>
              </w:rPr>
              <w:t>mL medium</w:t>
            </w:r>
          </w:p>
          <w:p w14:paraId="2CC56D05" w14:textId="77777777" w:rsidR="007436B0" w:rsidRPr="00E9652A" w:rsidRDefault="007436B0" w:rsidP="009B66FD">
            <w:pPr>
              <w:shd w:val="clear" w:color="auto" w:fill="FFFFFF" w:themeFill="background1"/>
              <w:spacing w:before="0" w:after="0" w:line="0" w:lineRule="auto"/>
              <w:contextualSpacing/>
              <w:cnfStyle w:val="000000000000" w:firstRow="0" w:lastRow="0" w:firstColumn="0" w:lastColumn="0" w:oddVBand="0" w:evenVBand="0" w:oddHBand="0" w:evenHBand="0" w:firstRowFirstColumn="0" w:firstRowLastColumn="0" w:lastRowFirstColumn="0" w:lastRowLastColumn="0"/>
              <w:rPr>
                <w:rFonts w:eastAsiaTheme="minorEastAsia" w:cs="Times New Roman"/>
                <w:color w:val="000000"/>
                <w:sz w:val="18"/>
                <w:szCs w:val="18"/>
                <w:lang w:val="en-US" w:eastAsia="nl-NL"/>
              </w:rPr>
            </w:pPr>
            <w:r w:rsidRPr="00E9652A">
              <w:rPr>
                <w:rFonts w:eastAsiaTheme="minorEastAsia" w:cs="Times New Roman"/>
                <w:sz w:val="18"/>
                <w:szCs w:val="18"/>
                <w:lang w:val="en-US" w:eastAsia="nl-NL"/>
              </w:rPr>
              <w:t xml:space="preserve">For HUVEC culture, this material was resuspended in Medium 200 (Life Technologies, </w:t>
            </w:r>
            <w:proofErr w:type="spellStart"/>
            <w:r w:rsidRPr="00E9652A">
              <w:rPr>
                <w:rFonts w:eastAsiaTheme="minorEastAsia" w:cs="Times New Roman"/>
                <w:sz w:val="18"/>
                <w:szCs w:val="18"/>
                <w:lang w:val="en-US" w:eastAsia="nl-NL"/>
              </w:rPr>
              <w:t>Bleiswijk</w:t>
            </w:r>
            <w:proofErr w:type="spellEnd"/>
            <w:r w:rsidRPr="00E9652A">
              <w:rPr>
                <w:rFonts w:eastAsiaTheme="minorEastAsia" w:cs="Times New Roman"/>
                <w:sz w:val="18"/>
                <w:szCs w:val="18"/>
                <w:lang w:val="en-US" w:eastAsia="nl-NL"/>
              </w:rPr>
              <w:t xml:space="preserve">, the Netherlands). </w:t>
            </w:r>
          </w:p>
          <w:p w14:paraId="2CF417C2" w14:textId="77777777" w:rsidR="007436B0" w:rsidRPr="00E9652A" w:rsidRDefault="007436B0" w:rsidP="009B66FD">
            <w:pPr>
              <w:shd w:val="clear" w:color="auto" w:fill="FFFFFF" w:themeFill="background1"/>
              <w:spacing w:before="0" w:after="0" w:line="0" w:lineRule="auto"/>
              <w:contextualSpacing/>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val="en-US" w:eastAsia="nl-NL"/>
              </w:rPr>
            </w:pPr>
            <w:r w:rsidRPr="00E9652A">
              <w:rPr>
                <w:rFonts w:eastAsiaTheme="minorEastAsia" w:cs="Times New Roman"/>
                <w:color w:val="000000"/>
                <w:sz w:val="18"/>
                <w:szCs w:val="18"/>
                <w:lang w:val="en-US" w:eastAsia="nl-NL"/>
              </w:rPr>
              <w:t xml:space="preserve">For SH-SY5Y cell culture, the strained material was resuspended in </w:t>
            </w:r>
            <w:r w:rsidRPr="00E9652A">
              <w:rPr>
                <w:rFonts w:eastAsiaTheme="minorEastAsia" w:cs="Times New Roman"/>
                <w:color w:val="000000"/>
                <w:spacing w:val="-6"/>
                <w:sz w:val="18"/>
                <w:szCs w:val="18"/>
                <w:lang w:val="en-US" w:eastAsia="nl-NL"/>
              </w:rPr>
              <w:t xml:space="preserve">a </w:t>
            </w:r>
            <w:r w:rsidRPr="00E9652A">
              <w:rPr>
                <w:rFonts w:eastAsiaTheme="minorEastAsia" w:cs="Times New Roman"/>
                <w:color w:val="000000"/>
                <w:sz w:val="18"/>
                <w:szCs w:val="18"/>
                <w:lang w:val="en-US" w:eastAsia="nl-NL"/>
              </w:rPr>
              <w:t xml:space="preserve">1:1 mixture of Eagle’s </w:t>
            </w:r>
            <w:r w:rsidRPr="00E9652A">
              <w:rPr>
                <w:rFonts w:eastAsiaTheme="minorEastAsia" w:cs="Times New Roman"/>
                <w:sz w:val="18"/>
                <w:szCs w:val="18"/>
                <w:lang w:val="en-US" w:eastAsia="nl-NL"/>
              </w:rPr>
              <w:t>minimum essential medium (EMEM) and F-12K medium (both from Life Technologies).</w:t>
            </w:r>
            <w:r w:rsidRPr="00E9652A">
              <w:rPr>
                <w:rFonts w:eastAsia="Times New Roman" w:cs="Times New Roman"/>
                <w:sz w:val="18"/>
                <w:szCs w:val="18"/>
                <w:lang w:val="en-US" w:eastAsia="nl-NL"/>
              </w:rPr>
              <w:t xml:space="preserve"> </w:t>
            </w:r>
          </w:p>
          <w:p w14:paraId="2B403722"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HUVEC culture: filtrate resuspended in Medium </w:t>
            </w:r>
          </w:p>
          <w:p w14:paraId="598FDC08" w14:textId="77777777" w:rsidR="007436B0" w:rsidRPr="00E9652A" w:rsidRDefault="007436B0" w:rsidP="009B66FD">
            <w:pPr>
              <w:autoSpaceDE w:val="0"/>
              <w:autoSpaceDN w:val="0"/>
              <w:adjustRightInd w:val="0"/>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US"/>
              </w:rPr>
              <w:t>* SH-SY5Y cell culture: filtrate resuspended in an equal volume of SH-SY5Y basal media (EMEM: F12K)</w:t>
            </w:r>
          </w:p>
        </w:tc>
        <w:tc>
          <w:tcPr>
            <w:tcW w:w="2977" w:type="dxa"/>
            <w:shd w:val="clear" w:color="auto" w:fill="F2F2F2" w:themeFill="background1" w:themeFillShade="F2"/>
          </w:tcPr>
          <w:p w14:paraId="7EF90016"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HUVEC monolayer culture (pool of 10 donors, </w:t>
            </w:r>
            <w:r w:rsidRPr="00E9652A">
              <w:rPr>
                <w:rFonts w:cs="Times New Roman"/>
                <w:i/>
                <w:sz w:val="18"/>
                <w:szCs w:val="18"/>
                <w:lang w:val="en-US"/>
              </w:rPr>
              <w:t>n</w:t>
            </w:r>
            <w:r w:rsidRPr="00E9652A">
              <w:rPr>
                <w:rFonts w:cs="Times New Roman"/>
                <w:sz w:val="18"/>
                <w:szCs w:val="18"/>
                <w:lang w:val="en-US"/>
              </w:rPr>
              <w:t>=5 biological replicates)</w:t>
            </w:r>
          </w:p>
          <w:p w14:paraId="31853C63"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US"/>
              </w:rPr>
              <w:t xml:space="preserve">* Human neuroblastoma SH-SY5Y monolayer culture (poly-D-lysine coated well plate versus </w:t>
            </w:r>
            <w:r w:rsidRPr="00E9652A">
              <w:rPr>
                <w:rFonts w:cs="Times New Roman"/>
                <w:sz w:val="18"/>
                <w:szCs w:val="18"/>
                <w:lang w:val="en-GB"/>
              </w:rPr>
              <w:t xml:space="preserve">polystyrene culture surface; </w:t>
            </w:r>
            <w:r w:rsidRPr="00E9652A">
              <w:rPr>
                <w:rFonts w:cs="Times New Roman"/>
                <w:i/>
                <w:sz w:val="18"/>
                <w:szCs w:val="18"/>
                <w:lang w:val="en-US"/>
              </w:rPr>
              <w:t>n</w:t>
            </w:r>
            <w:r w:rsidRPr="00E9652A">
              <w:rPr>
                <w:rFonts w:cs="Times New Roman"/>
                <w:sz w:val="18"/>
                <w:szCs w:val="18"/>
                <w:lang w:val="en-US"/>
              </w:rPr>
              <w:t>=5 biological replicates)</w:t>
            </w:r>
          </w:p>
          <w:p w14:paraId="5F6A671F"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p>
        </w:tc>
        <w:tc>
          <w:tcPr>
            <w:tcW w:w="3544" w:type="dxa"/>
            <w:tcBorders>
              <w:right w:val="single" w:sz="8" w:space="0" w:color="000000" w:themeColor="text1"/>
            </w:tcBorders>
            <w:shd w:val="clear" w:color="auto" w:fill="F2F2F2" w:themeFill="background1" w:themeFillShade="F2"/>
            <w:hideMark/>
          </w:tcPr>
          <w:p w14:paraId="10030334"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xml:space="preserve">* 24 hours (HUVEC): </w:t>
            </w:r>
            <w:proofErr w:type="spellStart"/>
            <w:r w:rsidRPr="00E9652A">
              <w:rPr>
                <w:rFonts w:cs="Times New Roman"/>
                <w:sz w:val="18"/>
                <w:szCs w:val="18"/>
                <w:lang w:val="en-GB"/>
              </w:rPr>
              <w:t>pNCCM</w:t>
            </w:r>
            <w:proofErr w:type="spellEnd"/>
            <w:r w:rsidRPr="00E9652A">
              <w:rPr>
                <w:rFonts w:cs="Times New Roman"/>
                <w:sz w:val="18"/>
                <w:szCs w:val="18"/>
                <w:lang w:val="en-GB"/>
              </w:rPr>
              <w:t xml:space="preserve"> induced vessel formation, more matured and organized than basal culture medium. Addition of CS alone decreased vessel growth.</w:t>
            </w:r>
          </w:p>
          <w:p w14:paraId="5E9EADCB"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GB"/>
              </w:rPr>
            </w:pPr>
            <w:r w:rsidRPr="00E9652A">
              <w:rPr>
                <w:rFonts w:cs="Times New Roman"/>
                <w:sz w:val="18"/>
                <w:szCs w:val="18"/>
                <w:lang w:val="en-GB"/>
              </w:rPr>
              <w:t xml:space="preserve">* 24 hours (SH-SY5Y, poly-D-lysine coated surface): </w:t>
            </w:r>
            <w:proofErr w:type="spellStart"/>
            <w:r w:rsidRPr="00E9652A">
              <w:rPr>
                <w:rFonts w:cs="Times New Roman"/>
                <w:sz w:val="18"/>
                <w:szCs w:val="18"/>
                <w:lang w:val="en-GB"/>
              </w:rPr>
              <w:t>pNCCM</w:t>
            </w:r>
            <w:proofErr w:type="spellEnd"/>
            <w:r w:rsidRPr="00E9652A">
              <w:rPr>
                <w:rFonts w:cs="Times New Roman"/>
                <w:sz w:val="18"/>
                <w:szCs w:val="18"/>
                <w:lang w:val="en-GB"/>
              </w:rPr>
              <w:t xml:space="preserve"> did not affect the percentage of neurite expressing cells or average neurite length</w:t>
            </w:r>
          </w:p>
          <w:p w14:paraId="087E1EAA" w14:textId="77777777" w:rsidR="007436B0" w:rsidRPr="00E9652A" w:rsidRDefault="007436B0" w:rsidP="009B66FD">
            <w:pPr>
              <w:spacing w:before="0" w:after="0"/>
              <w:contextualSpacing/>
              <w:cnfStyle w:val="000000000000" w:firstRow="0" w:lastRow="0" w:firstColumn="0" w:lastColumn="0" w:oddVBand="0" w:evenVBand="0" w:oddHBand="0" w:evenHBand="0" w:firstRowFirstColumn="0" w:firstRowLastColumn="0" w:lastRowFirstColumn="0" w:lastRowLastColumn="0"/>
              <w:rPr>
                <w:rFonts w:cs="Times New Roman"/>
                <w:sz w:val="18"/>
                <w:szCs w:val="18"/>
                <w:lang w:val="en-US"/>
              </w:rPr>
            </w:pPr>
            <w:r w:rsidRPr="00E9652A">
              <w:rPr>
                <w:rFonts w:cs="Times New Roman"/>
                <w:sz w:val="18"/>
                <w:szCs w:val="18"/>
                <w:lang w:val="en-GB"/>
              </w:rPr>
              <w:t xml:space="preserve">* 24 hours (SH-SY5Y, polystyrene culture surface): </w:t>
            </w:r>
            <w:proofErr w:type="spellStart"/>
            <w:r w:rsidRPr="00E9652A">
              <w:rPr>
                <w:rFonts w:cs="Times New Roman"/>
                <w:sz w:val="18"/>
                <w:szCs w:val="18"/>
                <w:lang w:val="en-GB"/>
              </w:rPr>
              <w:t>pNCCM</w:t>
            </w:r>
            <w:proofErr w:type="spellEnd"/>
            <w:r w:rsidRPr="00E9652A">
              <w:rPr>
                <w:rFonts w:cs="Times New Roman"/>
                <w:sz w:val="18"/>
                <w:szCs w:val="18"/>
                <w:lang w:val="en-GB"/>
              </w:rPr>
              <w:t xml:space="preserve"> increased the percentage of neurite expressing cells</w:t>
            </w:r>
          </w:p>
        </w:tc>
      </w:tr>
    </w:tbl>
    <w:p w14:paraId="4B9FB88A" w14:textId="77777777" w:rsidR="007436B0" w:rsidRPr="00E9652A" w:rsidRDefault="007436B0" w:rsidP="007436B0">
      <w:pPr>
        <w:rPr>
          <w:rFonts w:cs="Times New Roman"/>
          <w:color w:val="000000" w:themeColor="text1"/>
          <w:sz w:val="18"/>
          <w:szCs w:val="18"/>
        </w:rPr>
      </w:pPr>
      <w:r w:rsidRPr="00E9652A">
        <w:rPr>
          <w:rFonts w:cs="Times New Roman"/>
          <w:color w:val="000000" w:themeColor="text1"/>
          <w:sz w:val="18"/>
          <w:szCs w:val="18"/>
        </w:rPr>
        <w:t>AF: annulus fibrosus, BMSC: bone marrow-derived mesenchymal stromal cell, CD: chondrodystrophic, CS: chondroitin sulfate, EV: extracellular vesicle, FBS: fetal bovine serum, GAG: glycosaminoglycan, HUVEC: human umbilical vein endothelial cell, HX: hypoxia (1-5% O</w:t>
      </w:r>
      <w:r w:rsidRPr="00E9652A">
        <w:rPr>
          <w:rFonts w:cs="Times New Roman"/>
          <w:color w:val="000000" w:themeColor="text1"/>
          <w:sz w:val="18"/>
          <w:szCs w:val="18"/>
          <w:vertAlign w:val="subscript"/>
        </w:rPr>
        <w:t>2</w:t>
      </w:r>
      <w:r w:rsidRPr="00E9652A">
        <w:rPr>
          <w:rFonts w:cs="Times New Roman"/>
          <w:color w:val="000000" w:themeColor="text1"/>
          <w:sz w:val="18"/>
          <w:szCs w:val="18"/>
        </w:rPr>
        <w:t xml:space="preserve">), IL-6: interleukin-6, NC: notochordal cell, NCD: non-chondrodystrophic, NP: nucleus pulposus, NPC: nucleus pulposus cell, NX: </w:t>
      </w:r>
      <w:proofErr w:type="spellStart"/>
      <w:r w:rsidRPr="00E9652A">
        <w:rPr>
          <w:rFonts w:cs="Times New Roman"/>
          <w:color w:val="000000" w:themeColor="text1"/>
          <w:sz w:val="18"/>
          <w:szCs w:val="18"/>
        </w:rPr>
        <w:t>normoxia</w:t>
      </w:r>
      <w:proofErr w:type="spellEnd"/>
      <w:r w:rsidRPr="00E9652A">
        <w:rPr>
          <w:rFonts w:cs="Times New Roman"/>
          <w:color w:val="000000" w:themeColor="text1"/>
          <w:sz w:val="18"/>
          <w:szCs w:val="18"/>
        </w:rPr>
        <w:t xml:space="preserve"> (20% O</w:t>
      </w:r>
      <w:r w:rsidRPr="00E9652A">
        <w:rPr>
          <w:rFonts w:cs="Times New Roman"/>
          <w:color w:val="000000" w:themeColor="text1"/>
          <w:sz w:val="18"/>
          <w:szCs w:val="18"/>
          <w:vertAlign w:val="subscript"/>
        </w:rPr>
        <w:t>2</w:t>
      </w:r>
      <w:r w:rsidRPr="00E9652A">
        <w:rPr>
          <w:rFonts w:cs="Times New Roman"/>
          <w:color w:val="000000" w:themeColor="text1"/>
          <w:sz w:val="18"/>
          <w:szCs w:val="18"/>
        </w:rPr>
        <w:t>), SOX9: SRY-box 9, VEGF: vascular endothelial growth factor</w:t>
      </w:r>
    </w:p>
    <w:p w14:paraId="497754BB" w14:textId="77777777" w:rsidR="007436B0" w:rsidRPr="00E9652A" w:rsidRDefault="007436B0" w:rsidP="007436B0">
      <w:pPr>
        <w:rPr>
          <w:rFonts w:eastAsiaTheme="minorEastAsia" w:cs="Times New Roman"/>
          <w:b/>
          <w:bCs/>
          <w:sz w:val="18"/>
          <w:szCs w:val="24"/>
          <w:lang w:eastAsia="nl-NL"/>
        </w:rPr>
      </w:pPr>
      <w:r w:rsidRPr="00E9652A">
        <w:rPr>
          <w:rFonts w:cs="Times New Roman"/>
          <w:b/>
          <w:bCs/>
          <w:sz w:val="18"/>
        </w:rPr>
        <w:br w:type="page"/>
      </w:r>
    </w:p>
    <w:p w14:paraId="01FA7888" w14:textId="77777777" w:rsidR="007436B0" w:rsidRPr="00E9652A" w:rsidRDefault="007436B0" w:rsidP="007436B0">
      <w:pPr>
        <w:pStyle w:val="NormalWeb"/>
        <w:spacing w:before="0" w:beforeAutospacing="0" w:after="0" w:afterAutospacing="0"/>
        <w:jc w:val="both"/>
        <w:rPr>
          <w:rFonts w:eastAsiaTheme="minorEastAsia"/>
          <w:b/>
          <w:bCs/>
          <w:sz w:val="18"/>
          <w:lang w:val="es-ES" w:eastAsia="nl-NL"/>
        </w:rPr>
      </w:pPr>
      <w:proofErr w:type="spellStart"/>
      <w:r w:rsidRPr="00E9652A">
        <w:rPr>
          <w:b/>
          <w:bCs/>
          <w:sz w:val="18"/>
          <w:lang w:val="es-ES"/>
        </w:rPr>
        <w:lastRenderedPageBreak/>
        <w:t>References</w:t>
      </w:r>
      <w:proofErr w:type="spellEnd"/>
    </w:p>
    <w:p w14:paraId="74972C28" w14:textId="014A31D3" w:rsidR="005C7FC7" w:rsidRPr="00E9652A" w:rsidRDefault="007436B0" w:rsidP="005C7FC7">
      <w:pPr>
        <w:widowControl w:val="0"/>
        <w:autoSpaceDE w:val="0"/>
        <w:autoSpaceDN w:val="0"/>
        <w:adjustRightInd w:val="0"/>
        <w:spacing w:after="0"/>
        <w:ind w:left="640" w:hanging="640"/>
        <w:rPr>
          <w:rFonts w:cs="Times New Roman"/>
          <w:noProof/>
          <w:sz w:val="18"/>
          <w:szCs w:val="24"/>
        </w:rPr>
      </w:pPr>
      <w:r w:rsidRPr="00E9652A">
        <w:rPr>
          <w:rFonts w:cs="Times New Roman"/>
          <w:sz w:val="18"/>
        </w:rPr>
        <w:fldChar w:fldCharType="begin" w:fldLock="1"/>
      </w:r>
      <w:r w:rsidRPr="00E9652A">
        <w:rPr>
          <w:rFonts w:cs="Times New Roman"/>
          <w:sz w:val="18"/>
          <w:lang w:val="es-ES"/>
        </w:rPr>
        <w:instrText xml:space="preserve">ADDIN Mendeley Bibliography CSL_BIBLIOGRAPHY </w:instrText>
      </w:r>
      <w:r w:rsidRPr="00E9652A">
        <w:rPr>
          <w:rFonts w:cs="Times New Roman"/>
          <w:sz w:val="18"/>
        </w:rPr>
        <w:fldChar w:fldCharType="separate"/>
      </w:r>
      <w:r w:rsidR="005C7FC7" w:rsidRPr="00E9652A">
        <w:rPr>
          <w:rFonts w:cs="Times New Roman"/>
          <w:noProof/>
          <w:sz w:val="18"/>
          <w:szCs w:val="24"/>
        </w:rPr>
        <w:t xml:space="preserve">1. </w:t>
      </w:r>
      <w:r w:rsidR="005C7FC7" w:rsidRPr="00E9652A">
        <w:rPr>
          <w:rFonts w:cs="Times New Roman"/>
          <w:noProof/>
          <w:sz w:val="18"/>
          <w:szCs w:val="24"/>
        </w:rPr>
        <w:tab/>
        <w:t xml:space="preserve">Aguiar DJ, Johnson SL, Oegema TR. Notochordal cells interact with nucleus pulposus cells: regulation of proteoglycan synthesis. Exp Cell Res. 1999 Jan 10;246(1):129–37. </w:t>
      </w:r>
    </w:p>
    <w:p w14:paraId="6685ED78"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2. </w:t>
      </w:r>
      <w:r w:rsidRPr="00E9652A">
        <w:rPr>
          <w:rFonts w:cs="Times New Roman"/>
          <w:noProof/>
          <w:sz w:val="18"/>
          <w:szCs w:val="24"/>
        </w:rPr>
        <w:tab/>
        <w:t xml:space="preserve">Boyd LM, Chen J, Kraus VB, Setton LA. Conditioned medium differentially regulates matrix protein gene expression in cells of the intervertebral disc. Spine (Phila Pa 1976). 2004;29(20):2217–22. </w:t>
      </w:r>
    </w:p>
    <w:p w14:paraId="3AF40703"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3. </w:t>
      </w:r>
      <w:r w:rsidRPr="00E9652A">
        <w:rPr>
          <w:rFonts w:cs="Times New Roman"/>
          <w:noProof/>
          <w:sz w:val="18"/>
          <w:szCs w:val="24"/>
        </w:rPr>
        <w:tab/>
        <w:t xml:space="preserve">Erwin WM, Inman RD. Notochord cells regulate intervertebral disc chondrocyte proteoglycan production and cell proliferation. Spine (Phila Pa 1976). 2006;31(10):1094–9. </w:t>
      </w:r>
    </w:p>
    <w:p w14:paraId="3EBDBF94"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4. </w:t>
      </w:r>
      <w:r w:rsidRPr="00E9652A">
        <w:rPr>
          <w:rFonts w:cs="Times New Roman"/>
          <w:noProof/>
          <w:sz w:val="18"/>
          <w:szCs w:val="24"/>
        </w:rPr>
        <w:tab/>
        <w:t xml:space="preserve">Erwin WM, Ashman K, O’Donnel P, Inman RD. Nucleus pulposus notochord cells secrete connective tissue growth factor and up-regulate proteoglycan expression by intervertebral disc chondrocytes. Arthritis Rheum. 2006 Dec;54(12):3859–67. </w:t>
      </w:r>
    </w:p>
    <w:p w14:paraId="106B612B"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5. </w:t>
      </w:r>
      <w:r w:rsidRPr="00E9652A">
        <w:rPr>
          <w:rFonts w:cs="Times New Roman"/>
          <w:noProof/>
          <w:sz w:val="18"/>
          <w:szCs w:val="24"/>
        </w:rPr>
        <w:tab/>
        <w:t xml:space="preserve">Korecki CL, Taboas JM, Tuan RS, Iatridis JC. Notochordal cell conditioned medium stimulates mesenchymal stem cell differentiation toward a young nucleus pulposus phenotype. Stem Cell Res Ther. 2010 Jun 16;1(2):18. </w:t>
      </w:r>
    </w:p>
    <w:p w14:paraId="027B5E48"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6. </w:t>
      </w:r>
      <w:r w:rsidRPr="00E9652A">
        <w:rPr>
          <w:rFonts w:cs="Times New Roman"/>
          <w:noProof/>
          <w:sz w:val="18"/>
          <w:szCs w:val="24"/>
        </w:rPr>
        <w:tab/>
        <w:t xml:space="preserve">Purmessur D, Schek RM, Abbott RD, Ballif BA, Godburn KE, Iatridis JC. Notochordal conditioned media from tissue increases proteoglycan accumulation and promotes a healthy nucleus pulposus phenotype in human mesenchymal stem cells. Arthritis Res Ther. 2011;13(3):R81. </w:t>
      </w:r>
    </w:p>
    <w:p w14:paraId="51DC9159"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7. </w:t>
      </w:r>
      <w:r w:rsidRPr="00E9652A">
        <w:rPr>
          <w:rFonts w:cs="Times New Roman"/>
          <w:noProof/>
          <w:sz w:val="18"/>
          <w:szCs w:val="24"/>
        </w:rPr>
        <w:tab/>
        <w:t xml:space="preserve">Abbott RD, Purmessur D, Monsey RD, Iatridis JC. Regenerative potential of TGFbeta3 + Dex and notochordal cell conditioned media on degenerated human intervertebral disc cells. J Orthop Res. 2012;30(3):482–8. </w:t>
      </w:r>
    </w:p>
    <w:p w14:paraId="15C0EF16"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8. </w:t>
      </w:r>
      <w:r w:rsidRPr="00E9652A">
        <w:rPr>
          <w:rFonts w:cs="Times New Roman"/>
          <w:noProof/>
          <w:sz w:val="18"/>
          <w:szCs w:val="24"/>
        </w:rPr>
        <w:tab/>
        <w:t xml:space="preserve">Erwin WM, Islam D, Inman RD, Fehlings MG, Tsui FW. Notochordal cells protect nucleus pulposus cells from degradation and apoptosis: implications for the mechanisms of intervertebral disc degeneration. Arthritis Res Ther. 2011;13(6):R215. </w:t>
      </w:r>
    </w:p>
    <w:p w14:paraId="25A0CAC1"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9. </w:t>
      </w:r>
      <w:r w:rsidRPr="00E9652A">
        <w:rPr>
          <w:rFonts w:cs="Times New Roman"/>
          <w:noProof/>
          <w:sz w:val="18"/>
          <w:szCs w:val="24"/>
        </w:rPr>
        <w:tab/>
        <w:t xml:space="preserve">Gantenbein B, Calandriello E, Wuertz-Kozak K, Benneker LM, Keel MJ, Chan SC. Activation of intervertebral disc cells by co-culture with notochordal cells, conditioned medium and hypoxia. BMC Musculoskelet Disord. 2014 Dec 11;15:422. </w:t>
      </w:r>
    </w:p>
    <w:p w14:paraId="248F0497"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0. </w:t>
      </w:r>
      <w:r w:rsidRPr="00E9652A">
        <w:rPr>
          <w:rFonts w:cs="Times New Roman"/>
          <w:noProof/>
          <w:sz w:val="18"/>
          <w:szCs w:val="24"/>
        </w:rPr>
        <w:tab/>
        <w:t xml:space="preserve">Potier E, de Vries S, van Doeselaar M, Ito K. Potential application of notochordal cells for intervertebral disc regeneration: an in vitro assessment. Eur Cell Mater. 2014;28:61–8. </w:t>
      </w:r>
    </w:p>
    <w:p w14:paraId="1DAFCA5B"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1. </w:t>
      </w:r>
      <w:r w:rsidRPr="00E9652A">
        <w:rPr>
          <w:rFonts w:cs="Times New Roman"/>
          <w:noProof/>
          <w:sz w:val="18"/>
          <w:szCs w:val="24"/>
        </w:rPr>
        <w:tab/>
        <w:t>Bach FC, de Vries SAH, Krouwels A, Creemers LB, Ito K, Meij BP, et al. The species-specific regenerative effects of notochordal cell-conditioned medium on chondrocyte-like cells derived from degenerated human intervertebral discs. Eur Cells Mater [Internet]. 2015 [cited 2021 Jun 19];30:132–47. Available from: https://pubmed.ncbi.nlm.nih.gov/26388616/</w:t>
      </w:r>
    </w:p>
    <w:p w14:paraId="7BF2D30E"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2. </w:t>
      </w:r>
      <w:r w:rsidRPr="00E9652A">
        <w:rPr>
          <w:rFonts w:cs="Times New Roman"/>
          <w:noProof/>
          <w:sz w:val="18"/>
          <w:szCs w:val="24"/>
        </w:rPr>
        <w:tab/>
        <w:t xml:space="preserve">de Vries SA, Potier E, van Doeselaar M, Meij BP, Tryfonidou MA, Ito K. Conditioned medium derived from notochordal cell-rich nucleus pulposus tissue stimulates matrix production by canine nucleus pulposus cells and bone marrow-derived stromal cells. Tissue Eng A. 2015;21(5–6):1077–84. </w:t>
      </w:r>
    </w:p>
    <w:p w14:paraId="2D97C3A9"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3. </w:t>
      </w:r>
      <w:r w:rsidRPr="00E9652A">
        <w:rPr>
          <w:rFonts w:cs="Times New Roman"/>
          <w:noProof/>
          <w:sz w:val="18"/>
          <w:szCs w:val="24"/>
        </w:rPr>
        <w:tab/>
        <w:t xml:space="preserve">de Vries SA, van Doeselaar M, Meij BP, Tryfonidou MA, Ito K. The Stimulatory Effect of Notochordal Cell-Conditioned Medium in a Nucleus Pulposus Explant Culture. Tissue Eng A. 2016 Jan;22(1–2):103–10. </w:t>
      </w:r>
    </w:p>
    <w:p w14:paraId="323A02BC"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4. </w:t>
      </w:r>
      <w:r w:rsidRPr="00E9652A">
        <w:rPr>
          <w:rFonts w:cs="Times New Roman"/>
          <w:noProof/>
          <w:sz w:val="18"/>
          <w:szCs w:val="24"/>
        </w:rPr>
        <w:tab/>
        <w:t xml:space="preserve">Purmessur D, Cornejo MC, Cho SK, Roughley PJ, Linhardt RJ, Hecht AC, et al. Intact glycosaminoglycans from intervertebral disc-derived notochordal cell-conditioned media inhibit neurite growth while maintaining neuronal cell viability. Spine J. 2015;15(5):1060–9. </w:t>
      </w:r>
    </w:p>
    <w:p w14:paraId="7687C60D"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5. </w:t>
      </w:r>
      <w:r w:rsidRPr="00E9652A">
        <w:rPr>
          <w:rFonts w:cs="Times New Roman"/>
          <w:noProof/>
          <w:sz w:val="18"/>
          <w:szCs w:val="24"/>
        </w:rPr>
        <w:tab/>
        <w:t>Cornejo MC, Cho SK, Giannarelli C, Iatridis JC, Purmessur D. Soluble factors from the notochordal-rich intervertebral disc inhibit endothelial cell invasion and vessel formation in the presence and absence of pro-inflammatory cytokines. Osteoarthr Cartil [Internet]. 2015 Mar 1 [cited 2021 Jun 19];23(3):487–96. Available from: https://pubmed.ncbi.nlm.nih.gov/25534363/</w:t>
      </w:r>
    </w:p>
    <w:p w14:paraId="51C5E62B"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6. </w:t>
      </w:r>
      <w:r w:rsidRPr="00E9652A">
        <w:rPr>
          <w:rFonts w:cs="Times New Roman"/>
          <w:noProof/>
          <w:sz w:val="18"/>
          <w:szCs w:val="24"/>
        </w:rPr>
        <w:tab/>
        <w:t xml:space="preserve">Muller S, Acevedo L, Wang X, Karim MZ, Matta A, Mehrkens A, et al. Notochordal cell conditioned medium (NCCM) regenerates end-stage human osteoarthritic articular chondrocytes and promotes a healthy phenotype. Arthritis Res Ther. 2016 Jun 2;18(1):125-016-1026–x. </w:t>
      </w:r>
    </w:p>
    <w:p w14:paraId="301BECCB"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7. </w:t>
      </w:r>
      <w:r w:rsidRPr="00E9652A">
        <w:rPr>
          <w:rFonts w:cs="Times New Roman"/>
          <w:noProof/>
          <w:sz w:val="18"/>
          <w:szCs w:val="24"/>
        </w:rPr>
        <w:tab/>
        <w:t>Bach FC, de Vries SAH, Riemers FM, Boere J, van Heel FWM, van Doeselaar M, et al. Soluble and pelletable factors in porcine, canine and human notochordal cell-conditioned medium: Implications for IVD regeneration. Eur Cells Mater [Internet]. 2016 Jul 1 [cited 2021 Jun 19];32:163–80. Available from: https://pubmed.ncbi.nlm.nih.gov/27572543/</w:t>
      </w:r>
    </w:p>
    <w:p w14:paraId="3A57F42C"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lastRenderedPageBreak/>
        <w:t xml:space="preserve">18. </w:t>
      </w:r>
      <w:r w:rsidRPr="00E9652A">
        <w:rPr>
          <w:rFonts w:cs="Times New Roman"/>
          <w:noProof/>
          <w:sz w:val="18"/>
          <w:szCs w:val="24"/>
        </w:rPr>
        <w:tab/>
        <w:t xml:space="preserve">Bach F, Libregts S, Creemers L, Meij B, Ito K, Wauben M, et al. Notochordal-cell derived extracellular vesicles exert regenerative effects on canine and human nucleus pulposus cells. Oncotarget. 2017;8(51):88845–56. </w:t>
      </w:r>
    </w:p>
    <w:p w14:paraId="5B3F2050"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19. </w:t>
      </w:r>
      <w:r w:rsidRPr="00E9652A">
        <w:rPr>
          <w:rFonts w:cs="Times New Roman"/>
          <w:noProof/>
          <w:sz w:val="18"/>
          <w:szCs w:val="24"/>
        </w:rPr>
        <w:tab/>
        <w:t xml:space="preserve">Mehrkens A, Matta A, Karim MZ, Kim S, Fehlings MG, Schaeren S, et al. Notochordal cell-derived conditioned medium protects human nucleus pulposus cells from stress-induced apoptosis. Spine J. 2017 Apr;17(4):579–88. </w:t>
      </w:r>
    </w:p>
    <w:p w14:paraId="1FC77F39" w14:textId="77777777" w:rsidR="005C7FC7" w:rsidRPr="00E9652A" w:rsidRDefault="005C7FC7" w:rsidP="005C7FC7">
      <w:pPr>
        <w:widowControl w:val="0"/>
        <w:autoSpaceDE w:val="0"/>
        <w:autoSpaceDN w:val="0"/>
        <w:adjustRightInd w:val="0"/>
        <w:spacing w:after="0"/>
        <w:ind w:left="640" w:hanging="640"/>
        <w:rPr>
          <w:rFonts w:cs="Times New Roman"/>
          <w:noProof/>
          <w:sz w:val="18"/>
          <w:szCs w:val="24"/>
        </w:rPr>
      </w:pPr>
      <w:r w:rsidRPr="00E9652A">
        <w:rPr>
          <w:rFonts w:cs="Times New Roman"/>
          <w:noProof/>
          <w:sz w:val="18"/>
          <w:szCs w:val="24"/>
        </w:rPr>
        <w:t xml:space="preserve">20. </w:t>
      </w:r>
      <w:r w:rsidRPr="00E9652A">
        <w:rPr>
          <w:rFonts w:cs="Times New Roman"/>
          <w:noProof/>
          <w:sz w:val="18"/>
          <w:szCs w:val="24"/>
        </w:rPr>
        <w:tab/>
        <w:t xml:space="preserve">Matta A, Karim MZ, Isenman DE, Erwin WM. Molecular Therapy for Degenerative Disc Disease: Clues from Secretome Analysis of the Notochordal Cell-Rich Nucleus Pulposus. Sci Rep. 2017;7:45623. </w:t>
      </w:r>
    </w:p>
    <w:p w14:paraId="43685F3C" w14:textId="77777777" w:rsidR="005C7FC7" w:rsidRPr="00E9652A" w:rsidRDefault="005C7FC7" w:rsidP="005C7FC7">
      <w:pPr>
        <w:widowControl w:val="0"/>
        <w:autoSpaceDE w:val="0"/>
        <w:autoSpaceDN w:val="0"/>
        <w:adjustRightInd w:val="0"/>
        <w:spacing w:after="0"/>
        <w:ind w:left="640" w:hanging="640"/>
        <w:rPr>
          <w:rFonts w:cs="Times New Roman"/>
          <w:noProof/>
          <w:sz w:val="18"/>
        </w:rPr>
      </w:pPr>
      <w:r w:rsidRPr="00E9652A">
        <w:rPr>
          <w:rFonts w:cs="Times New Roman"/>
          <w:noProof/>
          <w:sz w:val="18"/>
          <w:szCs w:val="24"/>
        </w:rPr>
        <w:t xml:space="preserve">21. </w:t>
      </w:r>
      <w:r w:rsidRPr="00E9652A">
        <w:rPr>
          <w:rFonts w:cs="Times New Roman"/>
          <w:noProof/>
          <w:sz w:val="18"/>
          <w:szCs w:val="24"/>
        </w:rPr>
        <w:tab/>
        <w:t xml:space="preserve">de Vries SAH, van Doeselaar M, Meij BP, Tryfonidou MA, Ito K. Notochordal cell matrix: An inhibitor of neurite and blood vessel growth? J Orthop Res. 2018 Jul; </w:t>
      </w:r>
    </w:p>
    <w:p w14:paraId="54C1A93A" w14:textId="77777777" w:rsidR="007436B0" w:rsidRPr="00E9652A" w:rsidRDefault="007436B0" w:rsidP="007436B0">
      <w:pPr>
        <w:pStyle w:val="NormalWeb"/>
        <w:spacing w:before="0" w:beforeAutospacing="0" w:after="0" w:afterAutospacing="0"/>
        <w:jc w:val="both"/>
        <w:rPr>
          <w:sz w:val="18"/>
        </w:rPr>
      </w:pPr>
      <w:r w:rsidRPr="00E9652A">
        <w:rPr>
          <w:sz w:val="18"/>
        </w:rPr>
        <w:fldChar w:fldCharType="end"/>
      </w:r>
    </w:p>
    <w:p w14:paraId="7B65BC41" w14:textId="77777777" w:rsidR="00DE23E8" w:rsidRPr="00E9652A" w:rsidRDefault="00DE23E8" w:rsidP="00654E8F">
      <w:pPr>
        <w:spacing w:before="240"/>
        <w:rPr>
          <w:rFonts w:cs="Times New Roman"/>
        </w:rPr>
      </w:pPr>
    </w:p>
    <w:sectPr w:rsidR="00DE23E8" w:rsidRPr="00E9652A" w:rsidSect="00BD188C">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BD901D" w14:textId="77777777" w:rsidR="00C6419D" w:rsidRDefault="00C6419D" w:rsidP="00117666">
      <w:pPr>
        <w:spacing w:after="0"/>
      </w:pPr>
      <w:r>
        <w:separator/>
      </w:r>
    </w:p>
  </w:endnote>
  <w:endnote w:type="continuationSeparator" w:id="0">
    <w:p w14:paraId="7C940098" w14:textId="77777777" w:rsidR="00C6419D" w:rsidRDefault="00C6419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WarnockPro-Regular">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85CF52" w14:textId="77777777" w:rsidR="00C6419D" w:rsidRDefault="00C6419D" w:rsidP="00117666">
      <w:pPr>
        <w:spacing w:after="0"/>
      </w:pPr>
      <w:r>
        <w:separator/>
      </w:r>
    </w:p>
  </w:footnote>
  <w:footnote w:type="continuationSeparator" w:id="0">
    <w:p w14:paraId="571890AE" w14:textId="77777777" w:rsidR="00C6419D" w:rsidRDefault="00C6419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attachedTemplate r:id="rId1"/>
  <w:trackRevisions/>
  <w:defaultTabStop w:val="720"/>
  <w:hyphenationZone w:val="425"/>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WztDQ2NbIwtTQzNDZW0lEKTi0uzszPAykwrAUAoZr9cSwAAAA="/>
  </w:docVars>
  <w:rsids>
    <w:rsidRoot w:val="00ED20B5"/>
    <w:rsid w:val="0001436A"/>
    <w:rsid w:val="00034304"/>
    <w:rsid w:val="00035434"/>
    <w:rsid w:val="00052A14"/>
    <w:rsid w:val="00077D53"/>
    <w:rsid w:val="000C0D9C"/>
    <w:rsid w:val="00105FD9"/>
    <w:rsid w:val="00117666"/>
    <w:rsid w:val="001253A3"/>
    <w:rsid w:val="001549D3"/>
    <w:rsid w:val="00160065"/>
    <w:rsid w:val="00177D84"/>
    <w:rsid w:val="00267D18"/>
    <w:rsid w:val="00274347"/>
    <w:rsid w:val="002868E2"/>
    <w:rsid w:val="002869C3"/>
    <w:rsid w:val="002936E4"/>
    <w:rsid w:val="002B4A57"/>
    <w:rsid w:val="002C74CA"/>
    <w:rsid w:val="003123F4"/>
    <w:rsid w:val="003544FB"/>
    <w:rsid w:val="00370F6D"/>
    <w:rsid w:val="003D2F2D"/>
    <w:rsid w:val="003D3B63"/>
    <w:rsid w:val="00401590"/>
    <w:rsid w:val="00444704"/>
    <w:rsid w:val="00447801"/>
    <w:rsid w:val="00452E9C"/>
    <w:rsid w:val="004735C8"/>
    <w:rsid w:val="004947A6"/>
    <w:rsid w:val="004961FF"/>
    <w:rsid w:val="00517A89"/>
    <w:rsid w:val="005250F2"/>
    <w:rsid w:val="00593EEA"/>
    <w:rsid w:val="005A5EEE"/>
    <w:rsid w:val="005C7FC7"/>
    <w:rsid w:val="006067EA"/>
    <w:rsid w:val="006178F0"/>
    <w:rsid w:val="006375C7"/>
    <w:rsid w:val="00654E8F"/>
    <w:rsid w:val="00660D05"/>
    <w:rsid w:val="006820B1"/>
    <w:rsid w:val="00693964"/>
    <w:rsid w:val="006B7D14"/>
    <w:rsid w:val="00701727"/>
    <w:rsid w:val="0070566C"/>
    <w:rsid w:val="00714C50"/>
    <w:rsid w:val="00725A7D"/>
    <w:rsid w:val="007436B0"/>
    <w:rsid w:val="007501BE"/>
    <w:rsid w:val="00790BB3"/>
    <w:rsid w:val="007C206C"/>
    <w:rsid w:val="00817DD6"/>
    <w:rsid w:val="0083759F"/>
    <w:rsid w:val="00872C68"/>
    <w:rsid w:val="00885156"/>
    <w:rsid w:val="009151AA"/>
    <w:rsid w:val="0093429D"/>
    <w:rsid w:val="00943573"/>
    <w:rsid w:val="00964134"/>
    <w:rsid w:val="00970F7D"/>
    <w:rsid w:val="00994A3D"/>
    <w:rsid w:val="009B5095"/>
    <w:rsid w:val="009B5D81"/>
    <w:rsid w:val="009B66FD"/>
    <w:rsid w:val="009C2B12"/>
    <w:rsid w:val="00A02179"/>
    <w:rsid w:val="00A174D9"/>
    <w:rsid w:val="00A8623C"/>
    <w:rsid w:val="00AA4D24"/>
    <w:rsid w:val="00AB6715"/>
    <w:rsid w:val="00B1671E"/>
    <w:rsid w:val="00B25EB8"/>
    <w:rsid w:val="00B37F4D"/>
    <w:rsid w:val="00B54C70"/>
    <w:rsid w:val="00BD188C"/>
    <w:rsid w:val="00C52A7B"/>
    <w:rsid w:val="00C56BAF"/>
    <w:rsid w:val="00C6419D"/>
    <w:rsid w:val="00C679AA"/>
    <w:rsid w:val="00C75972"/>
    <w:rsid w:val="00CD066B"/>
    <w:rsid w:val="00CE4FEE"/>
    <w:rsid w:val="00D060CF"/>
    <w:rsid w:val="00DB59C3"/>
    <w:rsid w:val="00DC259A"/>
    <w:rsid w:val="00DE23E8"/>
    <w:rsid w:val="00E52377"/>
    <w:rsid w:val="00E537AD"/>
    <w:rsid w:val="00E64E17"/>
    <w:rsid w:val="00E866C9"/>
    <w:rsid w:val="00E9652A"/>
    <w:rsid w:val="00EA3D3C"/>
    <w:rsid w:val="00EC090A"/>
    <w:rsid w:val="00ED20B5"/>
    <w:rsid w:val="00F46900"/>
    <w:rsid w:val="00F61D89"/>
    <w:rsid w:val="00F65CD8"/>
    <w:rsid w:val="00FF1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uiPriority w:val="99"/>
    <w:rsid w:val="007436B0"/>
    <w:pPr>
      <w:autoSpaceDE w:val="0"/>
      <w:autoSpaceDN w:val="0"/>
      <w:adjustRightInd w:val="0"/>
      <w:spacing w:after="0" w:line="240" w:lineRule="auto"/>
    </w:pPr>
    <w:rPr>
      <w:rFonts w:ascii="Verdana" w:hAnsi="Verdana" w:cs="Verdana"/>
      <w:color w:val="000000"/>
      <w:sz w:val="24"/>
      <w:szCs w:val="24"/>
      <w:lang w:val="nl-NL"/>
    </w:rPr>
  </w:style>
  <w:style w:type="table" w:styleId="MediumList2">
    <w:name w:val="Medium List 2"/>
    <w:basedOn w:val="TableNormal"/>
    <w:uiPriority w:val="66"/>
    <w:semiHidden/>
    <w:unhideWhenUsed/>
    <w:rsid w:val="007436B0"/>
    <w:pPr>
      <w:spacing w:after="0" w:line="240" w:lineRule="auto"/>
    </w:pPr>
    <w:rPr>
      <w:rFonts w:asciiTheme="majorHAnsi" w:eastAsiaTheme="majorEastAsia" w:hAnsiTheme="majorHAnsi" w:cstheme="majorBidi"/>
      <w:color w:val="000000" w:themeColor="text1"/>
      <w:lang w:val="nl-NL"/>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UnresolvedMention">
    <w:name w:val="Unresolved Mention"/>
    <w:basedOn w:val="DefaultParagraphFont"/>
    <w:uiPriority w:val="99"/>
    <w:unhideWhenUsed/>
    <w:rsid w:val="00444704"/>
    <w:rPr>
      <w:color w:val="605E5C"/>
      <w:shd w:val="clear" w:color="auto" w:fill="E1DFDD"/>
    </w:rPr>
  </w:style>
  <w:style w:type="character" w:styleId="Mention">
    <w:name w:val="Mention"/>
    <w:basedOn w:val="DefaultParagraphFont"/>
    <w:uiPriority w:val="99"/>
    <w:unhideWhenUsed/>
    <w:rsid w:val="0044470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0054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5039</Words>
  <Characters>82716</Characters>
  <Application>Microsoft Office Word</Application>
  <DocSecurity>0</DocSecurity>
  <Lines>689</Lines>
  <Paragraphs>1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ryfonidou, M.A. (Marianna)</cp:lastModifiedBy>
  <cp:revision>17</cp:revision>
  <cp:lastPrinted>2013-10-03T12:51:00Z</cp:lastPrinted>
  <dcterms:created xsi:type="dcterms:W3CDTF">2021-09-13T10:10:00Z</dcterms:created>
  <dcterms:modified xsi:type="dcterms:W3CDTF">2021-09-21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drug-delivery-reviews</vt:lpwstr>
  </property>
  <property fmtid="{D5CDD505-2E9C-101B-9397-08002B2CF9AE}" pid="3" name="Mendeley Recent Style Name 0_1">
    <vt:lpwstr>Advanced Drug Delivery Reviews</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mc-veterinary-research</vt:lpwstr>
  </property>
  <property fmtid="{D5CDD505-2E9C-101B-9397-08002B2CF9AE}" pid="7" name="Mendeley Recent Style Name 2_1">
    <vt:lpwstr>BMC Veterinary Research</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orthopaedic-research</vt:lpwstr>
  </property>
  <property fmtid="{D5CDD505-2E9C-101B-9397-08002B2CF9AE}" pid="13" name="Mendeley Recent Style Name 5_1">
    <vt:lpwstr>Journal of Orthopaedic Research</vt:lpwstr>
  </property>
  <property fmtid="{D5CDD505-2E9C-101B-9397-08002B2CF9AE}" pid="14" name="Mendeley Recent Style Id 6_1">
    <vt:lpwstr>http://csl.mendeley.com/styles/523893081/nature-Marianna</vt:lpwstr>
  </property>
  <property fmtid="{D5CDD505-2E9C-101B-9397-08002B2CF9AE}" pid="15" name="Mendeley Recent Style Name 6_1">
    <vt:lpwstr>Nature - Marianna Tryfonidou</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610685081/vancouver</vt:lpwstr>
  </property>
  <property fmtid="{D5CDD505-2E9C-101B-9397-08002B2CF9AE}" pid="19" name="Mendeley Recent Style Name 8_1">
    <vt:lpwstr>Vancouver - Lizette Utomo</vt:lpwstr>
  </property>
  <property fmtid="{D5CDD505-2E9C-101B-9397-08002B2CF9AE}" pid="20" name="Mendeley Recent Style Id 9_1">
    <vt:lpwstr>http://csl.mendeley.com/styles/610685081/vancouver</vt:lpwstr>
  </property>
  <property fmtid="{D5CDD505-2E9C-101B-9397-08002B2CF9AE}" pid="21" name="Mendeley Recent Style Name 9_1">
    <vt:lpwstr>Vancouver - all authors - Lizette Utomo</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d8547304-22c3-35b1-95fa-fb5cf75899d9</vt:lpwstr>
  </property>
</Properties>
</file>